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FA499" w14:textId="263EE36E" w:rsidR="005F4384" w:rsidRPr="00312281" w:rsidRDefault="005F4384" w:rsidP="005F4384">
      <w:pPr>
        <w:spacing w:before="240" w:after="120"/>
        <w:jc w:val="center"/>
        <w:outlineLvl w:val="0"/>
        <w:rPr>
          <w:rFonts w:eastAsia="Yu Mincho"/>
        </w:rPr>
      </w:pPr>
      <w:bookmarkStart w:id="0" w:name="_GoBack"/>
      <w:bookmarkEnd w:id="0"/>
    </w:p>
    <w:tbl>
      <w:tblPr>
        <w:tblStyle w:val="TableGrid"/>
        <w:tblW w:w="10915" w:type="dxa"/>
        <w:tblInd w:w="-709" w:type="dxa"/>
        <w:tblLayout w:type="fixed"/>
        <w:tblLook w:val="04A0" w:firstRow="1" w:lastRow="0" w:firstColumn="1" w:lastColumn="0" w:noHBand="0" w:noVBand="1"/>
      </w:tblPr>
      <w:tblGrid>
        <w:gridCol w:w="1985"/>
        <w:gridCol w:w="2830"/>
        <w:gridCol w:w="3119"/>
        <w:gridCol w:w="992"/>
        <w:gridCol w:w="997"/>
        <w:gridCol w:w="992"/>
      </w:tblGrid>
      <w:tr w:rsidR="000F0AA9" w:rsidRPr="000F0AA9" w14:paraId="11C20615" w14:textId="77777777" w:rsidTr="0075109B">
        <w:trPr>
          <w:tblHeader/>
        </w:trPr>
        <w:tc>
          <w:tcPr>
            <w:tcW w:w="1985" w:type="dxa"/>
            <w:vAlign w:val="center"/>
          </w:tcPr>
          <w:p w14:paraId="01E0D6EE" w14:textId="77777777" w:rsidR="000F0AA9" w:rsidRPr="000F0AA9" w:rsidRDefault="000F0AA9" w:rsidP="000F0AA9">
            <w:pPr>
              <w:spacing w:before="60" w:after="60" w:line="240" w:lineRule="auto"/>
              <w:jc w:val="center"/>
              <w:rPr>
                <w:rFonts w:eastAsia="Yu Mincho"/>
                <w:sz w:val="18"/>
                <w:szCs w:val="18"/>
              </w:rPr>
            </w:pPr>
            <w:r w:rsidRPr="000F0AA9">
              <w:rPr>
                <w:rFonts w:eastAsia="Yu Mincho"/>
                <w:b/>
                <w:bCs/>
                <w:sz w:val="18"/>
                <w:szCs w:val="18"/>
              </w:rPr>
              <w:t>Outcomes</w:t>
            </w:r>
          </w:p>
        </w:tc>
        <w:tc>
          <w:tcPr>
            <w:tcW w:w="2830" w:type="dxa"/>
            <w:vAlign w:val="center"/>
          </w:tcPr>
          <w:p w14:paraId="29A22109" w14:textId="77777777" w:rsidR="000F0AA9" w:rsidRPr="000F0AA9" w:rsidRDefault="000F0AA9" w:rsidP="000F0AA9">
            <w:pPr>
              <w:spacing w:before="60" w:after="60" w:line="240" w:lineRule="auto"/>
              <w:jc w:val="center"/>
              <w:rPr>
                <w:rFonts w:eastAsia="Yu Mincho"/>
                <w:sz w:val="18"/>
                <w:szCs w:val="18"/>
              </w:rPr>
            </w:pPr>
            <w:r w:rsidRPr="000F0AA9">
              <w:rPr>
                <w:rFonts w:eastAsia="Yu Mincho"/>
                <w:b/>
                <w:bCs/>
                <w:sz w:val="18"/>
                <w:szCs w:val="18"/>
              </w:rPr>
              <w:t>Measures</w:t>
            </w:r>
          </w:p>
        </w:tc>
        <w:tc>
          <w:tcPr>
            <w:tcW w:w="3119" w:type="dxa"/>
            <w:vAlign w:val="center"/>
          </w:tcPr>
          <w:p w14:paraId="4BDA0F11" w14:textId="77777777" w:rsidR="000F0AA9" w:rsidRPr="000F0AA9" w:rsidRDefault="000F0AA9" w:rsidP="000F0AA9">
            <w:pPr>
              <w:spacing w:before="60" w:after="60" w:line="240" w:lineRule="auto"/>
              <w:jc w:val="center"/>
              <w:rPr>
                <w:rFonts w:eastAsia="Yu Mincho"/>
                <w:sz w:val="18"/>
                <w:szCs w:val="18"/>
              </w:rPr>
            </w:pPr>
            <w:r w:rsidRPr="000F0AA9">
              <w:rPr>
                <w:rFonts w:eastAsia="Yu Mincho"/>
                <w:b/>
                <w:bCs/>
                <w:sz w:val="18"/>
                <w:szCs w:val="18"/>
              </w:rPr>
              <w:t>Response Options</w:t>
            </w:r>
          </w:p>
        </w:tc>
        <w:tc>
          <w:tcPr>
            <w:tcW w:w="992" w:type="dxa"/>
            <w:vAlign w:val="center"/>
          </w:tcPr>
          <w:p w14:paraId="0780E3E2" w14:textId="77777777" w:rsidR="000F0AA9" w:rsidRPr="000F0AA9" w:rsidRDefault="000F0AA9" w:rsidP="000F0AA9">
            <w:pPr>
              <w:spacing w:before="60" w:after="60" w:line="240" w:lineRule="auto"/>
              <w:jc w:val="center"/>
              <w:rPr>
                <w:rFonts w:eastAsia="Yu Mincho"/>
                <w:sz w:val="18"/>
                <w:szCs w:val="18"/>
              </w:rPr>
            </w:pPr>
            <w:r w:rsidRPr="000F0AA9">
              <w:rPr>
                <w:rFonts w:eastAsia="Yu Mincho"/>
                <w:b/>
                <w:bCs/>
                <w:sz w:val="18"/>
                <w:szCs w:val="18"/>
              </w:rPr>
              <w:t>Baseline (week 0)</w:t>
            </w:r>
          </w:p>
        </w:tc>
        <w:tc>
          <w:tcPr>
            <w:tcW w:w="997" w:type="dxa"/>
            <w:vAlign w:val="center"/>
          </w:tcPr>
          <w:p w14:paraId="76B30D5F" w14:textId="77777777" w:rsidR="000F0AA9" w:rsidRPr="000F0AA9" w:rsidRDefault="000F0AA9" w:rsidP="000F0AA9">
            <w:pPr>
              <w:spacing w:before="60" w:after="60" w:line="240" w:lineRule="auto"/>
              <w:jc w:val="center"/>
              <w:rPr>
                <w:rFonts w:eastAsia="Yu Mincho"/>
                <w:b/>
                <w:bCs/>
                <w:sz w:val="18"/>
                <w:szCs w:val="18"/>
              </w:rPr>
            </w:pPr>
            <w:r w:rsidRPr="000F0AA9">
              <w:rPr>
                <w:rFonts w:eastAsia="Yu Mincho"/>
                <w:b/>
                <w:bCs/>
                <w:sz w:val="18"/>
                <w:szCs w:val="18"/>
              </w:rPr>
              <w:t>Post-test (week 4)</w:t>
            </w:r>
          </w:p>
        </w:tc>
        <w:tc>
          <w:tcPr>
            <w:tcW w:w="992" w:type="dxa"/>
            <w:vAlign w:val="center"/>
          </w:tcPr>
          <w:p w14:paraId="4E14DF29" w14:textId="77777777" w:rsidR="000F0AA9" w:rsidRPr="000F0AA9" w:rsidRDefault="000F0AA9" w:rsidP="000F0AA9">
            <w:pPr>
              <w:spacing w:before="60" w:after="60" w:line="240" w:lineRule="auto"/>
              <w:jc w:val="center"/>
              <w:rPr>
                <w:rFonts w:eastAsia="Yu Mincho"/>
                <w:sz w:val="18"/>
                <w:szCs w:val="18"/>
              </w:rPr>
            </w:pPr>
            <w:r w:rsidRPr="000F0AA9">
              <w:rPr>
                <w:rFonts w:eastAsia="Yu Mincho"/>
                <w:b/>
                <w:bCs/>
                <w:sz w:val="18"/>
                <w:szCs w:val="18"/>
              </w:rPr>
              <w:t>Source</w:t>
            </w:r>
          </w:p>
        </w:tc>
      </w:tr>
      <w:tr w:rsidR="000F0AA9" w:rsidRPr="000F0AA9" w14:paraId="2DEC8BEF" w14:textId="77777777" w:rsidTr="0075109B">
        <w:tc>
          <w:tcPr>
            <w:tcW w:w="1985" w:type="dxa"/>
            <w:vMerge w:val="restart"/>
          </w:tcPr>
          <w:p w14:paraId="5B701377" w14:textId="77777777" w:rsidR="000F0AA9" w:rsidRPr="000F0AA9" w:rsidRDefault="000F0AA9" w:rsidP="000F0AA9">
            <w:pPr>
              <w:spacing w:before="60" w:after="60" w:line="240" w:lineRule="auto"/>
              <w:rPr>
                <w:rFonts w:eastAsia="Yu Mincho"/>
                <w:b/>
                <w:bCs/>
                <w:i/>
                <w:iCs/>
                <w:sz w:val="18"/>
                <w:szCs w:val="18"/>
              </w:rPr>
            </w:pPr>
            <w:r w:rsidRPr="000F0AA9">
              <w:rPr>
                <w:rFonts w:eastAsia="Yu Mincho"/>
                <w:b/>
                <w:bCs/>
                <w:i/>
                <w:iCs/>
                <w:sz w:val="18"/>
                <w:szCs w:val="18"/>
              </w:rPr>
              <w:t>General characteristics</w:t>
            </w:r>
          </w:p>
        </w:tc>
        <w:tc>
          <w:tcPr>
            <w:tcW w:w="2830" w:type="dxa"/>
          </w:tcPr>
          <w:p w14:paraId="75A7B32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n what country were you born?</w:t>
            </w:r>
          </w:p>
        </w:tc>
        <w:tc>
          <w:tcPr>
            <w:tcW w:w="3119" w:type="dxa"/>
          </w:tcPr>
          <w:p w14:paraId="3D90500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val="restart"/>
          </w:tcPr>
          <w:p w14:paraId="645B2895"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p w14:paraId="1830C8A1" w14:textId="77777777" w:rsidR="000F0AA9" w:rsidRPr="000F0AA9" w:rsidRDefault="000F0AA9" w:rsidP="000F0AA9">
            <w:pPr>
              <w:spacing w:before="60" w:after="60" w:line="240" w:lineRule="auto"/>
              <w:jc w:val="center"/>
              <w:rPr>
                <w:rFonts w:eastAsia="Yu Mincho"/>
                <w:sz w:val="18"/>
                <w:szCs w:val="18"/>
              </w:rPr>
            </w:pPr>
          </w:p>
        </w:tc>
        <w:tc>
          <w:tcPr>
            <w:tcW w:w="997" w:type="dxa"/>
            <w:vMerge w:val="restart"/>
          </w:tcPr>
          <w:p w14:paraId="228D7C91"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28F0835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Original</w:t>
            </w:r>
          </w:p>
        </w:tc>
      </w:tr>
      <w:tr w:rsidR="000F0AA9" w:rsidRPr="000F0AA9" w14:paraId="67D051F9" w14:textId="77777777" w:rsidTr="0075109B">
        <w:tc>
          <w:tcPr>
            <w:tcW w:w="1985" w:type="dxa"/>
            <w:vMerge/>
          </w:tcPr>
          <w:p w14:paraId="66C1210B" w14:textId="77777777" w:rsidR="000F0AA9" w:rsidRPr="000F0AA9" w:rsidRDefault="000F0AA9" w:rsidP="000F0AA9">
            <w:pPr>
              <w:spacing w:before="60" w:after="60" w:line="240" w:lineRule="auto"/>
              <w:rPr>
                <w:rFonts w:eastAsia="Yu Mincho"/>
                <w:sz w:val="18"/>
                <w:szCs w:val="18"/>
              </w:rPr>
            </w:pPr>
          </w:p>
        </w:tc>
        <w:tc>
          <w:tcPr>
            <w:tcW w:w="2830" w:type="dxa"/>
          </w:tcPr>
          <w:p w14:paraId="1A1D9F4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is your current age?</w:t>
            </w:r>
          </w:p>
        </w:tc>
        <w:tc>
          <w:tcPr>
            <w:tcW w:w="3119" w:type="dxa"/>
          </w:tcPr>
          <w:p w14:paraId="7D7533E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1455D49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BC9F921"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E673104" w14:textId="77777777" w:rsidR="000F0AA9" w:rsidRPr="000F0AA9" w:rsidRDefault="000F0AA9" w:rsidP="000F0AA9">
            <w:pPr>
              <w:spacing w:before="60" w:after="60" w:line="240" w:lineRule="auto"/>
              <w:rPr>
                <w:rFonts w:eastAsia="Yu Mincho"/>
                <w:sz w:val="18"/>
                <w:szCs w:val="18"/>
              </w:rPr>
            </w:pPr>
          </w:p>
        </w:tc>
      </w:tr>
      <w:tr w:rsidR="000F0AA9" w:rsidRPr="000F0AA9" w14:paraId="59967FCE" w14:textId="77777777" w:rsidTr="0075109B">
        <w:tc>
          <w:tcPr>
            <w:tcW w:w="1985" w:type="dxa"/>
            <w:vMerge/>
          </w:tcPr>
          <w:p w14:paraId="3DE5B066" w14:textId="77777777" w:rsidR="000F0AA9" w:rsidRPr="000F0AA9" w:rsidRDefault="000F0AA9" w:rsidP="000F0AA9">
            <w:pPr>
              <w:spacing w:before="60" w:after="60" w:line="240" w:lineRule="auto"/>
              <w:rPr>
                <w:rFonts w:eastAsia="Yu Mincho"/>
                <w:sz w:val="18"/>
                <w:szCs w:val="18"/>
              </w:rPr>
            </w:pPr>
          </w:p>
        </w:tc>
        <w:tc>
          <w:tcPr>
            <w:tcW w:w="2830" w:type="dxa"/>
          </w:tcPr>
          <w:p w14:paraId="2FAD04F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is your gender identity? [Select one]</w:t>
            </w:r>
          </w:p>
        </w:tc>
        <w:tc>
          <w:tcPr>
            <w:tcW w:w="3119" w:type="dxa"/>
          </w:tcPr>
          <w:p w14:paraId="1BA404EC"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Cisgender man </w:t>
            </w:r>
          </w:p>
          <w:p w14:paraId="7E5D8402"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isgender woman</w:t>
            </w:r>
          </w:p>
          <w:p w14:paraId="649E3C5B"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Transgendered man </w:t>
            </w:r>
          </w:p>
          <w:p w14:paraId="257E6406"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Transgendered woman </w:t>
            </w:r>
          </w:p>
          <w:p w14:paraId="7CD00268"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nbinary person </w:t>
            </w:r>
          </w:p>
          <w:p w14:paraId="52F953E1"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refer not to answer</w:t>
            </w:r>
          </w:p>
          <w:p w14:paraId="4213C192" w14:textId="77777777" w:rsidR="000F0AA9" w:rsidRPr="000F0AA9" w:rsidRDefault="000F0AA9" w:rsidP="000F0AA9">
            <w:pPr>
              <w:numPr>
                <w:ilvl w:val="0"/>
                <w:numId w:val="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ther (please specify)</w:t>
            </w:r>
          </w:p>
        </w:tc>
        <w:tc>
          <w:tcPr>
            <w:tcW w:w="992" w:type="dxa"/>
            <w:vMerge/>
          </w:tcPr>
          <w:p w14:paraId="0AF5C7EC"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2035FF6"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6850ED3" w14:textId="77777777" w:rsidR="000F0AA9" w:rsidRPr="000F0AA9" w:rsidRDefault="000F0AA9" w:rsidP="000F0AA9">
            <w:pPr>
              <w:spacing w:before="60" w:after="60" w:line="240" w:lineRule="auto"/>
              <w:rPr>
                <w:rFonts w:eastAsia="Yu Mincho"/>
                <w:sz w:val="18"/>
                <w:szCs w:val="18"/>
              </w:rPr>
            </w:pPr>
          </w:p>
        </w:tc>
      </w:tr>
      <w:tr w:rsidR="000F0AA9" w:rsidRPr="000F0AA9" w14:paraId="24E3322F" w14:textId="77777777" w:rsidTr="0075109B">
        <w:tc>
          <w:tcPr>
            <w:tcW w:w="1985" w:type="dxa"/>
            <w:vMerge/>
          </w:tcPr>
          <w:p w14:paraId="7DB1E2CA" w14:textId="77777777" w:rsidR="000F0AA9" w:rsidRPr="000F0AA9" w:rsidRDefault="000F0AA9" w:rsidP="000F0AA9">
            <w:pPr>
              <w:spacing w:before="60" w:after="60" w:line="240" w:lineRule="auto"/>
              <w:rPr>
                <w:rFonts w:eastAsia="Yu Mincho"/>
                <w:sz w:val="18"/>
                <w:szCs w:val="18"/>
              </w:rPr>
            </w:pPr>
          </w:p>
        </w:tc>
        <w:tc>
          <w:tcPr>
            <w:tcW w:w="2830" w:type="dxa"/>
          </w:tcPr>
          <w:p w14:paraId="2C56613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are your preferred pronouns?</w:t>
            </w:r>
          </w:p>
        </w:tc>
        <w:tc>
          <w:tcPr>
            <w:tcW w:w="3119" w:type="dxa"/>
          </w:tcPr>
          <w:p w14:paraId="08DD0C6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2331511D"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60197E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62C847A" w14:textId="77777777" w:rsidR="000F0AA9" w:rsidRPr="000F0AA9" w:rsidRDefault="000F0AA9" w:rsidP="000F0AA9">
            <w:pPr>
              <w:spacing w:before="60" w:after="60" w:line="240" w:lineRule="auto"/>
              <w:rPr>
                <w:rFonts w:eastAsia="Yu Mincho"/>
                <w:sz w:val="18"/>
                <w:szCs w:val="18"/>
              </w:rPr>
            </w:pPr>
          </w:p>
        </w:tc>
      </w:tr>
      <w:tr w:rsidR="000F0AA9" w:rsidRPr="000F0AA9" w14:paraId="5041E73B" w14:textId="77777777" w:rsidTr="0075109B">
        <w:tc>
          <w:tcPr>
            <w:tcW w:w="1985" w:type="dxa"/>
            <w:vMerge/>
          </w:tcPr>
          <w:p w14:paraId="3B090446" w14:textId="77777777" w:rsidR="000F0AA9" w:rsidRPr="000F0AA9" w:rsidRDefault="000F0AA9" w:rsidP="000F0AA9">
            <w:pPr>
              <w:spacing w:before="60" w:after="60" w:line="240" w:lineRule="auto"/>
              <w:rPr>
                <w:rFonts w:eastAsia="Yu Mincho"/>
                <w:sz w:val="18"/>
                <w:szCs w:val="18"/>
              </w:rPr>
            </w:pPr>
          </w:p>
        </w:tc>
        <w:tc>
          <w:tcPr>
            <w:tcW w:w="2830" w:type="dxa"/>
          </w:tcPr>
          <w:p w14:paraId="63F5CB0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How would you describe your ethnic or racial background? [Select all that apply]</w:t>
            </w:r>
          </w:p>
        </w:tc>
        <w:tc>
          <w:tcPr>
            <w:tcW w:w="3119" w:type="dxa"/>
          </w:tcPr>
          <w:p w14:paraId="677B4820"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Black/African American (e.g., African, Afro-Caribbean, African-Canadian, etc.) </w:t>
            </w:r>
          </w:p>
          <w:p w14:paraId="7F8AD960"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East Asian (e.g., Chinese, Korean, Japanese, Taiwanese, etc.) </w:t>
            </w:r>
          </w:p>
          <w:p w14:paraId="0CC22B58"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Latinx (e.g., Latin American, Hispanic, etc.) </w:t>
            </w:r>
          </w:p>
          <w:p w14:paraId="10057F00"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Middle Eastern (e.g., Arab, Persian, Afghan, Egyptian, Iranian, etc.) </w:t>
            </w:r>
          </w:p>
          <w:p w14:paraId="3DE5E709"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South Asian (e.g., East Indian, Pakistani, Sri Lankan, Indo-Caribbean, etc.) </w:t>
            </w:r>
          </w:p>
          <w:p w14:paraId="37DD1B69"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Southeast Asian (e.g., Filipino, Vietnamese, Cambodian, Thai, etc.) </w:t>
            </w:r>
          </w:p>
          <w:p w14:paraId="38716E80"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White (e.g., European descent) </w:t>
            </w:r>
          </w:p>
          <w:p w14:paraId="72A8F8CB"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Indigenous (e.g., First Nations, Inuit, Métis, etc.) </w:t>
            </w:r>
          </w:p>
          <w:p w14:paraId="575D6AD9"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ceania origins (e.g., Australian, New Zealander, Pacific Islander, etc.)</w:t>
            </w:r>
          </w:p>
          <w:p w14:paraId="35D8DE46"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refer not to answer</w:t>
            </w:r>
          </w:p>
          <w:p w14:paraId="5BD3FC4B" w14:textId="77777777" w:rsidR="000F0AA9" w:rsidRPr="000F0AA9" w:rsidRDefault="000F0AA9" w:rsidP="000F0AA9">
            <w:pPr>
              <w:numPr>
                <w:ilvl w:val="0"/>
                <w:numId w:val="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ther (please specify)</w:t>
            </w:r>
          </w:p>
        </w:tc>
        <w:tc>
          <w:tcPr>
            <w:tcW w:w="992" w:type="dxa"/>
            <w:vMerge/>
          </w:tcPr>
          <w:p w14:paraId="6E82B36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729F879"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02E0351" w14:textId="77777777" w:rsidR="000F0AA9" w:rsidRPr="000F0AA9" w:rsidRDefault="000F0AA9" w:rsidP="000F0AA9">
            <w:pPr>
              <w:spacing w:before="60" w:after="60" w:line="240" w:lineRule="auto"/>
              <w:rPr>
                <w:rFonts w:eastAsia="Yu Mincho"/>
                <w:sz w:val="18"/>
                <w:szCs w:val="18"/>
              </w:rPr>
            </w:pPr>
          </w:p>
        </w:tc>
      </w:tr>
      <w:tr w:rsidR="000F0AA9" w:rsidRPr="000F0AA9" w14:paraId="027D95BB" w14:textId="77777777" w:rsidTr="0075109B">
        <w:tc>
          <w:tcPr>
            <w:tcW w:w="1985" w:type="dxa"/>
            <w:vMerge/>
          </w:tcPr>
          <w:p w14:paraId="0B50B41A" w14:textId="77777777" w:rsidR="000F0AA9" w:rsidRPr="000F0AA9" w:rsidRDefault="000F0AA9" w:rsidP="000F0AA9">
            <w:pPr>
              <w:spacing w:before="60" w:after="60" w:line="240" w:lineRule="auto"/>
              <w:rPr>
                <w:rFonts w:eastAsia="Yu Mincho"/>
                <w:sz w:val="18"/>
                <w:szCs w:val="18"/>
              </w:rPr>
            </w:pPr>
          </w:p>
        </w:tc>
        <w:tc>
          <w:tcPr>
            <w:tcW w:w="2830" w:type="dxa"/>
          </w:tcPr>
          <w:p w14:paraId="321A11F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is your highest degree or level of school completed? [Select one]</w:t>
            </w:r>
          </w:p>
        </w:tc>
        <w:tc>
          <w:tcPr>
            <w:tcW w:w="3119" w:type="dxa"/>
          </w:tcPr>
          <w:p w14:paraId="2D307711" w14:textId="77777777" w:rsidR="000F0AA9" w:rsidRPr="000F0AA9" w:rsidRDefault="000F0AA9" w:rsidP="000F0AA9">
            <w:pPr>
              <w:numPr>
                <w:ilvl w:val="0"/>
                <w:numId w:val="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Less than grade 12</w:t>
            </w:r>
          </w:p>
          <w:p w14:paraId="37549973" w14:textId="77777777" w:rsidR="000F0AA9" w:rsidRPr="000F0AA9" w:rsidRDefault="000F0AA9" w:rsidP="000F0AA9">
            <w:pPr>
              <w:numPr>
                <w:ilvl w:val="0"/>
                <w:numId w:val="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igh school graduate, diploma or equivalent </w:t>
            </w:r>
          </w:p>
          <w:p w14:paraId="438F9530" w14:textId="77777777" w:rsidR="000F0AA9" w:rsidRPr="000F0AA9" w:rsidRDefault="000F0AA9" w:rsidP="000F0AA9">
            <w:pPr>
              <w:numPr>
                <w:ilvl w:val="0"/>
                <w:numId w:val="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rades/technical/vocational training</w:t>
            </w:r>
          </w:p>
          <w:p w14:paraId="765B260E" w14:textId="77777777" w:rsidR="000F0AA9" w:rsidRPr="000F0AA9" w:rsidRDefault="000F0AA9" w:rsidP="000F0AA9">
            <w:pPr>
              <w:numPr>
                <w:ilvl w:val="0"/>
                <w:numId w:val="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ome university/college credit, no degree</w:t>
            </w:r>
          </w:p>
          <w:p w14:paraId="21CFDC33" w14:textId="77777777" w:rsidR="000F0AA9" w:rsidRPr="000F0AA9" w:rsidRDefault="000F0AA9" w:rsidP="000F0AA9">
            <w:pPr>
              <w:numPr>
                <w:ilvl w:val="0"/>
                <w:numId w:val="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Bachelor's degree</w:t>
            </w:r>
          </w:p>
          <w:p w14:paraId="3E3F66C5" w14:textId="77777777" w:rsidR="000F0AA9" w:rsidRPr="000F0AA9" w:rsidRDefault="000F0AA9" w:rsidP="000F0AA9">
            <w:pPr>
              <w:numPr>
                <w:ilvl w:val="0"/>
                <w:numId w:val="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Graduate degree</w:t>
            </w:r>
          </w:p>
        </w:tc>
        <w:tc>
          <w:tcPr>
            <w:tcW w:w="992" w:type="dxa"/>
            <w:vMerge/>
          </w:tcPr>
          <w:p w14:paraId="2156700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C149BEE"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DAEB5B5" w14:textId="77777777" w:rsidR="000F0AA9" w:rsidRPr="000F0AA9" w:rsidRDefault="000F0AA9" w:rsidP="000F0AA9">
            <w:pPr>
              <w:spacing w:before="60" w:after="60" w:line="240" w:lineRule="auto"/>
              <w:rPr>
                <w:rFonts w:eastAsia="Yu Mincho"/>
                <w:sz w:val="18"/>
                <w:szCs w:val="18"/>
              </w:rPr>
            </w:pPr>
          </w:p>
        </w:tc>
      </w:tr>
      <w:tr w:rsidR="000F0AA9" w:rsidRPr="000F0AA9" w14:paraId="0C854BB5" w14:textId="77777777" w:rsidTr="0075109B">
        <w:tc>
          <w:tcPr>
            <w:tcW w:w="1985" w:type="dxa"/>
            <w:vMerge/>
          </w:tcPr>
          <w:p w14:paraId="26E5EA85" w14:textId="77777777" w:rsidR="000F0AA9" w:rsidRPr="000F0AA9" w:rsidRDefault="000F0AA9" w:rsidP="000F0AA9">
            <w:pPr>
              <w:spacing w:before="60" w:after="60" w:line="240" w:lineRule="auto"/>
              <w:rPr>
                <w:rFonts w:eastAsia="Yu Mincho"/>
                <w:sz w:val="18"/>
                <w:szCs w:val="18"/>
              </w:rPr>
            </w:pPr>
          </w:p>
        </w:tc>
        <w:tc>
          <w:tcPr>
            <w:tcW w:w="2830" w:type="dxa"/>
          </w:tcPr>
          <w:p w14:paraId="5D62C40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was your total household income before taxes last year? [Select one]</w:t>
            </w:r>
          </w:p>
        </w:tc>
        <w:tc>
          <w:tcPr>
            <w:tcW w:w="3119" w:type="dxa"/>
          </w:tcPr>
          <w:p w14:paraId="310693D0"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0 - $29,999</w:t>
            </w:r>
          </w:p>
          <w:p w14:paraId="64615B8A"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30,000-$49,999</w:t>
            </w:r>
          </w:p>
          <w:p w14:paraId="0601BA31"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50,000-$69,999</w:t>
            </w:r>
          </w:p>
          <w:p w14:paraId="0B50A359"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70,000-$99,999</w:t>
            </w:r>
          </w:p>
          <w:p w14:paraId="2F9753FE"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100,000-$149,999</w:t>
            </w:r>
          </w:p>
          <w:p w14:paraId="5B7DF5C3"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150,000 or more</w:t>
            </w:r>
          </w:p>
          <w:p w14:paraId="0A4A266A"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Do not know</w:t>
            </w:r>
          </w:p>
          <w:p w14:paraId="59B06B8D" w14:textId="77777777" w:rsidR="000F0AA9" w:rsidRPr="000F0AA9" w:rsidRDefault="000F0AA9" w:rsidP="000F0AA9">
            <w:pPr>
              <w:numPr>
                <w:ilvl w:val="0"/>
                <w:numId w:val="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refer not to answer</w:t>
            </w:r>
          </w:p>
        </w:tc>
        <w:tc>
          <w:tcPr>
            <w:tcW w:w="992" w:type="dxa"/>
            <w:vMerge/>
          </w:tcPr>
          <w:p w14:paraId="601ADF2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1EFE0B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A8BB400" w14:textId="77777777" w:rsidR="000F0AA9" w:rsidRPr="000F0AA9" w:rsidRDefault="000F0AA9" w:rsidP="000F0AA9">
            <w:pPr>
              <w:spacing w:before="60" w:after="60" w:line="240" w:lineRule="auto"/>
              <w:rPr>
                <w:rFonts w:eastAsia="Yu Mincho"/>
                <w:sz w:val="18"/>
                <w:szCs w:val="18"/>
              </w:rPr>
            </w:pPr>
          </w:p>
        </w:tc>
      </w:tr>
      <w:tr w:rsidR="000F0AA9" w:rsidRPr="000F0AA9" w14:paraId="2D8A3BD6" w14:textId="77777777" w:rsidTr="0075109B">
        <w:tc>
          <w:tcPr>
            <w:tcW w:w="1985" w:type="dxa"/>
            <w:vMerge/>
          </w:tcPr>
          <w:p w14:paraId="70B611DA" w14:textId="77777777" w:rsidR="000F0AA9" w:rsidRPr="000F0AA9" w:rsidRDefault="000F0AA9" w:rsidP="000F0AA9">
            <w:pPr>
              <w:spacing w:before="60" w:after="60" w:line="240" w:lineRule="auto"/>
              <w:rPr>
                <w:rFonts w:eastAsia="Yu Mincho"/>
                <w:sz w:val="18"/>
                <w:szCs w:val="18"/>
              </w:rPr>
            </w:pPr>
          </w:p>
        </w:tc>
        <w:tc>
          <w:tcPr>
            <w:tcW w:w="2830" w:type="dxa"/>
          </w:tcPr>
          <w:p w14:paraId="13D7D3C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Have you ever been diagnosed with any other mental disorder by a health care professional (e.g., psychologist, psychiatrist, counsellor, nurse, social worker, family doctor, etc.)</w:t>
            </w:r>
          </w:p>
        </w:tc>
        <w:tc>
          <w:tcPr>
            <w:tcW w:w="3119" w:type="dxa"/>
          </w:tcPr>
          <w:p w14:paraId="59E35AD2" w14:textId="77777777" w:rsidR="000F0AA9" w:rsidRPr="000F0AA9" w:rsidRDefault="000F0AA9" w:rsidP="000F0AA9">
            <w:pPr>
              <w:numPr>
                <w:ilvl w:val="0"/>
                <w:numId w:val="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Yes [Specify – DESCRIPTIVE TEXT]</w:t>
            </w:r>
          </w:p>
          <w:p w14:paraId="021FFD9D" w14:textId="77777777" w:rsidR="000F0AA9" w:rsidRPr="000F0AA9" w:rsidRDefault="000F0AA9" w:rsidP="000F0AA9">
            <w:pPr>
              <w:numPr>
                <w:ilvl w:val="0"/>
                <w:numId w:val="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  </w:t>
            </w:r>
          </w:p>
        </w:tc>
        <w:tc>
          <w:tcPr>
            <w:tcW w:w="992" w:type="dxa"/>
            <w:vMerge/>
          </w:tcPr>
          <w:p w14:paraId="205122E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3B52B4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84AED9C" w14:textId="77777777" w:rsidR="000F0AA9" w:rsidRPr="000F0AA9" w:rsidRDefault="000F0AA9" w:rsidP="000F0AA9">
            <w:pPr>
              <w:spacing w:before="60" w:after="60" w:line="240" w:lineRule="auto"/>
              <w:rPr>
                <w:rFonts w:eastAsia="Yu Mincho"/>
                <w:sz w:val="18"/>
                <w:szCs w:val="18"/>
              </w:rPr>
            </w:pPr>
          </w:p>
        </w:tc>
      </w:tr>
      <w:tr w:rsidR="000F0AA9" w:rsidRPr="000F0AA9" w14:paraId="1B5F29B3" w14:textId="77777777" w:rsidTr="0075109B">
        <w:tc>
          <w:tcPr>
            <w:tcW w:w="1985" w:type="dxa"/>
            <w:vMerge/>
          </w:tcPr>
          <w:p w14:paraId="2B264321" w14:textId="77777777" w:rsidR="000F0AA9" w:rsidRPr="000F0AA9" w:rsidRDefault="000F0AA9" w:rsidP="000F0AA9">
            <w:pPr>
              <w:spacing w:before="60" w:after="60" w:line="240" w:lineRule="auto"/>
              <w:rPr>
                <w:rFonts w:eastAsia="Yu Mincho"/>
                <w:sz w:val="18"/>
                <w:szCs w:val="18"/>
              </w:rPr>
            </w:pPr>
          </w:p>
        </w:tc>
        <w:tc>
          <w:tcPr>
            <w:tcW w:w="2830" w:type="dxa"/>
          </w:tcPr>
          <w:p w14:paraId="75EA204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Have you ever been diagnosed with a schizophrenia-spectrum disorder (e.g., Schizophrenia, Schizotypal personality disorder), or experienced an episode of psychosis? </w:t>
            </w:r>
          </w:p>
        </w:tc>
        <w:tc>
          <w:tcPr>
            <w:tcW w:w="3119" w:type="dxa"/>
          </w:tcPr>
          <w:p w14:paraId="31E53516" w14:textId="77777777" w:rsidR="000F0AA9" w:rsidRPr="000F0AA9" w:rsidRDefault="000F0AA9" w:rsidP="000F0AA9">
            <w:pPr>
              <w:numPr>
                <w:ilvl w:val="0"/>
                <w:numId w:val="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Yes</w:t>
            </w:r>
          </w:p>
          <w:p w14:paraId="4132590B" w14:textId="77777777" w:rsidR="000F0AA9" w:rsidRPr="000F0AA9" w:rsidRDefault="000F0AA9" w:rsidP="000F0AA9">
            <w:pPr>
              <w:numPr>
                <w:ilvl w:val="0"/>
                <w:numId w:val="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 </w:t>
            </w:r>
          </w:p>
        </w:tc>
        <w:tc>
          <w:tcPr>
            <w:tcW w:w="992" w:type="dxa"/>
            <w:vMerge/>
          </w:tcPr>
          <w:p w14:paraId="438EE2D9"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BA16F3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B350073" w14:textId="77777777" w:rsidR="000F0AA9" w:rsidRPr="000F0AA9" w:rsidRDefault="000F0AA9" w:rsidP="000F0AA9">
            <w:pPr>
              <w:spacing w:before="60" w:after="60" w:line="240" w:lineRule="auto"/>
              <w:rPr>
                <w:rFonts w:eastAsia="Yu Mincho"/>
                <w:sz w:val="18"/>
                <w:szCs w:val="18"/>
              </w:rPr>
            </w:pPr>
          </w:p>
        </w:tc>
      </w:tr>
      <w:tr w:rsidR="000F0AA9" w:rsidRPr="000F0AA9" w14:paraId="06433E9D" w14:textId="77777777" w:rsidTr="0075109B">
        <w:tc>
          <w:tcPr>
            <w:tcW w:w="1985" w:type="dxa"/>
            <w:vMerge/>
          </w:tcPr>
          <w:p w14:paraId="2CCF7D6A" w14:textId="77777777" w:rsidR="000F0AA9" w:rsidRPr="000F0AA9" w:rsidRDefault="000F0AA9" w:rsidP="000F0AA9">
            <w:pPr>
              <w:spacing w:before="60" w:after="60" w:line="240" w:lineRule="auto"/>
              <w:rPr>
                <w:rFonts w:eastAsia="Yu Mincho"/>
                <w:sz w:val="18"/>
                <w:szCs w:val="18"/>
              </w:rPr>
            </w:pPr>
          </w:p>
        </w:tc>
        <w:tc>
          <w:tcPr>
            <w:tcW w:w="2830" w:type="dxa"/>
          </w:tcPr>
          <w:p w14:paraId="2F0B06A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Have you experienced a traumatic brain injury (e.g., concussion) or other cognitive symptoms (e.g., stroke, loss of hearing or vision) in the past year? </w:t>
            </w:r>
          </w:p>
        </w:tc>
        <w:tc>
          <w:tcPr>
            <w:tcW w:w="3119" w:type="dxa"/>
          </w:tcPr>
          <w:p w14:paraId="550A0E07" w14:textId="77777777" w:rsidR="000F0AA9" w:rsidRPr="000F0AA9" w:rsidRDefault="000F0AA9" w:rsidP="000F0AA9">
            <w:pPr>
              <w:numPr>
                <w:ilvl w:val="0"/>
                <w:numId w:val="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Yes </w:t>
            </w:r>
          </w:p>
          <w:p w14:paraId="7DC8FD94" w14:textId="77777777" w:rsidR="000F0AA9" w:rsidRPr="000F0AA9" w:rsidRDefault="000F0AA9" w:rsidP="000F0AA9">
            <w:pPr>
              <w:numPr>
                <w:ilvl w:val="0"/>
                <w:numId w:val="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 </w:t>
            </w:r>
          </w:p>
        </w:tc>
        <w:tc>
          <w:tcPr>
            <w:tcW w:w="992" w:type="dxa"/>
            <w:vMerge/>
          </w:tcPr>
          <w:p w14:paraId="22B50B35"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67BAE1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1D1BCC3" w14:textId="77777777" w:rsidR="000F0AA9" w:rsidRPr="000F0AA9" w:rsidRDefault="000F0AA9" w:rsidP="000F0AA9">
            <w:pPr>
              <w:spacing w:before="60" w:after="60" w:line="240" w:lineRule="auto"/>
              <w:rPr>
                <w:rFonts w:eastAsia="Yu Mincho"/>
                <w:sz w:val="18"/>
                <w:szCs w:val="18"/>
              </w:rPr>
            </w:pPr>
          </w:p>
        </w:tc>
      </w:tr>
      <w:tr w:rsidR="000F0AA9" w:rsidRPr="000F0AA9" w14:paraId="7779EE61" w14:textId="77777777" w:rsidTr="0075109B">
        <w:tc>
          <w:tcPr>
            <w:tcW w:w="1985" w:type="dxa"/>
            <w:vMerge/>
          </w:tcPr>
          <w:p w14:paraId="5CC5C23C" w14:textId="77777777" w:rsidR="000F0AA9" w:rsidRPr="000F0AA9" w:rsidRDefault="000F0AA9" w:rsidP="000F0AA9">
            <w:pPr>
              <w:spacing w:before="60" w:after="60" w:line="240" w:lineRule="auto"/>
              <w:rPr>
                <w:rFonts w:eastAsia="Yu Mincho"/>
                <w:sz w:val="18"/>
                <w:szCs w:val="18"/>
              </w:rPr>
            </w:pPr>
          </w:p>
        </w:tc>
        <w:tc>
          <w:tcPr>
            <w:tcW w:w="2830" w:type="dxa"/>
          </w:tcPr>
          <w:p w14:paraId="29B9504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o you have any other physical health conditions? </w:t>
            </w:r>
          </w:p>
        </w:tc>
        <w:tc>
          <w:tcPr>
            <w:tcW w:w="3119" w:type="dxa"/>
          </w:tcPr>
          <w:p w14:paraId="4549EE37" w14:textId="77777777" w:rsidR="000F0AA9" w:rsidRPr="000F0AA9" w:rsidRDefault="000F0AA9" w:rsidP="000F0AA9">
            <w:pPr>
              <w:numPr>
                <w:ilvl w:val="0"/>
                <w:numId w:val="1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Yes [Specify – DESCRIPTIVE TEXT]</w:t>
            </w:r>
          </w:p>
          <w:p w14:paraId="40448AD3" w14:textId="77777777" w:rsidR="000F0AA9" w:rsidRPr="000F0AA9" w:rsidRDefault="000F0AA9" w:rsidP="000F0AA9">
            <w:pPr>
              <w:numPr>
                <w:ilvl w:val="0"/>
                <w:numId w:val="1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 </w:t>
            </w:r>
          </w:p>
        </w:tc>
        <w:tc>
          <w:tcPr>
            <w:tcW w:w="992" w:type="dxa"/>
            <w:vMerge/>
          </w:tcPr>
          <w:p w14:paraId="208E8823"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709652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E798897" w14:textId="77777777" w:rsidR="000F0AA9" w:rsidRPr="000F0AA9" w:rsidRDefault="000F0AA9" w:rsidP="000F0AA9">
            <w:pPr>
              <w:spacing w:before="60" w:after="60" w:line="240" w:lineRule="auto"/>
              <w:rPr>
                <w:rFonts w:eastAsia="Yu Mincho"/>
                <w:sz w:val="18"/>
                <w:szCs w:val="18"/>
              </w:rPr>
            </w:pPr>
          </w:p>
        </w:tc>
      </w:tr>
      <w:tr w:rsidR="000F0AA9" w:rsidRPr="000F0AA9" w14:paraId="5C721403" w14:textId="77777777" w:rsidTr="0075109B">
        <w:tc>
          <w:tcPr>
            <w:tcW w:w="1985" w:type="dxa"/>
            <w:vMerge w:val="restart"/>
          </w:tcPr>
          <w:p w14:paraId="1BBB042A" w14:textId="77777777" w:rsidR="000F0AA9" w:rsidRPr="000F0AA9" w:rsidRDefault="000F0AA9" w:rsidP="000F0AA9">
            <w:pPr>
              <w:spacing w:before="60" w:after="60" w:line="240" w:lineRule="auto"/>
              <w:rPr>
                <w:rFonts w:eastAsia="Yu Mincho"/>
                <w:b/>
                <w:bCs/>
                <w:i/>
                <w:iCs/>
                <w:sz w:val="18"/>
                <w:szCs w:val="18"/>
              </w:rPr>
            </w:pPr>
            <w:r w:rsidRPr="000F0AA9">
              <w:rPr>
                <w:rFonts w:eastAsia="Yu Mincho"/>
                <w:b/>
                <w:bCs/>
                <w:i/>
                <w:iCs/>
                <w:sz w:val="18"/>
                <w:szCs w:val="18"/>
              </w:rPr>
              <w:t xml:space="preserve">Eating disorder treatment history </w:t>
            </w:r>
          </w:p>
        </w:tc>
        <w:tc>
          <w:tcPr>
            <w:tcW w:w="2830" w:type="dxa"/>
          </w:tcPr>
          <w:p w14:paraId="709B7B9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What is your current height? [Specify if feet/inches or meters/centimeters] </w:t>
            </w:r>
          </w:p>
        </w:tc>
        <w:tc>
          <w:tcPr>
            <w:tcW w:w="3119" w:type="dxa"/>
          </w:tcPr>
          <w:p w14:paraId="17E098B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val="restart"/>
          </w:tcPr>
          <w:p w14:paraId="1E4F3D95"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7" w:type="dxa"/>
            <w:vMerge w:val="restart"/>
          </w:tcPr>
          <w:p w14:paraId="60FA5132"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7E09E3B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Original</w:t>
            </w:r>
          </w:p>
        </w:tc>
      </w:tr>
      <w:tr w:rsidR="000F0AA9" w:rsidRPr="000F0AA9" w14:paraId="11898B2B" w14:textId="77777777" w:rsidTr="0075109B">
        <w:tc>
          <w:tcPr>
            <w:tcW w:w="1985" w:type="dxa"/>
            <w:vMerge/>
          </w:tcPr>
          <w:p w14:paraId="1F768ED5"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22524FC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is your current weight? [Specify if pounds or kilograms]</w:t>
            </w:r>
          </w:p>
        </w:tc>
        <w:tc>
          <w:tcPr>
            <w:tcW w:w="3119" w:type="dxa"/>
          </w:tcPr>
          <w:p w14:paraId="4ACA78C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54893A92"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F98D4A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52397F7" w14:textId="77777777" w:rsidR="000F0AA9" w:rsidRPr="000F0AA9" w:rsidRDefault="000F0AA9" w:rsidP="000F0AA9">
            <w:pPr>
              <w:spacing w:before="60" w:after="60" w:line="240" w:lineRule="auto"/>
              <w:rPr>
                <w:rFonts w:eastAsia="Yu Mincho"/>
                <w:sz w:val="18"/>
                <w:szCs w:val="18"/>
              </w:rPr>
            </w:pPr>
          </w:p>
        </w:tc>
      </w:tr>
      <w:tr w:rsidR="000F0AA9" w:rsidRPr="000F0AA9" w14:paraId="59895EF6" w14:textId="77777777" w:rsidTr="0075109B">
        <w:tc>
          <w:tcPr>
            <w:tcW w:w="1985" w:type="dxa"/>
            <w:vMerge/>
          </w:tcPr>
          <w:p w14:paraId="64AC9915"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4C7997C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Have you ever been diagnosed with an eating disorder by a health care professional (e.g., psychologist, psychiatrist, counsellor, nurse, social worker, family doctor, etc.) </w:t>
            </w:r>
          </w:p>
        </w:tc>
        <w:tc>
          <w:tcPr>
            <w:tcW w:w="3119" w:type="dxa"/>
          </w:tcPr>
          <w:p w14:paraId="6FC00B93" w14:textId="77777777" w:rsidR="000F0AA9" w:rsidRPr="000F0AA9" w:rsidRDefault="000F0AA9" w:rsidP="000F0AA9">
            <w:pPr>
              <w:numPr>
                <w:ilvl w:val="0"/>
                <w:numId w:val="5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Yes</w:t>
            </w:r>
          </w:p>
          <w:p w14:paraId="3588EA48" w14:textId="77777777" w:rsidR="000F0AA9" w:rsidRPr="000F0AA9" w:rsidRDefault="000F0AA9" w:rsidP="000F0AA9">
            <w:pPr>
              <w:numPr>
                <w:ilvl w:val="0"/>
                <w:numId w:val="5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No</w:t>
            </w:r>
          </w:p>
        </w:tc>
        <w:tc>
          <w:tcPr>
            <w:tcW w:w="992" w:type="dxa"/>
            <w:vMerge/>
          </w:tcPr>
          <w:p w14:paraId="6090AAF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8FAB0C6"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45C71E0" w14:textId="77777777" w:rsidR="000F0AA9" w:rsidRPr="000F0AA9" w:rsidRDefault="000F0AA9" w:rsidP="000F0AA9">
            <w:pPr>
              <w:spacing w:before="60" w:after="60" w:line="240" w:lineRule="auto"/>
              <w:rPr>
                <w:rFonts w:eastAsia="Yu Mincho"/>
                <w:sz w:val="18"/>
                <w:szCs w:val="18"/>
              </w:rPr>
            </w:pPr>
          </w:p>
        </w:tc>
      </w:tr>
      <w:tr w:rsidR="000F0AA9" w:rsidRPr="000F0AA9" w14:paraId="392D5FD5" w14:textId="77777777" w:rsidTr="0075109B">
        <w:tc>
          <w:tcPr>
            <w:tcW w:w="1985" w:type="dxa"/>
            <w:vMerge/>
          </w:tcPr>
          <w:p w14:paraId="060CF33D"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39DC25E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round what age did you first start experiencing eating disorder symptoms?</w:t>
            </w:r>
          </w:p>
        </w:tc>
        <w:tc>
          <w:tcPr>
            <w:tcW w:w="3119" w:type="dxa"/>
          </w:tcPr>
          <w:p w14:paraId="4DA6F85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1992114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3AC907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E2E8190" w14:textId="77777777" w:rsidR="000F0AA9" w:rsidRPr="000F0AA9" w:rsidRDefault="000F0AA9" w:rsidP="000F0AA9">
            <w:pPr>
              <w:spacing w:before="60" w:after="60" w:line="240" w:lineRule="auto"/>
              <w:rPr>
                <w:rFonts w:eastAsia="Yu Mincho"/>
                <w:sz w:val="18"/>
                <w:szCs w:val="18"/>
              </w:rPr>
            </w:pPr>
          </w:p>
        </w:tc>
      </w:tr>
      <w:tr w:rsidR="000F0AA9" w:rsidRPr="000F0AA9" w14:paraId="38A6B027" w14:textId="77777777" w:rsidTr="0075109B">
        <w:tc>
          <w:tcPr>
            <w:tcW w:w="1985" w:type="dxa"/>
            <w:vMerge/>
          </w:tcPr>
          <w:p w14:paraId="1CC24526"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63E3835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Have you ever been treated for an eating disorder?</w:t>
            </w:r>
          </w:p>
        </w:tc>
        <w:tc>
          <w:tcPr>
            <w:tcW w:w="3119" w:type="dxa"/>
          </w:tcPr>
          <w:p w14:paraId="2A31A354" w14:textId="77777777" w:rsidR="000F0AA9" w:rsidRPr="000F0AA9" w:rsidRDefault="000F0AA9" w:rsidP="000F0AA9">
            <w:pPr>
              <w:numPr>
                <w:ilvl w:val="0"/>
                <w:numId w:val="5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Yes</w:t>
            </w:r>
          </w:p>
          <w:p w14:paraId="4D538C61" w14:textId="77777777" w:rsidR="000F0AA9" w:rsidRPr="000F0AA9" w:rsidRDefault="000F0AA9" w:rsidP="000F0AA9">
            <w:pPr>
              <w:numPr>
                <w:ilvl w:val="0"/>
                <w:numId w:val="5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 xml:space="preserve">No </w:t>
            </w:r>
          </w:p>
        </w:tc>
        <w:tc>
          <w:tcPr>
            <w:tcW w:w="992" w:type="dxa"/>
            <w:vMerge/>
          </w:tcPr>
          <w:p w14:paraId="193D4E4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FF139AF"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43ECF62" w14:textId="77777777" w:rsidR="000F0AA9" w:rsidRPr="000F0AA9" w:rsidRDefault="000F0AA9" w:rsidP="000F0AA9">
            <w:pPr>
              <w:spacing w:before="60" w:after="60" w:line="240" w:lineRule="auto"/>
              <w:rPr>
                <w:rFonts w:eastAsia="Yu Mincho"/>
                <w:sz w:val="18"/>
                <w:szCs w:val="18"/>
              </w:rPr>
            </w:pPr>
          </w:p>
        </w:tc>
      </w:tr>
      <w:tr w:rsidR="000F0AA9" w:rsidRPr="000F0AA9" w14:paraId="35DA91A8" w14:textId="77777777" w:rsidTr="0075109B">
        <w:tc>
          <w:tcPr>
            <w:tcW w:w="1985" w:type="dxa"/>
            <w:vMerge/>
          </w:tcPr>
          <w:p w14:paraId="6DC0A1EE"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1211188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f yes: when was the last time that you received treatment?</w:t>
            </w:r>
          </w:p>
        </w:tc>
        <w:tc>
          <w:tcPr>
            <w:tcW w:w="3119" w:type="dxa"/>
          </w:tcPr>
          <w:p w14:paraId="34E6D0A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15DE854F"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4ACF2D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9ED7627" w14:textId="77777777" w:rsidR="000F0AA9" w:rsidRPr="000F0AA9" w:rsidRDefault="000F0AA9" w:rsidP="000F0AA9">
            <w:pPr>
              <w:spacing w:before="60" w:after="60" w:line="240" w:lineRule="auto"/>
              <w:rPr>
                <w:rFonts w:eastAsia="Yu Mincho"/>
                <w:sz w:val="18"/>
                <w:szCs w:val="18"/>
              </w:rPr>
            </w:pPr>
          </w:p>
        </w:tc>
      </w:tr>
      <w:tr w:rsidR="000F0AA9" w:rsidRPr="000F0AA9" w14:paraId="1592BD92" w14:textId="77777777" w:rsidTr="0075109B">
        <w:tc>
          <w:tcPr>
            <w:tcW w:w="1985" w:type="dxa"/>
            <w:vMerge/>
          </w:tcPr>
          <w:p w14:paraId="1D12AB8E"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704C320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If yes: in what type of treatment facility did you receive services? [Please select all that apply] </w:t>
            </w:r>
          </w:p>
        </w:tc>
        <w:tc>
          <w:tcPr>
            <w:tcW w:w="3119" w:type="dxa"/>
          </w:tcPr>
          <w:p w14:paraId="3628801A" w14:textId="77777777" w:rsidR="000F0AA9" w:rsidRPr="000F0AA9" w:rsidRDefault="000F0AA9" w:rsidP="000F0AA9">
            <w:pPr>
              <w:numPr>
                <w:ilvl w:val="0"/>
                <w:numId w:val="5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Peer support services (i.e., seeing someone who is trained to provide support, but is not a health care professional, on a regular basis) </w:t>
            </w:r>
          </w:p>
          <w:p w14:paraId="4AC73073" w14:textId="77777777" w:rsidR="000F0AA9" w:rsidRPr="000F0AA9" w:rsidRDefault="000F0AA9" w:rsidP="000F0AA9">
            <w:pPr>
              <w:numPr>
                <w:ilvl w:val="0"/>
                <w:numId w:val="5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utpatient treatment (i.e., seeing a mental health professional, such as a psychologist, counsellor, or social worker, on a regular basis at a private practice, clinic, or hospital setting)</w:t>
            </w:r>
          </w:p>
          <w:p w14:paraId="569A7ECC" w14:textId="77777777" w:rsidR="000F0AA9" w:rsidRPr="000F0AA9" w:rsidRDefault="000F0AA9" w:rsidP="000F0AA9">
            <w:pPr>
              <w:numPr>
                <w:ilvl w:val="0"/>
                <w:numId w:val="5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Day treatment (i.e., staying at a hospital during the day for most days of the week) </w:t>
            </w:r>
          </w:p>
          <w:p w14:paraId="7FFF3BD6" w14:textId="77777777" w:rsidR="000F0AA9" w:rsidRPr="000F0AA9" w:rsidRDefault="000F0AA9" w:rsidP="000F0AA9">
            <w:pPr>
              <w:numPr>
                <w:ilvl w:val="0"/>
                <w:numId w:val="5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Inpatient treatment (i.e., staying at a hospital during the day and overnight, for most days of the week) </w:t>
            </w:r>
          </w:p>
          <w:p w14:paraId="7DA777E0" w14:textId="77777777" w:rsidR="000F0AA9" w:rsidRPr="000F0AA9" w:rsidRDefault="000F0AA9" w:rsidP="000F0AA9">
            <w:pPr>
              <w:numPr>
                <w:ilvl w:val="0"/>
                <w:numId w:val="5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Residential treatment (i.e., receiving overnight treatment at a setting other than a hospital, such as a private residence or clinic) </w:t>
            </w:r>
          </w:p>
          <w:p w14:paraId="1CAEC53D" w14:textId="77777777" w:rsidR="000F0AA9" w:rsidRPr="000F0AA9" w:rsidRDefault="000F0AA9" w:rsidP="000F0AA9">
            <w:pPr>
              <w:numPr>
                <w:ilvl w:val="0"/>
                <w:numId w:val="5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Other (Specify)</w:t>
            </w:r>
          </w:p>
        </w:tc>
        <w:tc>
          <w:tcPr>
            <w:tcW w:w="992" w:type="dxa"/>
            <w:vMerge/>
          </w:tcPr>
          <w:p w14:paraId="77D1682F"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796C7AA"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E769083" w14:textId="77777777" w:rsidR="000F0AA9" w:rsidRPr="000F0AA9" w:rsidRDefault="000F0AA9" w:rsidP="000F0AA9">
            <w:pPr>
              <w:spacing w:before="60" w:after="60" w:line="240" w:lineRule="auto"/>
              <w:rPr>
                <w:rFonts w:eastAsia="Yu Mincho"/>
                <w:sz w:val="18"/>
                <w:szCs w:val="18"/>
              </w:rPr>
            </w:pPr>
          </w:p>
        </w:tc>
      </w:tr>
      <w:tr w:rsidR="000F0AA9" w:rsidRPr="000F0AA9" w14:paraId="0270B888" w14:textId="77777777" w:rsidTr="0075109B">
        <w:tc>
          <w:tcPr>
            <w:tcW w:w="1985" w:type="dxa"/>
            <w:vMerge/>
          </w:tcPr>
          <w:p w14:paraId="397F448F"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6275F67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f yes: please describe any other times that you received treatment for your eating disorder</w:t>
            </w:r>
          </w:p>
        </w:tc>
        <w:tc>
          <w:tcPr>
            <w:tcW w:w="3119" w:type="dxa"/>
          </w:tcPr>
          <w:p w14:paraId="627D2F3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778A023C"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484B827"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299697C" w14:textId="77777777" w:rsidR="000F0AA9" w:rsidRPr="000F0AA9" w:rsidRDefault="000F0AA9" w:rsidP="000F0AA9">
            <w:pPr>
              <w:spacing w:before="60" w:after="60" w:line="240" w:lineRule="auto"/>
              <w:rPr>
                <w:rFonts w:eastAsia="Yu Mincho"/>
                <w:sz w:val="18"/>
                <w:szCs w:val="18"/>
              </w:rPr>
            </w:pPr>
          </w:p>
        </w:tc>
      </w:tr>
      <w:tr w:rsidR="000F0AA9" w:rsidRPr="000F0AA9" w14:paraId="36A25D79" w14:textId="77777777" w:rsidTr="0075109B">
        <w:tc>
          <w:tcPr>
            <w:tcW w:w="1985" w:type="dxa"/>
            <w:vMerge/>
          </w:tcPr>
          <w:p w14:paraId="3963DDE6"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474485A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Are you currently on a waitlist for eating disorder treatment? </w:t>
            </w:r>
          </w:p>
        </w:tc>
        <w:tc>
          <w:tcPr>
            <w:tcW w:w="3119" w:type="dxa"/>
          </w:tcPr>
          <w:p w14:paraId="2AC7C131" w14:textId="77777777" w:rsidR="000F0AA9" w:rsidRPr="000F0AA9" w:rsidRDefault="000F0AA9" w:rsidP="000F0AA9">
            <w:pPr>
              <w:numPr>
                <w:ilvl w:val="0"/>
                <w:numId w:val="5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Yes</w:t>
            </w:r>
          </w:p>
          <w:p w14:paraId="4C4B3BC2" w14:textId="77777777" w:rsidR="000F0AA9" w:rsidRPr="000F0AA9" w:rsidRDefault="000F0AA9" w:rsidP="000F0AA9">
            <w:pPr>
              <w:numPr>
                <w:ilvl w:val="0"/>
                <w:numId w:val="5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No</w:t>
            </w:r>
          </w:p>
        </w:tc>
        <w:tc>
          <w:tcPr>
            <w:tcW w:w="992" w:type="dxa"/>
            <w:vMerge/>
          </w:tcPr>
          <w:p w14:paraId="7D405BD6"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910233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B22F1C7" w14:textId="77777777" w:rsidR="000F0AA9" w:rsidRPr="000F0AA9" w:rsidRDefault="000F0AA9" w:rsidP="000F0AA9">
            <w:pPr>
              <w:spacing w:before="60" w:after="60" w:line="240" w:lineRule="auto"/>
              <w:rPr>
                <w:rFonts w:eastAsia="Yu Mincho"/>
                <w:sz w:val="18"/>
                <w:szCs w:val="18"/>
              </w:rPr>
            </w:pPr>
          </w:p>
        </w:tc>
      </w:tr>
      <w:tr w:rsidR="000F0AA9" w:rsidRPr="000F0AA9" w14:paraId="1C95D6C6" w14:textId="77777777" w:rsidTr="0075109B">
        <w:tc>
          <w:tcPr>
            <w:tcW w:w="1985" w:type="dxa"/>
            <w:vMerge/>
          </w:tcPr>
          <w:p w14:paraId="0DE8C04E"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35261F8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f yes: how long have you been waiting for treatment?  [Specify if days/weeks/months/years]</w:t>
            </w:r>
          </w:p>
        </w:tc>
        <w:tc>
          <w:tcPr>
            <w:tcW w:w="3119" w:type="dxa"/>
          </w:tcPr>
          <w:p w14:paraId="1294DB9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73B9A76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458931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510478D" w14:textId="77777777" w:rsidR="000F0AA9" w:rsidRPr="000F0AA9" w:rsidRDefault="000F0AA9" w:rsidP="000F0AA9">
            <w:pPr>
              <w:spacing w:before="60" w:after="60" w:line="240" w:lineRule="auto"/>
              <w:rPr>
                <w:rFonts w:eastAsia="Yu Mincho"/>
                <w:sz w:val="18"/>
                <w:szCs w:val="18"/>
              </w:rPr>
            </w:pPr>
          </w:p>
        </w:tc>
      </w:tr>
      <w:tr w:rsidR="000F0AA9" w:rsidRPr="000F0AA9" w14:paraId="6042A27F" w14:textId="77777777" w:rsidTr="0075109B">
        <w:tc>
          <w:tcPr>
            <w:tcW w:w="1985" w:type="dxa"/>
            <w:vMerge/>
          </w:tcPr>
          <w:p w14:paraId="3B5D28A5"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7FED1D0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f yes: which of the following treatment centre waitlists are you currently on? [Select all that apply]</w:t>
            </w:r>
          </w:p>
        </w:tc>
        <w:tc>
          <w:tcPr>
            <w:tcW w:w="3119" w:type="dxa"/>
          </w:tcPr>
          <w:p w14:paraId="46807721" w14:textId="77777777" w:rsidR="000F0AA9" w:rsidRPr="000F0AA9" w:rsidRDefault="000F0AA9" w:rsidP="000F0AA9">
            <w:pPr>
              <w:numPr>
                <w:ilvl w:val="0"/>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Government-funded programs [select from the following list]:</w:t>
            </w:r>
          </w:p>
          <w:p w14:paraId="49670D1F"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Abbotsford Eating Disorders Services (Abbotsford, BC) </w:t>
            </w:r>
          </w:p>
          <w:p w14:paraId="116F39D4"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dolescent Outpatient Services at St. Joseph’s Hospital (Comox, BC)</w:t>
            </w:r>
          </w:p>
          <w:p w14:paraId="730A2C24"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dult Mental Health Substance Use Team in Nanaimo (Nanaimo, BC)</w:t>
            </w:r>
          </w:p>
          <w:p w14:paraId="684C4EC5"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BC Children’s Kelty Mental Health Resource Centre (Vancouver, BC)</w:t>
            </w:r>
          </w:p>
          <w:p w14:paraId="5276D8C5"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ampbell River North Island Eating Disorders Program (Campbell River, BC)</w:t>
            </w:r>
          </w:p>
          <w:p w14:paraId="3466EB6A"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entral Island Child and Youth Eating Disorders Program (Nanaimo, BC)</w:t>
            </w:r>
          </w:p>
          <w:p w14:paraId="6B61FFEC"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Child &amp; Youth Mental Health Eating Disorders Program (Duncan, BC)</w:t>
            </w:r>
          </w:p>
          <w:p w14:paraId="29A3E657"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hilliwack Mental Health – Eating Disorders (Chilliwack, BC)</w:t>
            </w:r>
          </w:p>
          <w:p w14:paraId="0FC856C6"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omox Valley North Island Eating Disorders Program (Comox, BC)</w:t>
            </w:r>
          </w:p>
          <w:p w14:paraId="13B5A221"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Discovery Vista House (Vancouver, BC)</w:t>
            </w:r>
          </w:p>
          <w:p w14:paraId="3A19884E"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ast Kootenay Eating Disorders Program (Cranbook, BC)</w:t>
            </w:r>
          </w:p>
          <w:p w14:paraId="008EFAA5"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ating Disorders Program – South Vancouver Island Region (Victoria, BC)</w:t>
            </w:r>
          </w:p>
          <w:p w14:paraId="08324B69"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ating Disorders Program run by NARSF (Nanaimo, BC)</w:t>
            </w:r>
          </w:p>
          <w:p w14:paraId="0C83A8DB"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raser South Eating Disorders Program (Delta, BC)</w:t>
            </w:r>
          </w:p>
          <w:p w14:paraId="31F190E5"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Jessie’s Legacy Eating Disorders Prevention and Awareness Program (North Vancouver, BC)</w:t>
            </w:r>
          </w:p>
          <w:p w14:paraId="1B506D49"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Kamloops Eating Disorders Program (Kamloops, BC)</w:t>
            </w:r>
          </w:p>
          <w:p w14:paraId="777D3B4E"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Kelowna Eating Disorders Program (Kelowna, BC)</w:t>
            </w:r>
          </w:p>
          <w:p w14:paraId="1A592739"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Kootenay Boundary Eating Disorder Clinic (Castlegar, BC) </w:t>
            </w:r>
          </w:p>
          <w:p w14:paraId="69426596"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Lions Gate Hospital Medical Stabilization (North Vancouver, BC) </w:t>
            </w:r>
          </w:p>
          <w:p w14:paraId="334007F4"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North Fraser Eating Disorders Program (Port Moody, BC)</w:t>
            </w:r>
          </w:p>
          <w:p w14:paraId="3A7DFB06"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North Okanagan Eating Disorders Program (Vernon, BC)</w:t>
            </w:r>
          </w:p>
          <w:p w14:paraId="0E13F7CA"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Northern Regional Eating Disorders Clinic (Prince George, BC)</w:t>
            </w:r>
          </w:p>
          <w:p w14:paraId="2F15B55C"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utpatient Dietitian Services for Central Island (Nanaimo, BC)</w:t>
            </w:r>
          </w:p>
          <w:p w14:paraId="6EDB4E01"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ort Alberni Mental Health and Substance Use (Port Alberni, BC)</w:t>
            </w:r>
          </w:p>
          <w:p w14:paraId="6E4C766B"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Provincial Specialized Eating Disorders Program for Adults (Vancouver, BC)</w:t>
            </w:r>
          </w:p>
          <w:p w14:paraId="0667E308"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Richmond Eating Disorders Program (Richmond, BC)</w:t>
            </w:r>
          </w:p>
          <w:p w14:paraId="5A7D5CA2"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eleEating Disorders, Island Health (Victoria, BC)</w:t>
            </w:r>
          </w:p>
          <w:p w14:paraId="16578B92"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The Looking Glass Foundation for Eating Disorders (Vancouver, BC) </w:t>
            </w:r>
          </w:p>
          <w:p w14:paraId="379215EA"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he Looking Glass Residence (Vancouver, BC)</w:t>
            </w:r>
          </w:p>
          <w:p w14:paraId="7A5F7C7C"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Vancouver Coastal Health Eating Disorders Program (Vancouver, BC)</w:t>
            </w:r>
          </w:p>
          <w:p w14:paraId="3C379004"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Victoria General Hospital (Victoria, BC)</w:t>
            </w:r>
          </w:p>
          <w:p w14:paraId="3A9CC3BE" w14:textId="77777777" w:rsidR="000F0AA9" w:rsidRPr="000F0AA9" w:rsidRDefault="000F0AA9" w:rsidP="000F0AA9">
            <w:pPr>
              <w:numPr>
                <w:ilvl w:val="1"/>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Williams Lake Eating Disorders Program (Williams Lake, BC)</w:t>
            </w:r>
          </w:p>
          <w:p w14:paraId="2B0E2525" w14:textId="77777777" w:rsidR="000F0AA9" w:rsidRPr="000F0AA9" w:rsidRDefault="000F0AA9" w:rsidP="000F0AA9">
            <w:pPr>
              <w:numPr>
                <w:ilvl w:val="0"/>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rivate practice/clinician(s) [Specify names]</w:t>
            </w:r>
          </w:p>
          <w:p w14:paraId="58B3BD1A" w14:textId="77777777" w:rsidR="000F0AA9" w:rsidRPr="000F0AA9" w:rsidRDefault="000F0AA9" w:rsidP="000F0AA9">
            <w:pPr>
              <w:numPr>
                <w:ilvl w:val="0"/>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 xml:space="preserve">Other [Specify] </w:t>
            </w:r>
          </w:p>
        </w:tc>
        <w:tc>
          <w:tcPr>
            <w:tcW w:w="992" w:type="dxa"/>
            <w:vMerge/>
          </w:tcPr>
          <w:p w14:paraId="026A8549"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B87F824"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A4766E1" w14:textId="77777777" w:rsidR="000F0AA9" w:rsidRPr="000F0AA9" w:rsidRDefault="000F0AA9" w:rsidP="000F0AA9">
            <w:pPr>
              <w:spacing w:before="60" w:after="60" w:line="240" w:lineRule="auto"/>
              <w:rPr>
                <w:rFonts w:eastAsia="Yu Mincho"/>
                <w:sz w:val="18"/>
                <w:szCs w:val="18"/>
              </w:rPr>
            </w:pPr>
          </w:p>
        </w:tc>
      </w:tr>
      <w:tr w:rsidR="000F0AA9" w:rsidRPr="000F0AA9" w14:paraId="3C09488C" w14:textId="77777777" w:rsidTr="0075109B">
        <w:tc>
          <w:tcPr>
            <w:tcW w:w="1985" w:type="dxa"/>
            <w:vMerge/>
          </w:tcPr>
          <w:p w14:paraId="7760DD64" w14:textId="77777777" w:rsidR="000F0AA9" w:rsidRPr="000F0AA9" w:rsidRDefault="000F0AA9" w:rsidP="000F0AA9">
            <w:pPr>
              <w:spacing w:before="60" w:after="60" w:line="240" w:lineRule="auto"/>
              <w:rPr>
                <w:rFonts w:eastAsia="Yu Mincho"/>
                <w:b/>
                <w:bCs/>
                <w:i/>
                <w:iCs/>
                <w:sz w:val="18"/>
                <w:szCs w:val="18"/>
              </w:rPr>
            </w:pPr>
          </w:p>
        </w:tc>
        <w:tc>
          <w:tcPr>
            <w:tcW w:w="2830" w:type="dxa"/>
          </w:tcPr>
          <w:p w14:paraId="5A1A3DD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f yes: please describe any additional information pertaining to your time waiting for eating disorder treatment</w:t>
            </w:r>
          </w:p>
        </w:tc>
        <w:tc>
          <w:tcPr>
            <w:tcW w:w="3119" w:type="dxa"/>
          </w:tcPr>
          <w:p w14:paraId="3BC2316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23EDF1E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A66925E"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C0A23B9" w14:textId="77777777" w:rsidR="000F0AA9" w:rsidRPr="000F0AA9" w:rsidRDefault="000F0AA9" w:rsidP="000F0AA9">
            <w:pPr>
              <w:spacing w:before="60" w:after="60" w:line="240" w:lineRule="auto"/>
              <w:rPr>
                <w:rFonts w:eastAsia="Yu Mincho"/>
                <w:sz w:val="18"/>
                <w:szCs w:val="18"/>
              </w:rPr>
            </w:pPr>
          </w:p>
        </w:tc>
      </w:tr>
      <w:tr w:rsidR="000F0AA9" w:rsidRPr="000F0AA9" w14:paraId="1EC92E68" w14:textId="77777777" w:rsidTr="0075109B">
        <w:tc>
          <w:tcPr>
            <w:tcW w:w="1985" w:type="dxa"/>
            <w:vMerge w:val="restart"/>
          </w:tcPr>
          <w:p w14:paraId="4B31029E" w14:textId="77777777" w:rsidR="000F0AA9" w:rsidRPr="000F0AA9" w:rsidRDefault="000F0AA9" w:rsidP="000F0AA9">
            <w:pPr>
              <w:spacing w:before="60" w:after="60" w:line="240" w:lineRule="auto"/>
              <w:rPr>
                <w:rFonts w:eastAsia="Yu Mincho"/>
                <w:b/>
                <w:bCs/>
                <w:i/>
                <w:iCs/>
                <w:color w:val="FF0000"/>
                <w:sz w:val="18"/>
                <w:szCs w:val="18"/>
              </w:rPr>
            </w:pPr>
            <w:r w:rsidRPr="000F0AA9">
              <w:rPr>
                <w:rFonts w:eastAsia="Yu Mincho"/>
                <w:b/>
                <w:bCs/>
                <w:i/>
                <w:iCs/>
                <w:color w:val="000000"/>
                <w:sz w:val="18"/>
                <w:szCs w:val="18"/>
              </w:rPr>
              <w:t>Current eating disorder symptomatology</w:t>
            </w:r>
          </w:p>
        </w:tc>
        <w:tc>
          <w:tcPr>
            <w:tcW w:w="2830" w:type="dxa"/>
          </w:tcPr>
          <w:p w14:paraId="323E467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On how many of the past 28 days…</w:t>
            </w:r>
          </w:p>
          <w:p w14:paraId="1A22C9C8"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gone for long periods of time (8 waking hours or more) without eating anything at all in order to influence your shape or weight</w:t>
            </w:r>
          </w:p>
          <w:p w14:paraId="43A3C31D"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ve you tried to exclude from your diet any foods that you like in order to influence your shape or weight (whether or not you have succeeded)?  </w:t>
            </w:r>
          </w:p>
          <w:p w14:paraId="7C8117FB"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tried to follow definite rules regarding your eating (for example, a calorie limit) in order to influence your shape or weight (whether or not you have succeeded)?</w:t>
            </w:r>
          </w:p>
          <w:p w14:paraId="7F820053"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ve you had a definite desire to have an empty stomach with the aim of </w:t>
            </w:r>
            <w:r w:rsidRPr="000F0AA9">
              <w:rPr>
                <w:rFonts w:eastAsia="Cambria"/>
                <w:color w:val="auto"/>
                <w:kern w:val="0"/>
                <w:sz w:val="18"/>
                <w:szCs w:val="18"/>
                <w:shd w:val="clear" w:color="auto" w:fill="auto"/>
                <w:lang w:eastAsia="en-US"/>
                <w14:ligatures w14:val="none"/>
              </w:rPr>
              <w:lastRenderedPageBreak/>
              <w:t>influencing your shape or weight?</w:t>
            </w:r>
            <w:r w:rsidRPr="000F0AA9">
              <w:rPr>
                <w:rFonts w:eastAsia="Cambria"/>
                <w:color w:val="auto"/>
                <w:kern w:val="0"/>
                <w:szCs w:val="24"/>
                <w:shd w:val="clear" w:color="auto" w:fill="auto"/>
                <w:lang w:eastAsia="en-US"/>
                <w14:ligatures w14:val="none"/>
              </w:rPr>
              <w:t xml:space="preserve"> </w:t>
            </w:r>
          </w:p>
          <w:p w14:paraId="39537201"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had a definite desire to have a totally flat stomach?</w:t>
            </w:r>
          </w:p>
          <w:p w14:paraId="514961F6"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thinking about food, eating, or calories made it very difficult to concentrate on things that you are interested in  (for example, working, following a conversation, or reading)?</w:t>
            </w:r>
          </w:p>
          <w:p w14:paraId="073FECCB"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thinking about shape or weight made it very difficult to concentrate on things you are interested in (for example, working, following a conversation, or reading)?</w:t>
            </w:r>
          </w:p>
          <w:p w14:paraId="3A6BD3BB"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had a definite fear of losing control over eating?</w:t>
            </w:r>
          </w:p>
          <w:p w14:paraId="55A6784F"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had a definite fear that you might gain weight?</w:t>
            </w:r>
          </w:p>
          <w:p w14:paraId="6E62648F"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felt fat?</w:t>
            </w:r>
          </w:p>
          <w:p w14:paraId="4FB8B770"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had a strong desire to lose weight?</w:t>
            </w:r>
          </w:p>
        </w:tc>
        <w:tc>
          <w:tcPr>
            <w:tcW w:w="3119" w:type="dxa"/>
          </w:tcPr>
          <w:p w14:paraId="7C62165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0 = no days</w:t>
            </w:r>
          </w:p>
          <w:p w14:paraId="59FFA22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1 – 5 days</w:t>
            </w:r>
          </w:p>
          <w:p w14:paraId="3EFBB15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6 – 12 days</w:t>
            </w:r>
          </w:p>
          <w:p w14:paraId="58D033C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13 – 15 days</w:t>
            </w:r>
          </w:p>
          <w:p w14:paraId="465EF77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16 – 22</w:t>
            </w:r>
          </w:p>
          <w:p w14:paraId="444957F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23 – 27</w:t>
            </w:r>
          </w:p>
          <w:p w14:paraId="4CC08B9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6 = Everyday  </w:t>
            </w:r>
          </w:p>
        </w:tc>
        <w:tc>
          <w:tcPr>
            <w:tcW w:w="992" w:type="dxa"/>
            <w:vMerge w:val="restart"/>
          </w:tcPr>
          <w:p w14:paraId="11B869DE"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p w14:paraId="6AC211BC" w14:textId="77777777" w:rsidR="000F0AA9" w:rsidRPr="000F0AA9" w:rsidRDefault="000F0AA9" w:rsidP="000F0AA9">
            <w:pPr>
              <w:spacing w:before="60" w:after="60" w:line="240" w:lineRule="auto"/>
              <w:rPr>
                <w:rFonts w:eastAsia="Yu Mincho"/>
                <w:sz w:val="18"/>
                <w:szCs w:val="18"/>
              </w:rPr>
            </w:pPr>
          </w:p>
        </w:tc>
        <w:tc>
          <w:tcPr>
            <w:tcW w:w="997" w:type="dxa"/>
            <w:vMerge w:val="restart"/>
          </w:tcPr>
          <w:p w14:paraId="322F39F5"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2" w:type="dxa"/>
            <w:vMerge w:val="restart"/>
          </w:tcPr>
          <w:p w14:paraId="58CF2B9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Fairburn &amp; Beglin, 1994</w:t>
            </w:r>
          </w:p>
        </w:tc>
      </w:tr>
      <w:tr w:rsidR="000F0AA9" w:rsidRPr="000F0AA9" w14:paraId="5781A070" w14:textId="77777777" w:rsidTr="0075109B">
        <w:tc>
          <w:tcPr>
            <w:tcW w:w="1985" w:type="dxa"/>
            <w:vMerge/>
          </w:tcPr>
          <w:p w14:paraId="270615BD"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F7CB1DA"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ver the past 28 days, how many times have you eaten what other people would regard as an unusually large amount of food (given the circumstances)?</w:t>
            </w:r>
          </w:p>
          <w:p w14:paraId="5DBFC8E4"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n how many of these times did you have a sense of having lost control over your eating (at the time that you were eating)?</w:t>
            </w:r>
          </w:p>
          <w:p w14:paraId="218AC4B9"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ver the past 28 days, on how many DAYS have such episodes of overeating occurred (i.e., you have eaten an usually large amount of food and have had a sense of loss of control at the time)?</w:t>
            </w:r>
          </w:p>
          <w:p w14:paraId="63A9A447"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ver the past 28 days, how many times have you made yourself sick (vomit) as a means of controlling your shape or weight?</w:t>
            </w:r>
          </w:p>
          <w:p w14:paraId="7E102509"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ver the past 28 days, how many times have you taken laxatives as a means of controlling your shape or weight)?</w:t>
            </w:r>
          </w:p>
          <w:p w14:paraId="4C69C407"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Over the past 28 days, how many times have you exercised in a “driven” or “compulsive” way as a means of controlling your weight, shape or amount of fat, or to burn off calories?</w:t>
            </w:r>
          </w:p>
        </w:tc>
        <w:tc>
          <w:tcPr>
            <w:tcW w:w="3119" w:type="dxa"/>
          </w:tcPr>
          <w:p w14:paraId="109220D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 xml:space="preserve">DESCRIPTIVE TEXT </w:t>
            </w:r>
          </w:p>
        </w:tc>
        <w:tc>
          <w:tcPr>
            <w:tcW w:w="992" w:type="dxa"/>
            <w:vMerge/>
          </w:tcPr>
          <w:p w14:paraId="51022827"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ACB306A"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00D40F4" w14:textId="77777777" w:rsidR="000F0AA9" w:rsidRPr="000F0AA9" w:rsidRDefault="000F0AA9" w:rsidP="000F0AA9">
            <w:pPr>
              <w:spacing w:before="60" w:after="60" w:line="240" w:lineRule="auto"/>
              <w:rPr>
                <w:rFonts w:eastAsia="Yu Mincho"/>
                <w:sz w:val="18"/>
                <w:szCs w:val="18"/>
              </w:rPr>
            </w:pPr>
          </w:p>
        </w:tc>
      </w:tr>
      <w:tr w:rsidR="000F0AA9" w:rsidRPr="000F0AA9" w14:paraId="26FD9BA9" w14:textId="77777777" w:rsidTr="0075109B">
        <w:tc>
          <w:tcPr>
            <w:tcW w:w="1985" w:type="dxa"/>
            <w:vMerge/>
          </w:tcPr>
          <w:p w14:paraId="22F4D3B0"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569C91A"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ver the past 28 days, on how many days have you eaten in secret (i.e., furtively)? …. Do not count episodes of binge eating.</w:t>
            </w:r>
          </w:p>
          <w:p w14:paraId="6654ACD4"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On what proportion of the times that you have eaten have you felt guilty (felt that you’ve done wrong) because of its effect on your shape or weight? …. Do not count episodes of binge eating </w:t>
            </w:r>
          </w:p>
          <w:p w14:paraId="59773EAB"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Over the past 28 days, how concerned have you been about other people seeing you eat? …. Do not count episodes of binge eating </w:t>
            </w:r>
          </w:p>
        </w:tc>
        <w:tc>
          <w:tcPr>
            <w:tcW w:w="3119" w:type="dxa"/>
          </w:tcPr>
          <w:p w14:paraId="4EAC176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no days</w:t>
            </w:r>
          </w:p>
          <w:p w14:paraId="3B0B099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1 – 5 days</w:t>
            </w:r>
          </w:p>
          <w:p w14:paraId="317A9AC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6 – 12 days</w:t>
            </w:r>
          </w:p>
          <w:p w14:paraId="47917AD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13 – 15 days</w:t>
            </w:r>
          </w:p>
          <w:p w14:paraId="3323930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16 – 22</w:t>
            </w:r>
          </w:p>
          <w:p w14:paraId="76CC617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23 – 27</w:t>
            </w:r>
          </w:p>
          <w:p w14:paraId="19C3D79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6 = Everyday  </w:t>
            </w:r>
          </w:p>
        </w:tc>
        <w:tc>
          <w:tcPr>
            <w:tcW w:w="992" w:type="dxa"/>
            <w:vMerge/>
          </w:tcPr>
          <w:p w14:paraId="09338385"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84944D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DE36099" w14:textId="77777777" w:rsidR="000F0AA9" w:rsidRPr="000F0AA9" w:rsidRDefault="000F0AA9" w:rsidP="000F0AA9">
            <w:pPr>
              <w:spacing w:before="60" w:after="60" w:line="240" w:lineRule="auto"/>
              <w:rPr>
                <w:rFonts w:eastAsia="Yu Mincho"/>
                <w:sz w:val="18"/>
                <w:szCs w:val="18"/>
              </w:rPr>
            </w:pPr>
          </w:p>
        </w:tc>
      </w:tr>
      <w:tr w:rsidR="000F0AA9" w:rsidRPr="000F0AA9" w14:paraId="2D2882A7" w14:textId="77777777" w:rsidTr="0075109B">
        <w:tc>
          <w:tcPr>
            <w:tcW w:w="1985" w:type="dxa"/>
            <w:vMerge/>
          </w:tcPr>
          <w:p w14:paraId="6A496035"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1BFCCBD7"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s your weight influenced how you think about (judge) yourself as a person?  </w:t>
            </w:r>
          </w:p>
          <w:p w14:paraId="4C24B0E0"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s your shape influenced how you think about (judge) yourself as a person? </w:t>
            </w:r>
          </w:p>
          <w:p w14:paraId="36A25CF0"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ow much would it have upset you if you had been asked to weigh yourself once a week (no more, or less, often) for the next four weeks?  </w:t>
            </w:r>
          </w:p>
          <w:p w14:paraId="0DD43BAE"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ow dissatisfied have you been with your weight? </w:t>
            </w:r>
          </w:p>
          <w:p w14:paraId="2202498B"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ow dissatisfied have you been with your shape?</w:t>
            </w:r>
          </w:p>
          <w:p w14:paraId="4CCC3056"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ow uncomfortable have you felt seeing your body (for example, seeing your shape in the mirror, in a shop window reflection, while undressing or taking a bath or shower)?</w:t>
            </w:r>
          </w:p>
          <w:p w14:paraId="50674116" w14:textId="77777777" w:rsidR="000F0AA9" w:rsidRPr="000F0AA9" w:rsidRDefault="000F0AA9" w:rsidP="000F0AA9">
            <w:pPr>
              <w:numPr>
                <w:ilvl w:val="3"/>
                <w:numId w:val="5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ow uncomfortable have you felt about others seeing your shape or figure (for example, in communal changing rooms, when swimming, or wearing tight clothes)?</w:t>
            </w:r>
          </w:p>
        </w:tc>
        <w:tc>
          <w:tcPr>
            <w:tcW w:w="3119" w:type="dxa"/>
          </w:tcPr>
          <w:p w14:paraId="2438CDC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not at all</w:t>
            </w:r>
          </w:p>
          <w:p w14:paraId="323AE42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2 = Slightly</w:t>
            </w:r>
          </w:p>
          <w:p w14:paraId="18502B2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4 = Moderately</w:t>
            </w:r>
          </w:p>
          <w:p w14:paraId="56942F5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5 – 6 = Markedly </w:t>
            </w:r>
          </w:p>
        </w:tc>
        <w:tc>
          <w:tcPr>
            <w:tcW w:w="992" w:type="dxa"/>
            <w:vMerge/>
          </w:tcPr>
          <w:p w14:paraId="0DE9E57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114E889"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A29B598" w14:textId="77777777" w:rsidR="000F0AA9" w:rsidRPr="000F0AA9" w:rsidRDefault="000F0AA9" w:rsidP="000F0AA9">
            <w:pPr>
              <w:spacing w:before="60" w:after="60" w:line="240" w:lineRule="auto"/>
              <w:rPr>
                <w:rFonts w:eastAsia="Yu Mincho"/>
                <w:sz w:val="18"/>
                <w:szCs w:val="18"/>
              </w:rPr>
            </w:pPr>
          </w:p>
        </w:tc>
      </w:tr>
      <w:tr w:rsidR="000F0AA9" w:rsidRPr="000F0AA9" w14:paraId="6FA52A02" w14:textId="77777777" w:rsidTr="0075109B">
        <w:trPr>
          <w:trHeight w:val="2203"/>
        </w:trPr>
        <w:tc>
          <w:tcPr>
            <w:tcW w:w="1985" w:type="dxa"/>
            <w:vMerge w:val="restart"/>
          </w:tcPr>
          <w:p w14:paraId="062912DE" w14:textId="77777777" w:rsidR="000F0AA9" w:rsidRPr="000F0AA9" w:rsidRDefault="000F0AA9" w:rsidP="000F0AA9">
            <w:pPr>
              <w:spacing w:before="60" w:after="60" w:line="240" w:lineRule="auto"/>
              <w:rPr>
                <w:rFonts w:eastAsia="Yu Mincho"/>
                <w:b/>
                <w:bCs/>
                <w:i/>
                <w:iCs/>
                <w:color w:val="FF0000"/>
                <w:sz w:val="18"/>
                <w:szCs w:val="18"/>
              </w:rPr>
            </w:pPr>
            <w:r w:rsidRPr="000F0AA9">
              <w:rPr>
                <w:rFonts w:eastAsia="Yu Mincho"/>
                <w:b/>
                <w:bCs/>
                <w:i/>
                <w:iCs/>
                <w:color w:val="000000"/>
                <w:sz w:val="18"/>
                <w:szCs w:val="18"/>
              </w:rPr>
              <w:lastRenderedPageBreak/>
              <w:t xml:space="preserve">Readiness and motivation to engage in treatment </w:t>
            </w:r>
          </w:p>
        </w:tc>
        <w:tc>
          <w:tcPr>
            <w:tcW w:w="2830" w:type="dxa"/>
          </w:tcPr>
          <w:p w14:paraId="70C58C16" w14:textId="77777777" w:rsidR="000F0AA9" w:rsidRPr="000F0AA9" w:rsidRDefault="000F0AA9" w:rsidP="000F0AA9">
            <w:pPr>
              <w:numPr>
                <w:ilvl w:val="0"/>
                <w:numId w:val="6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restrict your eating? (please circle one of the following percentages)</w:t>
            </w:r>
          </w:p>
          <w:p w14:paraId="659C2618" w14:textId="77777777" w:rsidR="000F0AA9" w:rsidRPr="000F0AA9" w:rsidRDefault="000F0AA9" w:rsidP="000F0AA9">
            <w:pPr>
              <w:numPr>
                <w:ilvl w:val="0"/>
                <w:numId w:val="6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eat more? (please circle one of the following percentages)</w:t>
            </w:r>
          </w:p>
        </w:tc>
        <w:tc>
          <w:tcPr>
            <w:tcW w:w="3119" w:type="dxa"/>
          </w:tcPr>
          <w:p w14:paraId="326E5B8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4EBA511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5CC4B8C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val="restart"/>
          </w:tcPr>
          <w:p w14:paraId="01F1FF65"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p w14:paraId="3BDF6948" w14:textId="77777777" w:rsidR="000F0AA9" w:rsidRPr="000F0AA9" w:rsidRDefault="000F0AA9" w:rsidP="000F0AA9">
            <w:pPr>
              <w:spacing w:before="60" w:after="60" w:line="240" w:lineRule="auto"/>
              <w:rPr>
                <w:rFonts w:eastAsia="Yu Mincho"/>
                <w:sz w:val="18"/>
                <w:szCs w:val="18"/>
              </w:rPr>
            </w:pPr>
          </w:p>
        </w:tc>
        <w:tc>
          <w:tcPr>
            <w:tcW w:w="997" w:type="dxa"/>
            <w:vMerge w:val="restart"/>
          </w:tcPr>
          <w:p w14:paraId="04D6D3B7"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p w14:paraId="4084D4D1" w14:textId="77777777" w:rsidR="000F0AA9" w:rsidRPr="000F0AA9" w:rsidRDefault="000F0AA9" w:rsidP="000F0AA9">
            <w:pPr>
              <w:spacing w:before="60" w:after="60" w:line="240" w:lineRule="auto"/>
              <w:rPr>
                <w:rFonts w:eastAsia="Yu Mincho"/>
                <w:sz w:val="18"/>
                <w:szCs w:val="18"/>
              </w:rPr>
            </w:pPr>
          </w:p>
        </w:tc>
        <w:tc>
          <w:tcPr>
            <w:tcW w:w="992" w:type="dxa"/>
            <w:vMerge w:val="restart"/>
          </w:tcPr>
          <w:p w14:paraId="42E53EC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Geller et al., 2013</w:t>
            </w:r>
          </w:p>
        </w:tc>
      </w:tr>
      <w:tr w:rsidR="000F0AA9" w:rsidRPr="000F0AA9" w14:paraId="3C882FE1" w14:textId="77777777" w:rsidTr="0075109B">
        <w:tc>
          <w:tcPr>
            <w:tcW w:w="1985" w:type="dxa"/>
            <w:vMerge/>
          </w:tcPr>
          <w:p w14:paraId="2E497BE6" w14:textId="77777777" w:rsidR="000F0AA9" w:rsidRPr="000F0AA9" w:rsidRDefault="000F0AA9" w:rsidP="000F0AA9">
            <w:pPr>
              <w:spacing w:before="60" w:after="60" w:line="240" w:lineRule="auto"/>
              <w:rPr>
                <w:rFonts w:eastAsia="Yu Mincho"/>
                <w:b/>
                <w:bCs/>
                <w:i/>
                <w:iCs/>
                <w:color w:val="000000"/>
                <w:sz w:val="18"/>
                <w:szCs w:val="18"/>
              </w:rPr>
            </w:pPr>
          </w:p>
        </w:tc>
        <w:tc>
          <w:tcPr>
            <w:tcW w:w="2830" w:type="dxa"/>
          </w:tcPr>
          <w:p w14:paraId="5422F30E" w14:textId="77777777" w:rsidR="000F0AA9" w:rsidRPr="000F0AA9" w:rsidRDefault="000F0AA9" w:rsidP="000F0AA9">
            <w:pPr>
              <w:numPr>
                <w:ilvl w:val="0"/>
                <w:numId w:val="6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restriction (i.e. Eat more), how much of this would be for you (versus for others)? (please circle one of the following percentages)</w:t>
            </w:r>
          </w:p>
        </w:tc>
        <w:tc>
          <w:tcPr>
            <w:tcW w:w="3119" w:type="dxa"/>
          </w:tcPr>
          <w:p w14:paraId="5BD34B6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53FFCCA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175A617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015A847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898F92A"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F9B869D" w14:textId="77777777" w:rsidR="000F0AA9" w:rsidRPr="000F0AA9" w:rsidRDefault="000F0AA9" w:rsidP="000F0AA9">
            <w:pPr>
              <w:spacing w:before="60" w:after="60" w:line="240" w:lineRule="auto"/>
              <w:rPr>
                <w:rFonts w:eastAsia="Yu Mincho"/>
                <w:sz w:val="18"/>
                <w:szCs w:val="18"/>
              </w:rPr>
            </w:pPr>
          </w:p>
        </w:tc>
      </w:tr>
      <w:tr w:rsidR="000F0AA9" w:rsidRPr="000F0AA9" w14:paraId="30E6625F" w14:textId="77777777" w:rsidTr="0075109B">
        <w:tc>
          <w:tcPr>
            <w:tcW w:w="1985" w:type="dxa"/>
            <w:vMerge/>
          </w:tcPr>
          <w:p w14:paraId="4FA1B01E" w14:textId="77777777" w:rsidR="000F0AA9" w:rsidRPr="000F0AA9" w:rsidRDefault="000F0AA9" w:rsidP="000F0AA9">
            <w:pPr>
              <w:spacing w:before="60" w:after="60" w:line="240" w:lineRule="auto"/>
              <w:rPr>
                <w:rFonts w:eastAsia="Yu Mincho"/>
                <w:b/>
                <w:bCs/>
                <w:i/>
                <w:iCs/>
                <w:color w:val="000000"/>
                <w:sz w:val="18"/>
                <w:szCs w:val="18"/>
              </w:rPr>
            </w:pPr>
          </w:p>
        </w:tc>
        <w:tc>
          <w:tcPr>
            <w:tcW w:w="2830" w:type="dxa"/>
          </w:tcPr>
          <w:p w14:paraId="08EE3F86" w14:textId="77777777" w:rsidR="000F0AA9" w:rsidRPr="000F0AA9" w:rsidRDefault="000F0AA9" w:rsidP="000F0AA9">
            <w:pPr>
              <w:numPr>
                <w:ilvl w:val="0"/>
                <w:numId w:val="6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restriction (i.e., eat more), how confident are you in your ability to do so? (please circle one of the following percentages)</w:t>
            </w:r>
          </w:p>
        </w:tc>
        <w:tc>
          <w:tcPr>
            <w:tcW w:w="3119" w:type="dxa"/>
          </w:tcPr>
          <w:p w14:paraId="3707BC3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3ECD51B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65C4C65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48FA419D"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3B3F27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96A5FB4" w14:textId="77777777" w:rsidR="000F0AA9" w:rsidRPr="000F0AA9" w:rsidRDefault="000F0AA9" w:rsidP="000F0AA9">
            <w:pPr>
              <w:spacing w:before="60" w:after="60" w:line="240" w:lineRule="auto"/>
              <w:rPr>
                <w:rFonts w:eastAsia="Yu Mincho"/>
                <w:sz w:val="18"/>
                <w:szCs w:val="18"/>
              </w:rPr>
            </w:pPr>
          </w:p>
        </w:tc>
      </w:tr>
      <w:tr w:rsidR="000F0AA9" w:rsidRPr="000F0AA9" w14:paraId="3D7D1409" w14:textId="77777777" w:rsidTr="0075109B">
        <w:tc>
          <w:tcPr>
            <w:tcW w:w="1985" w:type="dxa"/>
            <w:vMerge/>
          </w:tcPr>
          <w:p w14:paraId="11589228"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0DEBD27D" w14:textId="77777777" w:rsidR="000F0AA9" w:rsidRPr="000F0AA9" w:rsidRDefault="000F0AA9" w:rsidP="000F0AA9">
            <w:pPr>
              <w:numPr>
                <w:ilvl w:val="0"/>
                <w:numId w:val="6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maintain a low weight (please circle one of the following percentages)</w:t>
            </w:r>
          </w:p>
          <w:p w14:paraId="2AF6C39A" w14:textId="77777777" w:rsidR="000F0AA9" w:rsidRPr="000F0AA9" w:rsidRDefault="000F0AA9" w:rsidP="000F0AA9">
            <w:pPr>
              <w:numPr>
                <w:ilvl w:val="0"/>
                <w:numId w:val="6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gain weight? (please circle one of the following percentages)</w:t>
            </w:r>
          </w:p>
        </w:tc>
        <w:tc>
          <w:tcPr>
            <w:tcW w:w="3119" w:type="dxa"/>
          </w:tcPr>
          <w:p w14:paraId="57BABBA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31BD747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4C29FD0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01DCE2C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1F532C8"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6A9DC82" w14:textId="77777777" w:rsidR="000F0AA9" w:rsidRPr="000F0AA9" w:rsidRDefault="000F0AA9" w:rsidP="000F0AA9">
            <w:pPr>
              <w:spacing w:before="60" w:after="60" w:line="240" w:lineRule="auto"/>
              <w:rPr>
                <w:rFonts w:eastAsia="Yu Mincho"/>
                <w:sz w:val="18"/>
                <w:szCs w:val="18"/>
              </w:rPr>
            </w:pPr>
          </w:p>
        </w:tc>
      </w:tr>
      <w:tr w:rsidR="000F0AA9" w:rsidRPr="000F0AA9" w14:paraId="18036489" w14:textId="77777777" w:rsidTr="0075109B">
        <w:tc>
          <w:tcPr>
            <w:tcW w:w="1985" w:type="dxa"/>
            <w:vMerge/>
          </w:tcPr>
          <w:p w14:paraId="02766894"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139697F0" w14:textId="77777777" w:rsidR="000F0AA9" w:rsidRPr="000F0AA9" w:rsidRDefault="000F0AA9" w:rsidP="000F0AA9">
            <w:pPr>
              <w:numPr>
                <w:ilvl w:val="0"/>
                <w:numId w:val="6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gain weight, how much of this would be for you (versus for others)? (please circle one of the following percentages)</w:t>
            </w:r>
          </w:p>
        </w:tc>
        <w:tc>
          <w:tcPr>
            <w:tcW w:w="3119" w:type="dxa"/>
          </w:tcPr>
          <w:p w14:paraId="134F7F1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6BCABED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5C07134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167B1283"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A81FA4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76AD1E7" w14:textId="77777777" w:rsidR="000F0AA9" w:rsidRPr="000F0AA9" w:rsidRDefault="000F0AA9" w:rsidP="000F0AA9">
            <w:pPr>
              <w:spacing w:before="60" w:after="60" w:line="240" w:lineRule="auto"/>
              <w:rPr>
                <w:rFonts w:eastAsia="Yu Mincho"/>
                <w:sz w:val="18"/>
                <w:szCs w:val="18"/>
              </w:rPr>
            </w:pPr>
          </w:p>
        </w:tc>
      </w:tr>
      <w:tr w:rsidR="000F0AA9" w:rsidRPr="000F0AA9" w14:paraId="17DC51FB" w14:textId="77777777" w:rsidTr="0075109B">
        <w:tc>
          <w:tcPr>
            <w:tcW w:w="1985" w:type="dxa"/>
            <w:vMerge/>
          </w:tcPr>
          <w:p w14:paraId="55349889"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DCCA585" w14:textId="77777777" w:rsidR="000F0AA9" w:rsidRPr="000F0AA9" w:rsidRDefault="000F0AA9" w:rsidP="000F0AA9">
            <w:pPr>
              <w:numPr>
                <w:ilvl w:val="0"/>
                <w:numId w:val="6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gain weight, how confident are you in your ability to do so? (please circle one of the following percentages)</w:t>
            </w:r>
          </w:p>
        </w:tc>
        <w:tc>
          <w:tcPr>
            <w:tcW w:w="3119" w:type="dxa"/>
          </w:tcPr>
          <w:p w14:paraId="0EF6D2C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2E0118F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7B27EBE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45913EB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020488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18C210A" w14:textId="77777777" w:rsidR="000F0AA9" w:rsidRPr="000F0AA9" w:rsidRDefault="000F0AA9" w:rsidP="000F0AA9">
            <w:pPr>
              <w:spacing w:before="60" w:after="60" w:line="240" w:lineRule="auto"/>
              <w:rPr>
                <w:rFonts w:eastAsia="Yu Mincho"/>
                <w:sz w:val="18"/>
                <w:szCs w:val="18"/>
              </w:rPr>
            </w:pPr>
          </w:p>
        </w:tc>
      </w:tr>
      <w:tr w:rsidR="000F0AA9" w:rsidRPr="000F0AA9" w14:paraId="3DF66E05" w14:textId="77777777" w:rsidTr="0075109B">
        <w:tc>
          <w:tcPr>
            <w:tcW w:w="1985" w:type="dxa"/>
            <w:vMerge/>
          </w:tcPr>
          <w:p w14:paraId="7A41B963"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4671F570" w14:textId="77777777" w:rsidR="000F0AA9" w:rsidRPr="000F0AA9" w:rsidRDefault="000F0AA9" w:rsidP="000F0AA9">
            <w:pPr>
              <w:numPr>
                <w:ilvl w:val="0"/>
                <w:numId w:val="62"/>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lose weight? (please circle one of the following)</w:t>
            </w:r>
          </w:p>
          <w:p w14:paraId="1CE1A7E0" w14:textId="77777777" w:rsidR="000F0AA9" w:rsidRPr="000F0AA9" w:rsidRDefault="000F0AA9" w:rsidP="000F0AA9">
            <w:pPr>
              <w:numPr>
                <w:ilvl w:val="0"/>
                <w:numId w:val="62"/>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stop your efforts to lose weight? (please circle one of the following percentages)</w:t>
            </w:r>
          </w:p>
        </w:tc>
        <w:tc>
          <w:tcPr>
            <w:tcW w:w="3119" w:type="dxa"/>
          </w:tcPr>
          <w:p w14:paraId="17F1FC3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39659A8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09E6110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5A26EC5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244A590"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E903963" w14:textId="77777777" w:rsidR="000F0AA9" w:rsidRPr="000F0AA9" w:rsidRDefault="000F0AA9" w:rsidP="000F0AA9">
            <w:pPr>
              <w:spacing w:before="60" w:after="60" w:line="240" w:lineRule="auto"/>
              <w:rPr>
                <w:rFonts w:eastAsia="Yu Mincho"/>
                <w:sz w:val="18"/>
                <w:szCs w:val="18"/>
              </w:rPr>
            </w:pPr>
          </w:p>
        </w:tc>
      </w:tr>
      <w:tr w:rsidR="000F0AA9" w:rsidRPr="000F0AA9" w14:paraId="433D1BBD" w14:textId="77777777" w:rsidTr="0075109B">
        <w:tc>
          <w:tcPr>
            <w:tcW w:w="1985" w:type="dxa"/>
            <w:vMerge/>
          </w:tcPr>
          <w:p w14:paraId="31E7949A"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1C3CA92C" w14:textId="77777777" w:rsidR="000F0AA9" w:rsidRPr="000F0AA9" w:rsidRDefault="000F0AA9" w:rsidP="000F0AA9">
            <w:pPr>
              <w:numPr>
                <w:ilvl w:val="0"/>
                <w:numId w:val="62"/>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stop your efforts to lose weight how much of this would be for you (versus for others)? (please circle one of the following percentages)</w:t>
            </w:r>
          </w:p>
        </w:tc>
        <w:tc>
          <w:tcPr>
            <w:tcW w:w="3119" w:type="dxa"/>
          </w:tcPr>
          <w:p w14:paraId="5E32AC9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5912F74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47A4B53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14C8935D"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DCA19D8"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D4E631C" w14:textId="77777777" w:rsidR="000F0AA9" w:rsidRPr="000F0AA9" w:rsidRDefault="000F0AA9" w:rsidP="000F0AA9">
            <w:pPr>
              <w:spacing w:before="60" w:after="60" w:line="240" w:lineRule="auto"/>
              <w:rPr>
                <w:rFonts w:eastAsia="Yu Mincho"/>
                <w:sz w:val="18"/>
                <w:szCs w:val="18"/>
              </w:rPr>
            </w:pPr>
          </w:p>
        </w:tc>
      </w:tr>
      <w:tr w:rsidR="000F0AA9" w:rsidRPr="000F0AA9" w14:paraId="1CC60FD4" w14:textId="77777777" w:rsidTr="0075109B">
        <w:tc>
          <w:tcPr>
            <w:tcW w:w="1985" w:type="dxa"/>
            <w:vMerge/>
          </w:tcPr>
          <w:p w14:paraId="1A5DF129"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0F98105" w14:textId="77777777" w:rsidR="000F0AA9" w:rsidRPr="000F0AA9" w:rsidRDefault="000F0AA9" w:rsidP="000F0AA9">
            <w:pPr>
              <w:numPr>
                <w:ilvl w:val="0"/>
                <w:numId w:val="62"/>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stop your efforts to lose weight, how confident are you in your ability to do so? (please circle one of the following percentages)</w:t>
            </w:r>
          </w:p>
        </w:tc>
        <w:tc>
          <w:tcPr>
            <w:tcW w:w="3119" w:type="dxa"/>
          </w:tcPr>
          <w:p w14:paraId="1ED76F7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49DBE91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148B094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34EFB96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BA9026E"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DCF1784" w14:textId="77777777" w:rsidR="000F0AA9" w:rsidRPr="000F0AA9" w:rsidRDefault="000F0AA9" w:rsidP="000F0AA9">
            <w:pPr>
              <w:spacing w:before="60" w:after="60" w:line="240" w:lineRule="auto"/>
              <w:rPr>
                <w:rFonts w:eastAsia="Yu Mincho"/>
                <w:sz w:val="18"/>
                <w:szCs w:val="18"/>
              </w:rPr>
            </w:pPr>
          </w:p>
        </w:tc>
      </w:tr>
      <w:tr w:rsidR="000F0AA9" w:rsidRPr="000F0AA9" w14:paraId="7E56A7A7" w14:textId="77777777" w:rsidTr="0075109B">
        <w:tc>
          <w:tcPr>
            <w:tcW w:w="1985" w:type="dxa"/>
            <w:vMerge/>
          </w:tcPr>
          <w:p w14:paraId="7559E891"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153BF77E" w14:textId="77777777" w:rsidR="000F0AA9" w:rsidRPr="000F0AA9" w:rsidRDefault="000F0AA9" w:rsidP="000F0AA9">
            <w:pPr>
              <w:numPr>
                <w:ilvl w:val="0"/>
                <w:numId w:val="63"/>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not wanted to have periods? (please circle one of the following)</w:t>
            </w:r>
          </w:p>
          <w:p w14:paraId="38925725" w14:textId="77777777" w:rsidR="000F0AA9" w:rsidRPr="000F0AA9" w:rsidRDefault="000F0AA9" w:rsidP="000F0AA9">
            <w:pPr>
              <w:numPr>
                <w:ilvl w:val="0"/>
                <w:numId w:val="63"/>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get your periods back? (please circle one of the following)</w:t>
            </w:r>
          </w:p>
        </w:tc>
        <w:tc>
          <w:tcPr>
            <w:tcW w:w="3119" w:type="dxa"/>
          </w:tcPr>
          <w:p w14:paraId="6125ED0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0702DD1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13E79F8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37DEF8E5"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FFF4BA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005ECB6" w14:textId="77777777" w:rsidR="000F0AA9" w:rsidRPr="000F0AA9" w:rsidRDefault="000F0AA9" w:rsidP="000F0AA9">
            <w:pPr>
              <w:spacing w:before="60" w:after="60" w:line="240" w:lineRule="auto"/>
              <w:rPr>
                <w:rFonts w:eastAsia="Yu Mincho"/>
                <w:sz w:val="18"/>
                <w:szCs w:val="18"/>
              </w:rPr>
            </w:pPr>
          </w:p>
        </w:tc>
      </w:tr>
      <w:tr w:rsidR="000F0AA9" w:rsidRPr="000F0AA9" w14:paraId="1E01D0B1" w14:textId="77777777" w:rsidTr="0075109B">
        <w:tc>
          <w:tcPr>
            <w:tcW w:w="1985" w:type="dxa"/>
            <w:vMerge/>
          </w:tcPr>
          <w:p w14:paraId="5D6AB1F2"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1397757" w14:textId="77777777" w:rsidR="000F0AA9" w:rsidRPr="000F0AA9" w:rsidRDefault="000F0AA9" w:rsidP="000F0AA9">
            <w:pPr>
              <w:numPr>
                <w:ilvl w:val="0"/>
                <w:numId w:val="75"/>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try to get your periods back, how much of this would be for you (versus for others)? (please circle one of the following)</w:t>
            </w:r>
          </w:p>
        </w:tc>
        <w:tc>
          <w:tcPr>
            <w:tcW w:w="3119" w:type="dxa"/>
          </w:tcPr>
          <w:p w14:paraId="74A42A0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58EE590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4ADABB8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4458532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B79D7D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C5AAF3E" w14:textId="77777777" w:rsidR="000F0AA9" w:rsidRPr="000F0AA9" w:rsidRDefault="000F0AA9" w:rsidP="000F0AA9">
            <w:pPr>
              <w:spacing w:before="60" w:after="60" w:line="240" w:lineRule="auto"/>
              <w:rPr>
                <w:rFonts w:eastAsia="Yu Mincho"/>
                <w:sz w:val="18"/>
                <w:szCs w:val="18"/>
              </w:rPr>
            </w:pPr>
          </w:p>
        </w:tc>
      </w:tr>
      <w:tr w:rsidR="000F0AA9" w:rsidRPr="000F0AA9" w14:paraId="4DC70DC6" w14:textId="77777777" w:rsidTr="0075109B">
        <w:tc>
          <w:tcPr>
            <w:tcW w:w="1985" w:type="dxa"/>
            <w:vMerge/>
          </w:tcPr>
          <w:p w14:paraId="46AFD0B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1E7FCF0" w14:textId="77777777" w:rsidR="000F0AA9" w:rsidRPr="000F0AA9" w:rsidRDefault="000F0AA9" w:rsidP="000F0AA9">
            <w:pPr>
              <w:numPr>
                <w:ilvl w:val="0"/>
                <w:numId w:val="75"/>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try to get your periods back, how confident are you in your ability to do so? (please circle one of the following)</w:t>
            </w:r>
          </w:p>
        </w:tc>
        <w:tc>
          <w:tcPr>
            <w:tcW w:w="3119" w:type="dxa"/>
          </w:tcPr>
          <w:p w14:paraId="1BDF5CF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62FDC75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3CD5587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5FB0348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5DC3B0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CD1F594" w14:textId="77777777" w:rsidR="000F0AA9" w:rsidRPr="000F0AA9" w:rsidRDefault="000F0AA9" w:rsidP="000F0AA9">
            <w:pPr>
              <w:spacing w:before="60" w:after="60" w:line="240" w:lineRule="auto"/>
              <w:rPr>
                <w:rFonts w:eastAsia="Yu Mincho"/>
                <w:sz w:val="18"/>
                <w:szCs w:val="18"/>
              </w:rPr>
            </w:pPr>
          </w:p>
        </w:tc>
      </w:tr>
      <w:tr w:rsidR="000F0AA9" w:rsidRPr="000F0AA9" w14:paraId="2A5007D7" w14:textId="77777777" w:rsidTr="0075109B">
        <w:tc>
          <w:tcPr>
            <w:tcW w:w="1985" w:type="dxa"/>
            <w:vMerge/>
          </w:tcPr>
          <w:p w14:paraId="68684B0E"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04144808" w14:textId="77777777" w:rsidR="000F0AA9" w:rsidRPr="000F0AA9" w:rsidRDefault="000F0AA9" w:rsidP="000F0AA9">
            <w:pPr>
              <w:numPr>
                <w:ilvl w:val="0"/>
                <w:numId w:val="64"/>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binge? (please circle one of the following)</w:t>
            </w:r>
          </w:p>
          <w:p w14:paraId="191C1C9F" w14:textId="77777777" w:rsidR="000F0AA9" w:rsidRPr="000F0AA9" w:rsidRDefault="000F0AA9" w:rsidP="000F0AA9">
            <w:pPr>
              <w:numPr>
                <w:ilvl w:val="0"/>
                <w:numId w:val="64"/>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your bingeing? (please circle one of the following)</w:t>
            </w:r>
          </w:p>
        </w:tc>
        <w:tc>
          <w:tcPr>
            <w:tcW w:w="3119" w:type="dxa"/>
          </w:tcPr>
          <w:p w14:paraId="6682BEB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40DAC90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245F9A0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02A552D2"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B66E5F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590AD2A" w14:textId="77777777" w:rsidR="000F0AA9" w:rsidRPr="000F0AA9" w:rsidRDefault="000F0AA9" w:rsidP="000F0AA9">
            <w:pPr>
              <w:spacing w:before="60" w:after="60" w:line="240" w:lineRule="auto"/>
              <w:rPr>
                <w:rFonts w:eastAsia="Yu Mincho"/>
                <w:sz w:val="18"/>
                <w:szCs w:val="18"/>
              </w:rPr>
            </w:pPr>
          </w:p>
        </w:tc>
      </w:tr>
      <w:tr w:rsidR="000F0AA9" w:rsidRPr="000F0AA9" w14:paraId="211DEC0F" w14:textId="77777777" w:rsidTr="0075109B">
        <w:tc>
          <w:tcPr>
            <w:tcW w:w="1985" w:type="dxa"/>
            <w:vMerge/>
          </w:tcPr>
          <w:p w14:paraId="5B4985F1"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EA4494A" w14:textId="77777777" w:rsidR="000F0AA9" w:rsidRPr="000F0AA9" w:rsidRDefault="000F0AA9" w:rsidP="000F0AA9">
            <w:pPr>
              <w:numPr>
                <w:ilvl w:val="0"/>
                <w:numId w:val="64"/>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bingeing, how much of this would be for you (versus for others)? (please circle one of the following)</w:t>
            </w:r>
          </w:p>
        </w:tc>
        <w:tc>
          <w:tcPr>
            <w:tcW w:w="3119" w:type="dxa"/>
          </w:tcPr>
          <w:p w14:paraId="6F9C747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602C2E1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19F0881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3BA09CA3"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BA5F65A"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8E8AC11" w14:textId="77777777" w:rsidR="000F0AA9" w:rsidRPr="000F0AA9" w:rsidRDefault="000F0AA9" w:rsidP="000F0AA9">
            <w:pPr>
              <w:spacing w:before="60" w:after="60" w:line="240" w:lineRule="auto"/>
              <w:rPr>
                <w:rFonts w:eastAsia="Yu Mincho"/>
                <w:sz w:val="18"/>
                <w:szCs w:val="18"/>
              </w:rPr>
            </w:pPr>
          </w:p>
        </w:tc>
      </w:tr>
      <w:tr w:rsidR="000F0AA9" w:rsidRPr="000F0AA9" w14:paraId="7C48FF80" w14:textId="77777777" w:rsidTr="0075109B">
        <w:tc>
          <w:tcPr>
            <w:tcW w:w="1985" w:type="dxa"/>
            <w:vMerge/>
          </w:tcPr>
          <w:p w14:paraId="13F5B3CC"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3FF635D" w14:textId="77777777" w:rsidR="000F0AA9" w:rsidRPr="000F0AA9" w:rsidRDefault="000F0AA9" w:rsidP="000F0AA9">
            <w:pPr>
              <w:numPr>
                <w:ilvl w:val="0"/>
                <w:numId w:val="64"/>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bingeing, how confident are you in your ability to do so? (please circle one of the following)</w:t>
            </w:r>
          </w:p>
        </w:tc>
        <w:tc>
          <w:tcPr>
            <w:tcW w:w="3119" w:type="dxa"/>
          </w:tcPr>
          <w:p w14:paraId="0793C0D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4A5A2B6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0040282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3851EF56"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A57776F"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88DA03C" w14:textId="77777777" w:rsidR="000F0AA9" w:rsidRPr="000F0AA9" w:rsidRDefault="000F0AA9" w:rsidP="000F0AA9">
            <w:pPr>
              <w:spacing w:before="60" w:after="60" w:line="240" w:lineRule="auto"/>
              <w:rPr>
                <w:rFonts w:eastAsia="Yu Mincho"/>
                <w:sz w:val="18"/>
                <w:szCs w:val="18"/>
              </w:rPr>
            </w:pPr>
          </w:p>
        </w:tc>
      </w:tr>
      <w:tr w:rsidR="000F0AA9" w:rsidRPr="000F0AA9" w14:paraId="57214D69" w14:textId="77777777" w:rsidTr="0075109B">
        <w:tc>
          <w:tcPr>
            <w:tcW w:w="1985" w:type="dxa"/>
            <w:vMerge/>
          </w:tcPr>
          <w:p w14:paraId="177ECC4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7670C172" w14:textId="77777777" w:rsidR="000F0AA9" w:rsidRPr="000F0AA9" w:rsidRDefault="000F0AA9" w:rsidP="000F0AA9">
            <w:pPr>
              <w:numPr>
                <w:ilvl w:val="0"/>
                <w:numId w:val="65"/>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 xml:space="preserve">In the past two weeks, how much of you has wanted to restrict to compensate for </w:t>
            </w:r>
            <w:r w:rsidRPr="000F0AA9">
              <w:rPr>
                <w:rFonts w:eastAsia="Cambria" w:cs="Times New Roman"/>
                <w:color w:val="auto"/>
                <w:kern w:val="0"/>
                <w:sz w:val="18"/>
                <w:szCs w:val="18"/>
                <w:shd w:val="clear" w:color="auto" w:fill="auto"/>
                <w:lang w:eastAsia="en-US"/>
                <w14:ligatures w14:val="none"/>
              </w:rPr>
              <w:lastRenderedPageBreak/>
              <w:t>binges? (please circle one of the following)</w:t>
            </w:r>
          </w:p>
          <w:p w14:paraId="5EBA2EF1" w14:textId="77777777" w:rsidR="000F0AA9" w:rsidRPr="000F0AA9" w:rsidRDefault="000F0AA9" w:rsidP="000F0AA9">
            <w:pPr>
              <w:numPr>
                <w:ilvl w:val="0"/>
                <w:numId w:val="65"/>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your restriction before or after a binge? (please circle one of the following)</w:t>
            </w:r>
          </w:p>
        </w:tc>
        <w:tc>
          <w:tcPr>
            <w:tcW w:w="3119" w:type="dxa"/>
          </w:tcPr>
          <w:p w14:paraId="27A7CF6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0 – 30% = A small part of me</w:t>
            </w:r>
          </w:p>
          <w:p w14:paraId="6BCCAC4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25FA4EC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61 – 100% = Most of me</w:t>
            </w:r>
          </w:p>
        </w:tc>
        <w:tc>
          <w:tcPr>
            <w:tcW w:w="992" w:type="dxa"/>
            <w:vMerge/>
          </w:tcPr>
          <w:p w14:paraId="0EABFAB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6BCEAB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885FBFF" w14:textId="77777777" w:rsidR="000F0AA9" w:rsidRPr="000F0AA9" w:rsidRDefault="000F0AA9" w:rsidP="000F0AA9">
            <w:pPr>
              <w:spacing w:before="60" w:after="60" w:line="240" w:lineRule="auto"/>
              <w:rPr>
                <w:rFonts w:eastAsia="Yu Mincho"/>
                <w:sz w:val="18"/>
                <w:szCs w:val="18"/>
              </w:rPr>
            </w:pPr>
          </w:p>
        </w:tc>
      </w:tr>
      <w:tr w:rsidR="000F0AA9" w:rsidRPr="000F0AA9" w14:paraId="0B1C2B0C" w14:textId="77777777" w:rsidTr="0075109B">
        <w:tc>
          <w:tcPr>
            <w:tcW w:w="1985" w:type="dxa"/>
            <w:vMerge/>
          </w:tcPr>
          <w:p w14:paraId="33A3A4F0"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7FB6554" w14:textId="77777777" w:rsidR="000F0AA9" w:rsidRPr="000F0AA9" w:rsidRDefault="000F0AA9" w:rsidP="000F0AA9">
            <w:pPr>
              <w:numPr>
                <w:ilvl w:val="0"/>
                <w:numId w:val="65"/>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restriction before or after a binge, how much of this would be for you vs. Others? (please circle one of the following)</w:t>
            </w:r>
          </w:p>
        </w:tc>
        <w:tc>
          <w:tcPr>
            <w:tcW w:w="3119" w:type="dxa"/>
          </w:tcPr>
          <w:p w14:paraId="726B0EB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101FB1F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2AF9EDA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511DD7C2"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0EB1601"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5B7E6C0" w14:textId="77777777" w:rsidR="000F0AA9" w:rsidRPr="000F0AA9" w:rsidRDefault="000F0AA9" w:rsidP="000F0AA9">
            <w:pPr>
              <w:spacing w:before="60" w:after="60" w:line="240" w:lineRule="auto"/>
              <w:rPr>
                <w:rFonts w:eastAsia="Yu Mincho"/>
                <w:sz w:val="18"/>
                <w:szCs w:val="18"/>
              </w:rPr>
            </w:pPr>
          </w:p>
        </w:tc>
      </w:tr>
      <w:tr w:rsidR="000F0AA9" w:rsidRPr="000F0AA9" w14:paraId="68036E4F" w14:textId="77777777" w:rsidTr="0075109B">
        <w:tc>
          <w:tcPr>
            <w:tcW w:w="1985" w:type="dxa"/>
            <w:vMerge/>
          </w:tcPr>
          <w:p w14:paraId="52AC1B63"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FA38F5D" w14:textId="77777777" w:rsidR="000F0AA9" w:rsidRPr="000F0AA9" w:rsidRDefault="000F0AA9" w:rsidP="000F0AA9">
            <w:pPr>
              <w:numPr>
                <w:ilvl w:val="0"/>
                <w:numId w:val="65"/>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restriction before or after a binge, how confident are you in your ability to do so? (please circle one of the following)</w:t>
            </w:r>
          </w:p>
        </w:tc>
        <w:tc>
          <w:tcPr>
            <w:tcW w:w="3119" w:type="dxa"/>
          </w:tcPr>
          <w:p w14:paraId="30BFB9E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464C9C7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041AE27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166DA36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723640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3C1AC7F" w14:textId="77777777" w:rsidR="000F0AA9" w:rsidRPr="000F0AA9" w:rsidRDefault="000F0AA9" w:rsidP="000F0AA9">
            <w:pPr>
              <w:spacing w:before="60" w:after="60" w:line="240" w:lineRule="auto"/>
              <w:rPr>
                <w:rFonts w:eastAsia="Yu Mincho"/>
                <w:sz w:val="18"/>
                <w:szCs w:val="18"/>
              </w:rPr>
            </w:pPr>
          </w:p>
        </w:tc>
      </w:tr>
      <w:tr w:rsidR="000F0AA9" w:rsidRPr="000F0AA9" w14:paraId="403EBC31" w14:textId="77777777" w:rsidTr="0075109B">
        <w:tc>
          <w:tcPr>
            <w:tcW w:w="1985" w:type="dxa"/>
            <w:vMerge/>
          </w:tcPr>
          <w:p w14:paraId="66ABB55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459F432" w14:textId="77777777" w:rsidR="000F0AA9" w:rsidRPr="000F0AA9" w:rsidRDefault="000F0AA9" w:rsidP="000F0AA9">
            <w:pPr>
              <w:numPr>
                <w:ilvl w:val="0"/>
                <w:numId w:val="66"/>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make yourself sick? (please circle one of the following)</w:t>
            </w:r>
          </w:p>
          <w:p w14:paraId="69FA1793" w14:textId="77777777" w:rsidR="000F0AA9" w:rsidRPr="000F0AA9" w:rsidRDefault="000F0AA9" w:rsidP="000F0AA9">
            <w:pPr>
              <w:numPr>
                <w:ilvl w:val="0"/>
                <w:numId w:val="66"/>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the amount you make yourself sick? (please circle one of the following)</w:t>
            </w:r>
          </w:p>
        </w:tc>
        <w:tc>
          <w:tcPr>
            <w:tcW w:w="3119" w:type="dxa"/>
          </w:tcPr>
          <w:p w14:paraId="3A67547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291F5E6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33763A3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59A50A4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B892B81"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856AD2F" w14:textId="77777777" w:rsidR="000F0AA9" w:rsidRPr="000F0AA9" w:rsidRDefault="000F0AA9" w:rsidP="000F0AA9">
            <w:pPr>
              <w:spacing w:before="60" w:after="60" w:line="240" w:lineRule="auto"/>
              <w:rPr>
                <w:rFonts w:eastAsia="Yu Mincho"/>
                <w:sz w:val="18"/>
                <w:szCs w:val="18"/>
              </w:rPr>
            </w:pPr>
          </w:p>
        </w:tc>
      </w:tr>
      <w:tr w:rsidR="000F0AA9" w:rsidRPr="000F0AA9" w14:paraId="0FB8E3E9" w14:textId="77777777" w:rsidTr="0075109B">
        <w:tc>
          <w:tcPr>
            <w:tcW w:w="1985" w:type="dxa"/>
            <w:vMerge/>
          </w:tcPr>
          <w:p w14:paraId="41C66EA8"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748FE81D" w14:textId="77777777" w:rsidR="000F0AA9" w:rsidRPr="000F0AA9" w:rsidRDefault="000F0AA9" w:rsidP="000F0AA9">
            <w:pPr>
              <w:numPr>
                <w:ilvl w:val="0"/>
                <w:numId w:val="66"/>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the amount you make yourself sick, how much of this would be for you (versus for others)? (please circle one of the following)</w:t>
            </w:r>
          </w:p>
        </w:tc>
        <w:tc>
          <w:tcPr>
            <w:tcW w:w="3119" w:type="dxa"/>
          </w:tcPr>
          <w:p w14:paraId="4FC88C8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5BC3275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68C87BA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6E3CDA6F"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F94BE9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85FD69B" w14:textId="77777777" w:rsidR="000F0AA9" w:rsidRPr="000F0AA9" w:rsidRDefault="000F0AA9" w:rsidP="000F0AA9">
            <w:pPr>
              <w:spacing w:before="60" w:after="60" w:line="240" w:lineRule="auto"/>
              <w:rPr>
                <w:rFonts w:eastAsia="Yu Mincho"/>
                <w:sz w:val="18"/>
                <w:szCs w:val="18"/>
              </w:rPr>
            </w:pPr>
          </w:p>
        </w:tc>
      </w:tr>
      <w:tr w:rsidR="000F0AA9" w:rsidRPr="000F0AA9" w14:paraId="64C1CDE7" w14:textId="77777777" w:rsidTr="0075109B">
        <w:tc>
          <w:tcPr>
            <w:tcW w:w="1985" w:type="dxa"/>
            <w:vMerge/>
          </w:tcPr>
          <w:p w14:paraId="430C0ED4"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40A1A2CC" w14:textId="77777777" w:rsidR="000F0AA9" w:rsidRPr="000F0AA9" w:rsidRDefault="000F0AA9" w:rsidP="000F0AA9">
            <w:pPr>
              <w:numPr>
                <w:ilvl w:val="0"/>
                <w:numId w:val="66"/>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the amount you make yourself sick, how confident are you in your ability to do so? (please circle one of the following)</w:t>
            </w:r>
          </w:p>
        </w:tc>
        <w:tc>
          <w:tcPr>
            <w:tcW w:w="3119" w:type="dxa"/>
          </w:tcPr>
          <w:p w14:paraId="13EF466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5D6C8C2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284A5B0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4792529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3763B4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9CDBC68" w14:textId="77777777" w:rsidR="000F0AA9" w:rsidRPr="000F0AA9" w:rsidRDefault="000F0AA9" w:rsidP="000F0AA9">
            <w:pPr>
              <w:spacing w:before="60" w:after="60" w:line="240" w:lineRule="auto"/>
              <w:rPr>
                <w:rFonts w:eastAsia="Yu Mincho"/>
                <w:sz w:val="18"/>
                <w:szCs w:val="18"/>
              </w:rPr>
            </w:pPr>
          </w:p>
        </w:tc>
      </w:tr>
      <w:tr w:rsidR="000F0AA9" w:rsidRPr="000F0AA9" w14:paraId="2565CE07" w14:textId="77777777" w:rsidTr="0075109B">
        <w:tc>
          <w:tcPr>
            <w:tcW w:w="1985" w:type="dxa"/>
            <w:vMerge/>
          </w:tcPr>
          <w:p w14:paraId="7A04F4F3"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B360CE8" w14:textId="77777777" w:rsidR="000F0AA9" w:rsidRPr="000F0AA9" w:rsidRDefault="000F0AA9" w:rsidP="000F0AA9">
            <w:pPr>
              <w:numPr>
                <w:ilvl w:val="0"/>
                <w:numId w:val="67"/>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use laxatives to control shape/weight? (please circle one of the following)</w:t>
            </w:r>
          </w:p>
          <w:p w14:paraId="5399F912" w14:textId="77777777" w:rsidR="000F0AA9" w:rsidRPr="000F0AA9" w:rsidRDefault="000F0AA9" w:rsidP="000F0AA9">
            <w:pPr>
              <w:numPr>
                <w:ilvl w:val="0"/>
                <w:numId w:val="67"/>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your laxative use? (please circle one of the following)</w:t>
            </w:r>
          </w:p>
        </w:tc>
        <w:tc>
          <w:tcPr>
            <w:tcW w:w="3119" w:type="dxa"/>
          </w:tcPr>
          <w:p w14:paraId="54F50AB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57AA07B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30F7F35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334033D7"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1119F04"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C0E231C" w14:textId="77777777" w:rsidR="000F0AA9" w:rsidRPr="000F0AA9" w:rsidRDefault="000F0AA9" w:rsidP="000F0AA9">
            <w:pPr>
              <w:spacing w:before="60" w:after="60" w:line="240" w:lineRule="auto"/>
              <w:rPr>
                <w:rFonts w:eastAsia="Yu Mincho"/>
                <w:sz w:val="18"/>
                <w:szCs w:val="18"/>
              </w:rPr>
            </w:pPr>
          </w:p>
        </w:tc>
      </w:tr>
      <w:tr w:rsidR="000F0AA9" w:rsidRPr="000F0AA9" w14:paraId="422FBF07" w14:textId="77777777" w:rsidTr="0075109B">
        <w:tc>
          <w:tcPr>
            <w:tcW w:w="1985" w:type="dxa"/>
            <w:vMerge/>
          </w:tcPr>
          <w:p w14:paraId="4D9DA8C0"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345FAF28" w14:textId="77777777" w:rsidR="000F0AA9" w:rsidRPr="000F0AA9" w:rsidRDefault="000F0AA9" w:rsidP="000F0AA9">
            <w:pPr>
              <w:numPr>
                <w:ilvl w:val="0"/>
                <w:numId w:val="76"/>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 xml:space="preserve">If you were to reduce your laxative use, how much of </w:t>
            </w:r>
            <w:r w:rsidRPr="000F0AA9">
              <w:rPr>
                <w:rFonts w:eastAsia="Cambria" w:cs="Times New Roman"/>
                <w:color w:val="auto"/>
                <w:kern w:val="0"/>
                <w:sz w:val="18"/>
                <w:szCs w:val="18"/>
                <w:shd w:val="clear" w:color="auto" w:fill="auto"/>
                <w:lang w:eastAsia="en-US"/>
                <w14:ligatures w14:val="none"/>
              </w:rPr>
              <w:lastRenderedPageBreak/>
              <w:t>this would be for you (versus for others)? (please circle one of the following)</w:t>
            </w:r>
          </w:p>
        </w:tc>
        <w:tc>
          <w:tcPr>
            <w:tcW w:w="3119" w:type="dxa"/>
          </w:tcPr>
          <w:p w14:paraId="55CF707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0 – 30% = Not very much for me</w:t>
            </w:r>
          </w:p>
          <w:p w14:paraId="121A646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31 – 60% = About half for me</w:t>
            </w:r>
          </w:p>
          <w:p w14:paraId="198A1E0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62AEDA3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8F76559"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5F7E597" w14:textId="77777777" w:rsidR="000F0AA9" w:rsidRPr="000F0AA9" w:rsidRDefault="000F0AA9" w:rsidP="000F0AA9">
            <w:pPr>
              <w:spacing w:before="60" w:after="60" w:line="240" w:lineRule="auto"/>
              <w:rPr>
                <w:rFonts w:eastAsia="Yu Mincho"/>
                <w:sz w:val="18"/>
                <w:szCs w:val="18"/>
              </w:rPr>
            </w:pPr>
          </w:p>
        </w:tc>
      </w:tr>
      <w:tr w:rsidR="000F0AA9" w:rsidRPr="000F0AA9" w14:paraId="515DD30B" w14:textId="77777777" w:rsidTr="0075109B">
        <w:tc>
          <w:tcPr>
            <w:tcW w:w="1985" w:type="dxa"/>
            <w:vMerge/>
          </w:tcPr>
          <w:p w14:paraId="3CC03C0C"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35CC5D4B" w14:textId="77777777" w:rsidR="000F0AA9" w:rsidRPr="000F0AA9" w:rsidRDefault="000F0AA9" w:rsidP="000F0AA9">
            <w:pPr>
              <w:numPr>
                <w:ilvl w:val="0"/>
                <w:numId w:val="76"/>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laxative use, how confident are you in your ability to do so? (please circle one of the following)</w:t>
            </w:r>
          </w:p>
        </w:tc>
        <w:tc>
          <w:tcPr>
            <w:tcW w:w="3119" w:type="dxa"/>
          </w:tcPr>
          <w:p w14:paraId="7C23E44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07F9766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0840E60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3CC55763"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9B6375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E753422" w14:textId="77777777" w:rsidR="000F0AA9" w:rsidRPr="000F0AA9" w:rsidRDefault="000F0AA9" w:rsidP="000F0AA9">
            <w:pPr>
              <w:spacing w:before="60" w:after="60" w:line="240" w:lineRule="auto"/>
              <w:rPr>
                <w:rFonts w:eastAsia="Yu Mincho"/>
                <w:sz w:val="18"/>
                <w:szCs w:val="18"/>
              </w:rPr>
            </w:pPr>
          </w:p>
        </w:tc>
      </w:tr>
      <w:tr w:rsidR="000F0AA9" w:rsidRPr="000F0AA9" w14:paraId="141C0DAE" w14:textId="77777777" w:rsidTr="0075109B">
        <w:tc>
          <w:tcPr>
            <w:tcW w:w="1985" w:type="dxa"/>
            <w:vMerge/>
          </w:tcPr>
          <w:p w14:paraId="17762CE8"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BA586F1" w14:textId="77777777" w:rsidR="000F0AA9" w:rsidRPr="000F0AA9" w:rsidRDefault="000F0AA9" w:rsidP="000F0AA9">
            <w:pPr>
              <w:numPr>
                <w:ilvl w:val="0"/>
                <w:numId w:val="68"/>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use diuretics to control shape/weight? (please circle one of the following)</w:t>
            </w:r>
          </w:p>
          <w:p w14:paraId="08368A0B" w14:textId="77777777" w:rsidR="000F0AA9" w:rsidRPr="000F0AA9" w:rsidRDefault="000F0AA9" w:rsidP="000F0AA9">
            <w:pPr>
              <w:numPr>
                <w:ilvl w:val="0"/>
                <w:numId w:val="68"/>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your diuretic use? (please circle one of the following)</w:t>
            </w:r>
          </w:p>
        </w:tc>
        <w:tc>
          <w:tcPr>
            <w:tcW w:w="3119" w:type="dxa"/>
          </w:tcPr>
          <w:p w14:paraId="2F5A8E3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400E424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7E123C8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1CA97FA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D931DB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FE876A1" w14:textId="77777777" w:rsidR="000F0AA9" w:rsidRPr="000F0AA9" w:rsidRDefault="000F0AA9" w:rsidP="000F0AA9">
            <w:pPr>
              <w:spacing w:before="60" w:after="60" w:line="240" w:lineRule="auto"/>
              <w:rPr>
                <w:rFonts w:eastAsia="Yu Mincho"/>
                <w:sz w:val="18"/>
                <w:szCs w:val="18"/>
              </w:rPr>
            </w:pPr>
          </w:p>
        </w:tc>
      </w:tr>
      <w:tr w:rsidR="000F0AA9" w:rsidRPr="000F0AA9" w14:paraId="62D8B0F6" w14:textId="77777777" w:rsidTr="0075109B">
        <w:tc>
          <w:tcPr>
            <w:tcW w:w="1985" w:type="dxa"/>
            <w:vMerge/>
          </w:tcPr>
          <w:p w14:paraId="1345842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CECCCD9" w14:textId="77777777" w:rsidR="000F0AA9" w:rsidRPr="000F0AA9" w:rsidRDefault="000F0AA9" w:rsidP="000F0AA9">
            <w:pPr>
              <w:numPr>
                <w:ilvl w:val="0"/>
                <w:numId w:val="68"/>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diuretic use, how much of this would be for you (vs. Others)? (circle one of the following)</w:t>
            </w:r>
          </w:p>
        </w:tc>
        <w:tc>
          <w:tcPr>
            <w:tcW w:w="3119" w:type="dxa"/>
          </w:tcPr>
          <w:p w14:paraId="537B8F8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463D064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2E26B76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1E568339"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7F4D9E6"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758559A" w14:textId="77777777" w:rsidR="000F0AA9" w:rsidRPr="000F0AA9" w:rsidRDefault="000F0AA9" w:rsidP="000F0AA9">
            <w:pPr>
              <w:spacing w:before="60" w:after="60" w:line="240" w:lineRule="auto"/>
              <w:rPr>
                <w:rFonts w:eastAsia="Yu Mincho"/>
                <w:sz w:val="18"/>
                <w:szCs w:val="18"/>
              </w:rPr>
            </w:pPr>
          </w:p>
        </w:tc>
      </w:tr>
      <w:tr w:rsidR="000F0AA9" w:rsidRPr="000F0AA9" w14:paraId="276DBF9C" w14:textId="77777777" w:rsidTr="0075109B">
        <w:tc>
          <w:tcPr>
            <w:tcW w:w="1985" w:type="dxa"/>
            <w:vMerge/>
          </w:tcPr>
          <w:p w14:paraId="2E09BA2A"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4637AD35" w14:textId="77777777" w:rsidR="000F0AA9" w:rsidRPr="000F0AA9" w:rsidRDefault="000F0AA9" w:rsidP="000F0AA9">
            <w:pPr>
              <w:numPr>
                <w:ilvl w:val="0"/>
                <w:numId w:val="68"/>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diuretic use, how confident are you in your ability to do so? (please circle one of the following)</w:t>
            </w:r>
          </w:p>
        </w:tc>
        <w:tc>
          <w:tcPr>
            <w:tcW w:w="3119" w:type="dxa"/>
          </w:tcPr>
          <w:p w14:paraId="60FC9CD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56192AE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1E90FC5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3B2CCC67"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0AA5380"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152254C" w14:textId="77777777" w:rsidR="000F0AA9" w:rsidRPr="000F0AA9" w:rsidRDefault="000F0AA9" w:rsidP="000F0AA9">
            <w:pPr>
              <w:spacing w:before="60" w:after="60" w:line="240" w:lineRule="auto"/>
              <w:rPr>
                <w:rFonts w:eastAsia="Yu Mincho"/>
                <w:sz w:val="18"/>
                <w:szCs w:val="18"/>
              </w:rPr>
            </w:pPr>
          </w:p>
        </w:tc>
      </w:tr>
      <w:tr w:rsidR="000F0AA9" w:rsidRPr="000F0AA9" w14:paraId="02E017B6" w14:textId="77777777" w:rsidTr="0075109B">
        <w:tc>
          <w:tcPr>
            <w:tcW w:w="1985" w:type="dxa"/>
            <w:vMerge/>
          </w:tcPr>
          <w:p w14:paraId="385C85D6"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0872521" w14:textId="77777777" w:rsidR="000F0AA9" w:rsidRPr="000F0AA9" w:rsidRDefault="000F0AA9" w:rsidP="000F0AA9">
            <w:pPr>
              <w:numPr>
                <w:ilvl w:val="0"/>
                <w:numId w:val="69"/>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exercise? (please circle one of the following)</w:t>
            </w:r>
          </w:p>
          <w:p w14:paraId="6BA83A47" w14:textId="77777777" w:rsidR="000F0AA9" w:rsidRPr="000F0AA9" w:rsidRDefault="000F0AA9" w:rsidP="000F0AA9">
            <w:pPr>
              <w:numPr>
                <w:ilvl w:val="0"/>
                <w:numId w:val="69"/>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your exercise? (please circle one of the following)</w:t>
            </w:r>
          </w:p>
        </w:tc>
        <w:tc>
          <w:tcPr>
            <w:tcW w:w="3119" w:type="dxa"/>
          </w:tcPr>
          <w:p w14:paraId="2FD0A71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72A6C30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029564D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384AA93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34B127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20FCAB4" w14:textId="77777777" w:rsidR="000F0AA9" w:rsidRPr="000F0AA9" w:rsidRDefault="000F0AA9" w:rsidP="000F0AA9">
            <w:pPr>
              <w:spacing w:before="60" w:after="60" w:line="240" w:lineRule="auto"/>
              <w:rPr>
                <w:rFonts w:eastAsia="Yu Mincho"/>
                <w:sz w:val="18"/>
                <w:szCs w:val="18"/>
              </w:rPr>
            </w:pPr>
          </w:p>
        </w:tc>
      </w:tr>
      <w:tr w:rsidR="000F0AA9" w:rsidRPr="000F0AA9" w14:paraId="77961697" w14:textId="77777777" w:rsidTr="0075109B">
        <w:tc>
          <w:tcPr>
            <w:tcW w:w="1985" w:type="dxa"/>
            <w:vMerge/>
          </w:tcPr>
          <w:p w14:paraId="69FA5D0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44D0EE47" w14:textId="77777777" w:rsidR="000F0AA9" w:rsidRPr="000F0AA9" w:rsidRDefault="000F0AA9" w:rsidP="000F0AA9">
            <w:pPr>
              <w:numPr>
                <w:ilvl w:val="0"/>
                <w:numId w:val="69"/>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exercise, how much of this would be for you (versus for others)? (please circle one of the following)</w:t>
            </w:r>
          </w:p>
        </w:tc>
        <w:tc>
          <w:tcPr>
            <w:tcW w:w="3119" w:type="dxa"/>
          </w:tcPr>
          <w:p w14:paraId="1E5204D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4B9181C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282C93E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51339C66"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403E2D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4219676" w14:textId="77777777" w:rsidR="000F0AA9" w:rsidRPr="000F0AA9" w:rsidRDefault="000F0AA9" w:rsidP="000F0AA9">
            <w:pPr>
              <w:spacing w:before="60" w:after="60" w:line="240" w:lineRule="auto"/>
              <w:rPr>
                <w:rFonts w:eastAsia="Yu Mincho"/>
                <w:sz w:val="18"/>
                <w:szCs w:val="18"/>
              </w:rPr>
            </w:pPr>
          </w:p>
        </w:tc>
      </w:tr>
      <w:tr w:rsidR="000F0AA9" w:rsidRPr="000F0AA9" w14:paraId="76E767EA" w14:textId="77777777" w:rsidTr="0075109B">
        <w:tc>
          <w:tcPr>
            <w:tcW w:w="1985" w:type="dxa"/>
            <w:vMerge/>
          </w:tcPr>
          <w:p w14:paraId="53ED8402"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9EE22CE" w14:textId="77777777" w:rsidR="000F0AA9" w:rsidRPr="000F0AA9" w:rsidRDefault="000F0AA9" w:rsidP="000F0AA9">
            <w:pPr>
              <w:numPr>
                <w:ilvl w:val="0"/>
                <w:numId w:val="69"/>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exercise, how confident are you in your ability to do so? (please circle one of the following)</w:t>
            </w:r>
          </w:p>
        </w:tc>
        <w:tc>
          <w:tcPr>
            <w:tcW w:w="3119" w:type="dxa"/>
          </w:tcPr>
          <w:p w14:paraId="1FBA302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44D4F5B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38E27EB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6424E0A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5CBC8F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5E90166" w14:textId="77777777" w:rsidR="000F0AA9" w:rsidRPr="000F0AA9" w:rsidRDefault="000F0AA9" w:rsidP="000F0AA9">
            <w:pPr>
              <w:spacing w:before="60" w:after="60" w:line="240" w:lineRule="auto"/>
              <w:rPr>
                <w:rFonts w:eastAsia="Yu Mincho"/>
                <w:sz w:val="18"/>
                <w:szCs w:val="18"/>
              </w:rPr>
            </w:pPr>
          </w:p>
        </w:tc>
      </w:tr>
      <w:tr w:rsidR="000F0AA9" w:rsidRPr="000F0AA9" w14:paraId="02C5DCCD" w14:textId="77777777" w:rsidTr="0075109B">
        <w:tc>
          <w:tcPr>
            <w:tcW w:w="1985" w:type="dxa"/>
            <w:vMerge/>
          </w:tcPr>
          <w:p w14:paraId="268A6F40"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7DAABAA" w14:textId="77777777" w:rsidR="000F0AA9" w:rsidRPr="000F0AA9" w:rsidRDefault="000F0AA9" w:rsidP="000F0AA9">
            <w:pPr>
              <w:numPr>
                <w:ilvl w:val="0"/>
                <w:numId w:val="7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hold on to your fear of weight gain? (please circle one of the following)</w:t>
            </w:r>
          </w:p>
          <w:p w14:paraId="0AF86231" w14:textId="77777777" w:rsidR="000F0AA9" w:rsidRPr="000F0AA9" w:rsidRDefault="000F0AA9" w:rsidP="000F0AA9">
            <w:pPr>
              <w:numPr>
                <w:ilvl w:val="0"/>
                <w:numId w:val="7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lastRenderedPageBreak/>
              <w:t>In the past two weeks, how much of you has been actively working to reduce your fear of weight gain? (please circle one of the following)</w:t>
            </w:r>
          </w:p>
        </w:tc>
        <w:tc>
          <w:tcPr>
            <w:tcW w:w="3119" w:type="dxa"/>
          </w:tcPr>
          <w:p w14:paraId="75DBA59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0 – 30% = A small part of me</w:t>
            </w:r>
          </w:p>
          <w:p w14:paraId="066BE5F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7461642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574D2ECC"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7092C2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5EF275C" w14:textId="77777777" w:rsidR="000F0AA9" w:rsidRPr="000F0AA9" w:rsidRDefault="000F0AA9" w:rsidP="000F0AA9">
            <w:pPr>
              <w:spacing w:before="60" w:after="60" w:line="240" w:lineRule="auto"/>
              <w:rPr>
                <w:rFonts w:eastAsia="Yu Mincho"/>
                <w:sz w:val="18"/>
                <w:szCs w:val="18"/>
              </w:rPr>
            </w:pPr>
          </w:p>
        </w:tc>
      </w:tr>
      <w:tr w:rsidR="000F0AA9" w:rsidRPr="000F0AA9" w14:paraId="3F32AF56" w14:textId="77777777" w:rsidTr="0075109B">
        <w:tc>
          <w:tcPr>
            <w:tcW w:w="1985" w:type="dxa"/>
            <w:vMerge/>
          </w:tcPr>
          <w:p w14:paraId="7BB458EB"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0C43545" w14:textId="77777777" w:rsidR="000F0AA9" w:rsidRPr="000F0AA9" w:rsidRDefault="000F0AA9" w:rsidP="000F0AA9">
            <w:pPr>
              <w:numPr>
                <w:ilvl w:val="0"/>
                <w:numId w:val="7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fear of weight gain, how much of this would be for you (versus for others)? (please circle one of the following)</w:t>
            </w:r>
          </w:p>
        </w:tc>
        <w:tc>
          <w:tcPr>
            <w:tcW w:w="3119" w:type="dxa"/>
          </w:tcPr>
          <w:p w14:paraId="123C794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3504564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026ECD5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6FC7690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0141744"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DCD7C9F" w14:textId="77777777" w:rsidR="000F0AA9" w:rsidRPr="000F0AA9" w:rsidRDefault="000F0AA9" w:rsidP="000F0AA9">
            <w:pPr>
              <w:spacing w:before="60" w:after="60" w:line="240" w:lineRule="auto"/>
              <w:rPr>
                <w:rFonts w:eastAsia="Yu Mincho"/>
                <w:sz w:val="18"/>
                <w:szCs w:val="18"/>
              </w:rPr>
            </w:pPr>
          </w:p>
        </w:tc>
      </w:tr>
      <w:tr w:rsidR="000F0AA9" w:rsidRPr="000F0AA9" w14:paraId="6E93F7BD" w14:textId="77777777" w:rsidTr="0075109B">
        <w:tc>
          <w:tcPr>
            <w:tcW w:w="1985" w:type="dxa"/>
            <w:vMerge/>
          </w:tcPr>
          <w:p w14:paraId="167D4C56"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FE64DC4" w14:textId="77777777" w:rsidR="000F0AA9" w:rsidRPr="000F0AA9" w:rsidRDefault="000F0AA9" w:rsidP="000F0AA9">
            <w:pPr>
              <w:numPr>
                <w:ilvl w:val="0"/>
                <w:numId w:val="70"/>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fear of weight gain, how confident are you in your ability to do so? (please circle one of the following)</w:t>
            </w:r>
          </w:p>
        </w:tc>
        <w:tc>
          <w:tcPr>
            <w:tcW w:w="3119" w:type="dxa"/>
          </w:tcPr>
          <w:p w14:paraId="21423FD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059789E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2191126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557B731F"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BFC629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C5E73FA" w14:textId="77777777" w:rsidR="000F0AA9" w:rsidRPr="000F0AA9" w:rsidRDefault="000F0AA9" w:rsidP="000F0AA9">
            <w:pPr>
              <w:spacing w:before="60" w:after="60" w:line="240" w:lineRule="auto"/>
              <w:rPr>
                <w:rFonts w:eastAsia="Yu Mincho"/>
                <w:sz w:val="18"/>
                <w:szCs w:val="18"/>
              </w:rPr>
            </w:pPr>
          </w:p>
        </w:tc>
      </w:tr>
      <w:tr w:rsidR="000F0AA9" w:rsidRPr="000F0AA9" w14:paraId="401800B3" w14:textId="77777777" w:rsidTr="0075109B">
        <w:tc>
          <w:tcPr>
            <w:tcW w:w="1985" w:type="dxa"/>
            <w:vMerge/>
          </w:tcPr>
          <w:p w14:paraId="3D93F729"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707DB024" w14:textId="77777777" w:rsidR="000F0AA9" w:rsidRPr="000F0AA9" w:rsidRDefault="000F0AA9" w:rsidP="000F0AA9">
            <w:pPr>
              <w:numPr>
                <w:ilvl w:val="0"/>
                <w:numId w:val="7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to hold on to your feelings of fatness? (please circle one of the following)</w:t>
            </w:r>
          </w:p>
          <w:p w14:paraId="20DB4386" w14:textId="77777777" w:rsidR="000F0AA9" w:rsidRPr="000F0AA9" w:rsidRDefault="000F0AA9" w:rsidP="000F0AA9">
            <w:pPr>
              <w:numPr>
                <w:ilvl w:val="0"/>
                <w:numId w:val="7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reduce your feelings of fatness? (please circle one of the following)</w:t>
            </w:r>
          </w:p>
        </w:tc>
        <w:tc>
          <w:tcPr>
            <w:tcW w:w="3119" w:type="dxa"/>
          </w:tcPr>
          <w:p w14:paraId="16BA3B7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0188A25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71C7E5F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1CCD840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34EE360"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475A3C1" w14:textId="77777777" w:rsidR="000F0AA9" w:rsidRPr="000F0AA9" w:rsidRDefault="000F0AA9" w:rsidP="000F0AA9">
            <w:pPr>
              <w:spacing w:before="60" w:after="60" w:line="240" w:lineRule="auto"/>
              <w:rPr>
                <w:rFonts w:eastAsia="Yu Mincho"/>
                <w:sz w:val="18"/>
                <w:szCs w:val="18"/>
              </w:rPr>
            </w:pPr>
          </w:p>
        </w:tc>
      </w:tr>
      <w:tr w:rsidR="000F0AA9" w:rsidRPr="000F0AA9" w14:paraId="1D8467BE" w14:textId="77777777" w:rsidTr="0075109B">
        <w:tc>
          <w:tcPr>
            <w:tcW w:w="1985" w:type="dxa"/>
            <w:vMerge/>
          </w:tcPr>
          <w:p w14:paraId="73DFA7D8"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636FAFC" w14:textId="77777777" w:rsidR="000F0AA9" w:rsidRPr="000F0AA9" w:rsidRDefault="000F0AA9" w:rsidP="000F0AA9">
            <w:pPr>
              <w:numPr>
                <w:ilvl w:val="0"/>
                <w:numId w:val="7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were to reduce your feelings of fatness, how much of this would be for you (versus for others)? (please circle one of the following)</w:t>
            </w:r>
          </w:p>
        </w:tc>
        <w:tc>
          <w:tcPr>
            <w:tcW w:w="3119" w:type="dxa"/>
          </w:tcPr>
          <w:p w14:paraId="6647769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very much for me</w:t>
            </w:r>
          </w:p>
          <w:p w14:paraId="5E9CEE3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for me</w:t>
            </w:r>
          </w:p>
          <w:p w14:paraId="456BCE1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53CED40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0A7D6F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1EDDEAE" w14:textId="77777777" w:rsidR="000F0AA9" w:rsidRPr="000F0AA9" w:rsidRDefault="000F0AA9" w:rsidP="000F0AA9">
            <w:pPr>
              <w:spacing w:before="60" w:after="60" w:line="240" w:lineRule="auto"/>
              <w:rPr>
                <w:rFonts w:eastAsia="Yu Mincho"/>
                <w:sz w:val="18"/>
                <w:szCs w:val="18"/>
              </w:rPr>
            </w:pPr>
          </w:p>
        </w:tc>
      </w:tr>
      <w:tr w:rsidR="000F0AA9" w:rsidRPr="000F0AA9" w14:paraId="604DDED4" w14:textId="77777777" w:rsidTr="0075109B">
        <w:tc>
          <w:tcPr>
            <w:tcW w:w="1985" w:type="dxa"/>
            <w:vMerge/>
          </w:tcPr>
          <w:p w14:paraId="7B8CB625"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0349D47" w14:textId="77777777" w:rsidR="000F0AA9" w:rsidRPr="000F0AA9" w:rsidRDefault="000F0AA9" w:rsidP="000F0AA9">
            <w:pPr>
              <w:numPr>
                <w:ilvl w:val="0"/>
                <w:numId w:val="71"/>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reduce your feelings of fatness, how confident are you in your ability to do so? (please circle one of the following)</w:t>
            </w:r>
          </w:p>
        </w:tc>
        <w:tc>
          <w:tcPr>
            <w:tcW w:w="3119" w:type="dxa"/>
          </w:tcPr>
          <w:p w14:paraId="5D82A5F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7825507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4A8CC25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15096199"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3F1EF1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36D39C4" w14:textId="77777777" w:rsidR="000F0AA9" w:rsidRPr="000F0AA9" w:rsidRDefault="000F0AA9" w:rsidP="000F0AA9">
            <w:pPr>
              <w:spacing w:before="60" w:after="60" w:line="240" w:lineRule="auto"/>
              <w:rPr>
                <w:rFonts w:eastAsia="Yu Mincho"/>
                <w:sz w:val="18"/>
                <w:szCs w:val="18"/>
              </w:rPr>
            </w:pPr>
          </w:p>
        </w:tc>
      </w:tr>
      <w:tr w:rsidR="000F0AA9" w:rsidRPr="000F0AA9" w14:paraId="735ECA19" w14:textId="77777777" w:rsidTr="0075109B">
        <w:tc>
          <w:tcPr>
            <w:tcW w:w="1985" w:type="dxa"/>
            <w:vMerge/>
          </w:tcPr>
          <w:p w14:paraId="266A67EC"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5B219AB4" w14:textId="77777777" w:rsidR="000F0AA9" w:rsidRPr="000F0AA9" w:rsidRDefault="000F0AA9" w:rsidP="000F0AA9">
            <w:pPr>
              <w:numPr>
                <w:ilvl w:val="0"/>
                <w:numId w:val="72"/>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wanted your shape or weight to matter? (please circle one of the following)</w:t>
            </w:r>
          </w:p>
          <w:p w14:paraId="3338E0A8" w14:textId="77777777" w:rsidR="000F0AA9" w:rsidRPr="000F0AA9" w:rsidRDefault="000F0AA9" w:rsidP="000F0AA9">
            <w:pPr>
              <w:numPr>
                <w:ilvl w:val="0"/>
                <w:numId w:val="72"/>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n the past two weeks, how much of you has been actively working to make shape or weight matter less? (please circle one of the following)</w:t>
            </w:r>
          </w:p>
        </w:tc>
        <w:tc>
          <w:tcPr>
            <w:tcW w:w="3119" w:type="dxa"/>
          </w:tcPr>
          <w:p w14:paraId="280F4AC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A small part of me</w:t>
            </w:r>
          </w:p>
          <w:p w14:paraId="6DB45B2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60% = About half of me</w:t>
            </w:r>
          </w:p>
          <w:p w14:paraId="3B1AD7F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 of me</w:t>
            </w:r>
          </w:p>
        </w:tc>
        <w:tc>
          <w:tcPr>
            <w:tcW w:w="992" w:type="dxa"/>
            <w:vMerge/>
          </w:tcPr>
          <w:p w14:paraId="0FDBF9EC"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50F886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FEFF38A" w14:textId="77777777" w:rsidR="000F0AA9" w:rsidRPr="000F0AA9" w:rsidRDefault="000F0AA9" w:rsidP="000F0AA9">
            <w:pPr>
              <w:spacing w:before="60" w:after="60" w:line="240" w:lineRule="auto"/>
              <w:rPr>
                <w:rFonts w:eastAsia="Yu Mincho"/>
                <w:sz w:val="18"/>
                <w:szCs w:val="18"/>
              </w:rPr>
            </w:pPr>
          </w:p>
        </w:tc>
      </w:tr>
      <w:tr w:rsidR="000F0AA9" w:rsidRPr="000F0AA9" w14:paraId="0F00FE48" w14:textId="77777777" w:rsidTr="0075109B">
        <w:tc>
          <w:tcPr>
            <w:tcW w:w="1985" w:type="dxa"/>
            <w:vMerge/>
          </w:tcPr>
          <w:p w14:paraId="167C208A"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32F90090" w14:textId="77777777" w:rsidR="000F0AA9" w:rsidRPr="000F0AA9" w:rsidRDefault="000F0AA9" w:rsidP="000F0AA9">
            <w:pPr>
              <w:numPr>
                <w:ilvl w:val="0"/>
                <w:numId w:val="74"/>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 xml:space="preserve">If you were to try to make shape or weight matter less, </w:t>
            </w:r>
            <w:r w:rsidRPr="000F0AA9">
              <w:rPr>
                <w:rFonts w:eastAsia="Cambria" w:cs="Times New Roman"/>
                <w:color w:val="auto"/>
                <w:kern w:val="0"/>
                <w:sz w:val="18"/>
                <w:szCs w:val="18"/>
                <w:shd w:val="clear" w:color="auto" w:fill="auto"/>
                <w:lang w:eastAsia="en-US"/>
                <w14:ligatures w14:val="none"/>
              </w:rPr>
              <w:lastRenderedPageBreak/>
              <w:t>how much of this would be for you (versus for others)? (please circle one of the following)</w:t>
            </w:r>
          </w:p>
        </w:tc>
        <w:tc>
          <w:tcPr>
            <w:tcW w:w="3119" w:type="dxa"/>
          </w:tcPr>
          <w:p w14:paraId="1597512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0 – 30% = Not very much for me</w:t>
            </w:r>
          </w:p>
          <w:p w14:paraId="691131E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31 – 60% = About half for me</w:t>
            </w:r>
          </w:p>
          <w:p w14:paraId="53B3C0C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Mostly for me</w:t>
            </w:r>
          </w:p>
        </w:tc>
        <w:tc>
          <w:tcPr>
            <w:tcW w:w="992" w:type="dxa"/>
            <w:vMerge/>
          </w:tcPr>
          <w:p w14:paraId="31F89BE4"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98159BD"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25C6E51" w14:textId="77777777" w:rsidR="000F0AA9" w:rsidRPr="000F0AA9" w:rsidRDefault="000F0AA9" w:rsidP="000F0AA9">
            <w:pPr>
              <w:spacing w:before="60" w:after="60" w:line="240" w:lineRule="auto"/>
              <w:rPr>
                <w:rFonts w:eastAsia="Yu Mincho"/>
                <w:sz w:val="18"/>
                <w:szCs w:val="18"/>
              </w:rPr>
            </w:pPr>
          </w:p>
        </w:tc>
      </w:tr>
      <w:tr w:rsidR="000F0AA9" w:rsidRPr="000F0AA9" w14:paraId="067B5152" w14:textId="77777777" w:rsidTr="0075109B">
        <w:tc>
          <w:tcPr>
            <w:tcW w:w="1985" w:type="dxa"/>
            <w:vMerge/>
          </w:tcPr>
          <w:p w14:paraId="3427D65D"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77578F30" w14:textId="77777777" w:rsidR="000F0AA9" w:rsidRPr="000F0AA9" w:rsidRDefault="000F0AA9" w:rsidP="000F0AA9">
            <w:pPr>
              <w:numPr>
                <w:ilvl w:val="0"/>
                <w:numId w:val="73"/>
              </w:numPr>
              <w:spacing w:before="60" w:after="60" w:line="240" w:lineRule="auto"/>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If you decided to make shape and weight matter less, how confident are you in your ability to do so? (please circle one of the following)</w:t>
            </w:r>
          </w:p>
        </w:tc>
        <w:tc>
          <w:tcPr>
            <w:tcW w:w="3119" w:type="dxa"/>
          </w:tcPr>
          <w:p w14:paraId="751D29B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30% = Not at all confident</w:t>
            </w:r>
          </w:p>
          <w:p w14:paraId="7AD6F08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1 – 70 % = Confident</w:t>
            </w:r>
          </w:p>
          <w:p w14:paraId="22D6662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61 – 100% = Extremely confident</w:t>
            </w:r>
          </w:p>
        </w:tc>
        <w:tc>
          <w:tcPr>
            <w:tcW w:w="992" w:type="dxa"/>
            <w:vMerge/>
          </w:tcPr>
          <w:p w14:paraId="1619AA6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1AC03A4"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F14A7EE" w14:textId="77777777" w:rsidR="000F0AA9" w:rsidRPr="000F0AA9" w:rsidRDefault="000F0AA9" w:rsidP="000F0AA9">
            <w:pPr>
              <w:spacing w:before="60" w:after="60" w:line="240" w:lineRule="auto"/>
              <w:rPr>
                <w:rFonts w:eastAsia="Yu Mincho"/>
                <w:sz w:val="18"/>
                <w:szCs w:val="18"/>
              </w:rPr>
            </w:pPr>
          </w:p>
        </w:tc>
      </w:tr>
      <w:tr w:rsidR="000F0AA9" w:rsidRPr="000F0AA9" w14:paraId="4CC34953" w14:textId="77777777" w:rsidTr="0075109B">
        <w:tc>
          <w:tcPr>
            <w:tcW w:w="1985" w:type="dxa"/>
            <w:vMerge w:val="restart"/>
          </w:tcPr>
          <w:p w14:paraId="43EB7401" w14:textId="77777777" w:rsidR="000F0AA9" w:rsidRPr="000F0AA9" w:rsidRDefault="000F0AA9" w:rsidP="000F0AA9">
            <w:pPr>
              <w:spacing w:before="60" w:after="60" w:line="240" w:lineRule="auto"/>
              <w:rPr>
                <w:rFonts w:eastAsia="Yu Mincho"/>
                <w:b/>
                <w:bCs/>
                <w:i/>
                <w:iCs/>
                <w:color w:val="FF0000"/>
                <w:sz w:val="18"/>
                <w:szCs w:val="18"/>
              </w:rPr>
            </w:pPr>
            <w:r w:rsidRPr="000F0AA9">
              <w:rPr>
                <w:rFonts w:eastAsia="Yu Mincho"/>
                <w:b/>
                <w:bCs/>
                <w:i/>
                <w:iCs/>
                <w:color w:val="000000"/>
                <w:sz w:val="18"/>
                <w:szCs w:val="18"/>
              </w:rPr>
              <w:t>Current depressive symptomatology</w:t>
            </w:r>
          </w:p>
        </w:tc>
        <w:tc>
          <w:tcPr>
            <w:tcW w:w="2830" w:type="dxa"/>
          </w:tcPr>
          <w:p w14:paraId="3ACE339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Over the last 2 weeks, how often have you been bothered by any of the following problems?</w:t>
            </w:r>
          </w:p>
          <w:p w14:paraId="139CF60E"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Little interest or pleasure in doing things </w:t>
            </w:r>
          </w:p>
          <w:p w14:paraId="0798294B"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Feeling down, depressed, or hopeless </w:t>
            </w:r>
          </w:p>
          <w:p w14:paraId="7374CA2E"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rouble falling or staying asleep, or sleeping too much</w:t>
            </w:r>
          </w:p>
          <w:p w14:paraId="627D3FCB"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Feeling tired or having little energy </w:t>
            </w:r>
          </w:p>
          <w:p w14:paraId="7A053CF6"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oor appetite or overeating</w:t>
            </w:r>
          </w:p>
          <w:p w14:paraId="3600B0FD"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eeling bad about yourself – or that you are a failure or have let yourself or your family down</w:t>
            </w:r>
          </w:p>
          <w:p w14:paraId="5392AAE8"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Trouble concentrating on things, such as reading the newspaper or watching television </w:t>
            </w:r>
          </w:p>
          <w:p w14:paraId="3CB36DAF"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Moving or speaking so slowly that other people could have noticed? Or the opposite – being so fidgety or restless that you have been moving around a lot more than usual</w:t>
            </w:r>
          </w:p>
          <w:p w14:paraId="4A839F86"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houghts that you would be better off dead or of hurting yourself in some way</w:t>
            </w:r>
          </w:p>
        </w:tc>
        <w:tc>
          <w:tcPr>
            <w:tcW w:w="3119" w:type="dxa"/>
          </w:tcPr>
          <w:p w14:paraId="368BC66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0 = Not at all</w:t>
            </w:r>
          </w:p>
          <w:p w14:paraId="2B4808E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1 = Several days </w:t>
            </w:r>
          </w:p>
          <w:p w14:paraId="058A86C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2 = More than half the days </w:t>
            </w:r>
          </w:p>
          <w:p w14:paraId="2E6203C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3 = Nearly everyday </w:t>
            </w:r>
          </w:p>
        </w:tc>
        <w:tc>
          <w:tcPr>
            <w:tcW w:w="992" w:type="dxa"/>
            <w:vMerge w:val="restart"/>
          </w:tcPr>
          <w:p w14:paraId="0137773C"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7" w:type="dxa"/>
            <w:vMerge w:val="restart"/>
          </w:tcPr>
          <w:p w14:paraId="47E5E408"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2" w:type="dxa"/>
            <w:vMerge w:val="restart"/>
          </w:tcPr>
          <w:p w14:paraId="5969D95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Kroenke et al., 2001</w:t>
            </w:r>
          </w:p>
        </w:tc>
      </w:tr>
      <w:tr w:rsidR="000F0AA9" w:rsidRPr="000F0AA9" w14:paraId="3CCDE393" w14:textId="77777777" w:rsidTr="0075109B">
        <w:tc>
          <w:tcPr>
            <w:tcW w:w="1985" w:type="dxa"/>
            <w:vMerge/>
          </w:tcPr>
          <w:p w14:paraId="7AE0DED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1FD31C88" w14:textId="77777777" w:rsidR="000F0AA9" w:rsidRPr="000F0AA9" w:rsidRDefault="000F0AA9" w:rsidP="000F0AA9">
            <w:pPr>
              <w:numPr>
                <w:ilvl w:val="0"/>
                <w:numId w:val="1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f you checked off any problems, how difficult have these problems made it for you to do your work, take care of things at home, or get along with other people?</w:t>
            </w:r>
          </w:p>
        </w:tc>
        <w:tc>
          <w:tcPr>
            <w:tcW w:w="3119" w:type="dxa"/>
          </w:tcPr>
          <w:p w14:paraId="00FA4921" w14:textId="77777777" w:rsidR="000F0AA9" w:rsidRPr="000F0AA9" w:rsidRDefault="000F0AA9" w:rsidP="000F0AA9">
            <w:pPr>
              <w:numPr>
                <w:ilvl w:val="0"/>
                <w:numId w:val="1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t difficult at all </w:t>
            </w:r>
          </w:p>
          <w:p w14:paraId="1CD4218D" w14:textId="77777777" w:rsidR="000F0AA9" w:rsidRPr="000F0AA9" w:rsidRDefault="000F0AA9" w:rsidP="000F0AA9">
            <w:pPr>
              <w:numPr>
                <w:ilvl w:val="0"/>
                <w:numId w:val="1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Somewhat difficult </w:t>
            </w:r>
          </w:p>
          <w:p w14:paraId="1117D84C" w14:textId="77777777" w:rsidR="000F0AA9" w:rsidRPr="000F0AA9" w:rsidRDefault="000F0AA9" w:rsidP="000F0AA9">
            <w:pPr>
              <w:numPr>
                <w:ilvl w:val="0"/>
                <w:numId w:val="1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Very difficult </w:t>
            </w:r>
          </w:p>
          <w:p w14:paraId="5AD191D2" w14:textId="77777777" w:rsidR="000F0AA9" w:rsidRPr="000F0AA9" w:rsidRDefault="000F0AA9" w:rsidP="000F0AA9">
            <w:pPr>
              <w:numPr>
                <w:ilvl w:val="0"/>
                <w:numId w:val="1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Extremely difficult </w:t>
            </w:r>
          </w:p>
        </w:tc>
        <w:tc>
          <w:tcPr>
            <w:tcW w:w="992" w:type="dxa"/>
            <w:vMerge/>
          </w:tcPr>
          <w:p w14:paraId="34D3FBF2"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3753C32"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393165F" w14:textId="77777777" w:rsidR="000F0AA9" w:rsidRPr="000F0AA9" w:rsidRDefault="000F0AA9" w:rsidP="000F0AA9">
            <w:pPr>
              <w:spacing w:before="60" w:after="60" w:line="240" w:lineRule="auto"/>
              <w:rPr>
                <w:rFonts w:eastAsia="Yu Mincho"/>
                <w:sz w:val="18"/>
                <w:szCs w:val="18"/>
              </w:rPr>
            </w:pPr>
          </w:p>
        </w:tc>
      </w:tr>
      <w:tr w:rsidR="000F0AA9" w:rsidRPr="000F0AA9" w14:paraId="5127EEEC" w14:textId="77777777" w:rsidTr="0075109B">
        <w:tc>
          <w:tcPr>
            <w:tcW w:w="1985" w:type="dxa"/>
            <w:vMerge w:val="restart"/>
          </w:tcPr>
          <w:p w14:paraId="41A0468F" w14:textId="77777777" w:rsidR="000F0AA9" w:rsidRPr="000F0AA9" w:rsidRDefault="000F0AA9" w:rsidP="000F0AA9">
            <w:pPr>
              <w:spacing w:before="60" w:after="60" w:line="240" w:lineRule="auto"/>
              <w:rPr>
                <w:rFonts w:eastAsia="Yu Mincho"/>
                <w:b/>
                <w:bCs/>
                <w:i/>
                <w:iCs/>
                <w:color w:val="FF0000"/>
                <w:sz w:val="18"/>
                <w:szCs w:val="18"/>
              </w:rPr>
            </w:pPr>
            <w:r w:rsidRPr="000F0AA9">
              <w:rPr>
                <w:rFonts w:eastAsia="Yu Mincho"/>
                <w:b/>
                <w:bCs/>
                <w:i/>
                <w:iCs/>
                <w:color w:val="000000"/>
                <w:sz w:val="18"/>
                <w:szCs w:val="18"/>
              </w:rPr>
              <w:t>Current anxiety symptomatology</w:t>
            </w:r>
          </w:p>
        </w:tc>
        <w:tc>
          <w:tcPr>
            <w:tcW w:w="2830" w:type="dxa"/>
          </w:tcPr>
          <w:p w14:paraId="3CBFB2B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Over the last 2 weeks, how often have you been bothered by the following problems?</w:t>
            </w:r>
          </w:p>
          <w:p w14:paraId="2137FD5C"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eeling nervous, anxious, or on edge</w:t>
            </w:r>
          </w:p>
          <w:p w14:paraId="7BFF74F4"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Not being able to stop or control worrying</w:t>
            </w:r>
          </w:p>
          <w:p w14:paraId="1236C03C"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Worrying too much about different things</w:t>
            </w:r>
          </w:p>
          <w:p w14:paraId="5979808F"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rouble relaxing</w:t>
            </w:r>
          </w:p>
          <w:p w14:paraId="2545C1B9"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Being so restless that it's hard to sit still</w:t>
            </w:r>
          </w:p>
          <w:p w14:paraId="00258C89"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Becoming easily annoyed or Irritable</w:t>
            </w:r>
          </w:p>
          <w:p w14:paraId="3B8D0B55" w14:textId="77777777" w:rsidR="000F0AA9" w:rsidRPr="000F0AA9" w:rsidRDefault="000F0AA9" w:rsidP="000F0AA9">
            <w:pPr>
              <w:numPr>
                <w:ilvl w:val="0"/>
                <w:numId w:val="1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eeling afraid as if something awful might happen</w:t>
            </w:r>
          </w:p>
        </w:tc>
        <w:tc>
          <w:tcPr>
            <w:tcW w:w="3119" w:type="dxa"/>
          </w:tcPr>
          <w:p w14:paraId="2CF8922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0 = Not at all</w:t>
            </w:r>
          </w:p>
          <w:p w14:paraId="570A9A1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Several days</w:t>
            </w:r>
          </w:p>
          <w:p w14:paraId="4CC6FEC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More than half the days</w:t>
            </w:r>
          </w:p>
          <w:p w14:paraId="0928497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3 = Nearly every day </w:t>
            </w:r>
          </w:p>
        </w:tc>
        <w:tc>
          <w:tcPr>
            <w:tcW w:w="992" w:type="dxa"/>
            <w:vMerge w:val="restart"/>
          </w:tcPr>
          <w:p w14:paraId="69975722"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7" w:type="dxa"/>
            <w:vMerge w:val="restart"/>
          </w:tcPr>
          <w:p w14:paraId="6DF6ABAF"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2" w:type="dxa"/>
            <w:vMerge w:val="restart"/>
          </w:tcPr>
          <w:p w14:paraId="2B254DD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Spitzer et al., 2006</w:t>
            </w:r>
          </w:p>
        </w:tc>
      </w:tr>
      <w:tr w:rsidR="000F0AA9" w:rsidRPr="000F0AA9" w14:paraId="612255AB" w14:textId="77777777" w:rsidTr="0075109B">
        <w:tc>
          <w:tcPr>
            <w:tcW w:w="1985" w:type="dxa"/>
            <w:vMerge/>
          </w:tcPr>
          <w:p w14:paraId="0405A7F5"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68091BC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f you checked off any problem on this questionnaire so far, how difficult have these problems made it for you to do your work, take care of things at home, or get along with other people?</w:t>
            </w:r>
          </w:p>
        </w:tc>
        <w:tc>
          <w:tcPr>
            <w:tcW w:w="3119" w:type="dxa"/>
          </w:tcPr>
          <w:p w14:paraId="407B567E" w14:textId="77777777" w:rsidR="000F0AA9" w:rsidRPr="000F0AA9" w:rsidRDefault="000F0AA9" w:rsidP="000F0AA9">
            <w:pPr>
              <w:numPr>
                <w:ilvl w:val="0"/>
                <w:numId w:val="1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ot difficult at all </w:t>
            </w:r>
          </w:p>
          <w:p w14:paraId="56B1F843" w14:textId="77777777" w:rsidR="000F0AA9" w:rsidRPr="000F0AA9" w:rsidRDefault="000F0AA9" w:rsidP="000F0AA9">
            <w:pPr>
              <w:numPr>
                <w:ilvl w:val="0"/>
                <w:numId w:val="1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Somewhat difficult </w:t>
            </w:r>
          </w:p>
          <w:p w14:paraId="048E100A" w14:textId="77777777" w:rsidR="000F0AA9" w:rsidRPr="000F0AA9" w:rsidRDefault="000F0AA9" w:rsidP="000F0AA9">
            <w:pPr>
              <w:numPr>
                <w:ilvl w:val="0"/>
                <w:numId w:val="1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Very difficult </w:t>
            </w:r>
          </w:p>
          <w:p w14:paraId="590A001C" w14:textId="77777777" w:rsidR="000F0AA9" w:rsidRPr="000F0AA9" w:rsidRDefault="000F0AA9" w:rsidP="000F0AA9">
            <w:pPr>
              <w:numPr>
                <w:ilvl w:val="0"/>
                <w:numId w:val="1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xtremely Difficult</w:t>
            </w:r>
          </w:p>
        </w:tc>
        <w:tc>
          <w:tcPr>
            <w:tcW w:w="992" w:type="dxa"/>
            <w:vMerge/>
          </w:tcPr>
          <w:p w14:paraId="6FB32004"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5E01E3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1F4A31D" w14:textId="77777777" w:rsidR="000F0AA9" w:rsidRPr="000F0AA9" w:rsidRDefault="000F0AA9" w:rsidP="000F0AA9">
            <w:pPr>
              <w:spacing w:before="60" w:after="60" w:line="240" w:lineRule="auto"/>
              <w:rPr>
                <w:rFonts w:eastAsia="Yu Mincho"/>
                <w:sz w:val="18"/>
                <w:szCs w:val="18"/>
              </w:rPr>
            </w:pPr>
          </w:p>
        </w:tc>
      </w:tr>
      <w:tr w:rsidR="000F0AA9" w:rsidRPr="000F0AA9" w14:paraId="0A1CE826" w14:textId="77777777" w:rsidTr="0075109B">
        <w:tc>
          <w:tcPr>
            <w:tcW w:w="1985" w:type="dxa"/>
          </w:tcPr>
          <w:p w14:paraId="7D3D5B8E" w14:textId="77777777" w:rsidR="000F0AA9" w:rsidRPr="000F0AA9" w:rsidRDefault="000F0AA9" w:rsidP="000F0AA9">
            <w:pPr>
              <w:spacing w:before="60" w:after="60" w:line="240" w:lineRule="auto"/>
              <w:rPr>
                <w:rFonts w:eastAsia="Yu Mincho"/>
                <w:b/>
                <w:bCs/>
                <w:i/>
                <w:iCs/>
                <w:color w:val="000000"/>
                <w:sz w:val="18"/>
                <w:szCs w:val="18"/>
              </w:rPr>
            </w:pPr>
            <w:r w:rsidRPr="000F0AA9">
              <w:rPr>
                <w:rFonts w:eastAsia="Yu Mincho"/>
                <w:b/>
                <w:bCs/>
                <w:i/>
                <w:iCs/>
                <w:color w:val="000000"/>
                <w:sz w:val="18"/>
                <w:szCs w:val="18"/>
              </w:rPr>
              <w:t>Body dissatisfaction</w:t>
            </w:r>
          </w:p>
        </w:tc>
        <w:tc>
          <w:tcPr>
            <w:tcW w:w="2830" w:type="dxa"/>
          </w:tcPr>
          <w:p w14:paraId="35EE600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Over the past four weeks: </w:t>
            </w:r>
          </w:p>
          <w:p w14:paraId="14E5E527"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s feeling bored made you brood about your shape? </w:t>
            </w:r>
          </w:p>
          <w:p w14:paraId="5294B407"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been so worried about your shape that you have been feeling you ought to diet?</w:t>
            </w:r>
          </w:p>
          <w:p w14:paraId="2DCB467D"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ve you thought that your thighs, hips, or bottom are too large for the rest of you? </w:t>
            </w:r>
          </w:p>
          <w:p w14:paraId="6A5BE9FF"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been afraid that you might become fat (or fatter)?</w:t>
            </w:r>
          </w:p>
          <w:p w14:paraId="632CCB81"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worried about your flesh being not firm enough?</w:t>
            </w:r>
          </w:p>
          <w:p w14:paraId="4887F4F8"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feeling full (e.g., after eating a large meal) made you feel fat?</w:t>
            </w:r>
          </w:p>
          <w:p w14:paraId="22CDB785"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felt so bad about your shape that you have cried?</w:t>
            </w:r>
          </w:p>
          <w:p w14:paraId="49063299"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avoided running because your flesh might wobble?</w:t>
            </w:r>
          </w:p>
          <w:p w14:paraId="0DCFE3CA"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being with thin women made you feel self-conscious about your shape?</w:t>
            </w:r>
          </w:p>
          <w:p w14:paraId="7B626571"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worried about your thighs spreading out when sitting down?</w:t>
            </w:r>
          </w:p>
          <w:p w14:paraId="08DA8E93"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xml:space="preserve">Has eating even a small amount of food made you feel fat? </w:t>
            </w:r>
          </w:p>
          <w:p w14:paraId="439C4DE2"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noticed the shape of other women and felt that your own shape compared unfavourably?</w:t>
            </w:r>
          </w:p>
          <w:p w14:paraId="5E649E95"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thinking about your shape interfered with your ability to concentrate (e.g., while watching television, reading, listening to conversations)?</w:t>
            </w:r>
          </w:p>
          <w:p w14:paraId="55249EE8"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being naked, such as when taking a bath, made you feel fat?</w:t>
            </w:r>
          </w:p>
          <w:p w14:paraId="78F10FE2"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ve you avoided wearing clothes which make you particularly aware of the shape of your body? </w:t>
            </w:r>
          </w:p>
          <w:p w14:paraId="52FB36A1"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imagined cutting off fleshy areas of your body?</w:t>
            </w:r>
          </w:p>
          <w:p w14:paraId="0A6B9D20"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eating sweets, cakes, or other high calorie food made you feel fat?</w:t>
            </w:r>
          </w:p>
          <w:p w14:paraId="5D7797E9"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not gone out to social occasions (e.g., parties) because you have felt bad about your shape?</w:t>
            </w:r>
          </w:p>
          <w:p w14:paraId="500BA3D4"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felt excessively large and rounded?</w:t>
            </w:r>
          </w:p>
          <w:p w14:paraId="6998E237"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felt ashamed of your body?</w:t>
            </w:r>
          </w:p>
          <w:p w14:paraId="292B4EE5"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worry about your shape made you diet?</w:t>
            </w:r>
          </w:p>
          <w:p w14:paraId="7D7E64C7"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felt happiest about your shape when your stomach has been empty (e.g., in the morning)?</w:t>
            </w:r>
          </w:p>
          <w:p w14:paraId="74ED3255"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Have you thought that you are in the shape you are because you lack self-control? </w:t>
            </w:r>
          </w:p>
          <w:p w14:paraId="4AB0D373"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worried about other people seeing rolls of fat around your waist or stomach?</w:t>
            </w:r>
          </w:p>
          <w:p w14:paraId="7CACC441"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felt that it is not fair that other women are thinner than you?</w:t>
            </w:r>
          </w:p>
          <w:p w14:paraId="0AF1FDE2"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vomited in order to feel thinner?</w:t>
            </w:r>
          </w:p>
          <w:p w14:paraId="00A57BC8"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When in company have your worried about taking up too much room (e.g., sitting on a sofa, or a bus seat)?</w:t>
            </w:r>
          </w:p>
          <w:p w14:paraId="678A4F5E"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worried about your flesh being dimply?</w:t>
            </w:r>
          </w:p>
          <w:p w14:paraId="4013AD54"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seeing your reflection (e.g., in a mirror or shop window) made you feel bad about your shape?</w:t>
            </w:r>
          </w:p>
          <w:p w14:paraId="4DED4F33"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pinched areas of your body to see how much fat there is?</w:t>
            </w:r>
          </w:p>
          <w:p w14:paraId="24042FA5"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avoided situations where people could see your body (e.g., communal changing rooms or swimming baths)?</w:t>
            </w:r>
          </w:p>
          <w:p w14:paraId="4FA497CB"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taken laxatives in order to feel thinner?</w:t>
            </w:r>
          </w:p>
          <w:p w14:paraId="78603231"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ve you been particularly self-conscious about your shape when in the company of other people?</w:t>
            </w:r>
          </w:p>
          <w:p w14:paraId="1D726DC6" w14:textId="77777777" w:rsidR="000F0AA9" w:rsidRPr="000F0AA9" w:rsidRDefault="000F0AA9" w:rsidP="000F0AA9">
            <w:pPr>
              <w:numPr>
                <w:ilvl w:val="0"/>
                <w:numId w:val="1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as worry about your shape made you feel you ought to exercise?</w:t>
            </w:r>
          </w:p>
        </w:tc>
        <w:tc>
          <w:tcPr>
            <w:tcW w:w="3119" w:type="dxa"/>
          </w:tcPr>
          <w:p w14:paraId="49EA150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1 = Never</w:t>
            </w:r>
          </w:p>
          <w:p w14:paraId="34358E0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Rarely</w:t>
            </w:r>
          </w:p>
          <w:p w14:paraId="059760C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Sometimes</w:t>
            </w:r>
          </w:p>
          <w:p w14:paraId="1B68031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Often</w:t>
            </w:r>
          </w:p>
          <w:p w14:paraId="004B529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Often</w:t>
            </w:r>
          </w:p>
          <w:p w14:paraId="64AB238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6 = Always </w:t>
            </w:r>
          </w:p>
        </w:tc>
        <w:tc>
          <w:tcPr>
            <w:tcW w:w="992" w:type="dxa"/>
          </w:tcPr>
          <w:p w14:paraId="147F8569"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7" w:type="dxa"/>
          </w:tcPr>
          <w:p w14:paraId="7B2DBCF2"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2" w:type="dxa"/>
          </w:tcPr>
          <w:p w14:paraId="24B68BC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Cooper et al., 1987</w:t>
            </w:r>
          </w:p>
        </w:tc>
      </w:tr>
      <w:tr w:rsidR="000F0AA9" w:rsidRPr="000F0AA9" w14:paraId="64B94289" w14:textId="77777777" w:rsidTr="0075109B">
        <w:tc>
          <w:tcPr>
            <w:tcW w:w="1985" w:type="dxa"/>
            <w:vMerge w:val="restart"/>
          </w:tcPr>
          <w:p w14:paraId="1202BCA5" w14:textId="77777777" w:rsidR="000F0AA9" w:rsidRPr="000F0AA9" w:rsidRDefault="000F0AA9" w:rsidP="000F0AA9">
            <w:pPr>
              <w:spacing w:before="60" w:after="60" w:line="240" w:lineRule="auto"/>
              <w:rPr>
                <w:rFonts w:eastAsia="Yu Mincho"/>
                <w:b/>
                <w:bCs/>
                <w:i/>
                <w:iCs/>
                <w:color w:val="000000"/>
                <w:sz w:val="18"/>
                <w:szCs w:val="18"/>
              </w:rPr>
            </w:pPr>
            <w:r w:rsidRPr="000F0AA9">
              <w:rPr>
                <w:rFonts w:eastAsia="Yu Mincho"/>
                <w:b/>
                <w:bCs/>
                <w:i/>
                <w:iCs/>
                <w:color w:val="000000"/>
                <w:sz w:val="18"/>
                <w:szCs w:val="18"/>
              </w:rPr>
              <w:lastRenderedPageBreak/>
              <w:t>Technology literacy</w:t>
            </w:r>
          </w:p>
        </w:tc>
        <w:tc>
          <w:tcPr>
            <w:tcW w:w="2830" w:type="dxa"/>
          </w:tcPr>
          <w:p w14:paraId="0E0BBA52" w14:textId="77777777" w:rsidR="000F0AA9" w:rsidRPr="000F0AA9" w:rsidRDefault="000F0AA9" w:rsidP="000F0AA9">
            <w:pPr>
              <w:numPr>
                <w:ilvl w:val="0"/>
                <w:numId w:val="4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ow useful do you feel the Internet is in helping you in making decisions about your health?</w:t>
            </w:r>
          </w:p>
          <w:p w14:paraId="72F78DFD" w14:textId="77777777" w:rsidR="000F0AA9" w:rsidRPr="000F0AA9" w:rsidRDefault="000F0AA9" w:rsidP="000F0AA9">
            <w:pPr>
              <w:numPr>
                <w:ilvl w:val="0"/>
                <w:numId w:val="4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ow important is it for you to be able to access health resources on the Internet?</w:t>
            </w:r>
          </w:p>
        </w:tc>
        <w:tc>
          <w:tcPr>
            <w:tcW w:w="3119" w:type="dxa"/>
          </w:tcPr>
          <w:p w14:paraId="1E0F179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ot useful at all</w:t>
            </w:r>
          </w:p>
          <w:p w14:paraId="4408353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useful</w:t>
            </w:r>
          </w:p>
          <w:p w14:paraId="09EDB45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Unsure</w:t>
            </w:r>
          </w:p>
          <w:p w14:paraId="7F2CBDD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Useful</w:t>
            </w:r>
          </w:p>
          <w:p w14:paraId="727B65C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5 = Very useful </w:t>
            </w:r>
          </w:p>
        </w:tc>
        <w:tc>
          <w:tcPr>
            <w:tcW w:w="992" w:type="dxa"/>
            <w:vMerge w:val="restart"/>
          </w:tcPr>
          <w:p w14:paraId="02FB5AA2"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7" w:type="dxa"/>
            <w:vMerge w:val="restart"/>
          </w:tcPr>
          <w:p w14:paraId="7FD0B145"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042D9BA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Norman &amp; Skinner, 2006</w:t>
            </w:r>
          </w:p>
        </w:tc>
      </w:tr>
      <w:tr w:rsidR="000F0AA9" w:rsidRPr="000F0AA9" w14:paraId="69ADFA80" w14:textId="77777777" w:rsidTr="0075109B">
        <w:tc>
          <w:tcPr>
            <w:tcW w:w="1985" w:type="dxa"/>
            <w:vMerge/>
          </w:tcPr>
          <w:p w14:paraId="323A7F0D"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0928E42D"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know what health resources are available on the Internet</w:t>
            </w:r>
          </w:p>
          <w:p w14:paraId="00C64CA5"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know where to find helpful health resources on the Internet</w:t>
            </w:r>
          </w:p>
          <w:p w14:paraId="5277158E"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know how to find helpful health resources on the Internet</w:t>
            </w:r>
          </w:p>
          <w:p w14:paraId="3D82CA98"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know how to use the Internet to answer my questions about health</w:t>
            </w:r>
          </w:p>
          <w:p w14:paraId="5DA2FEA3"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know how to use the health information I find on the Internet to help me</w:t>
            </w:r>
          </w:p>
          <w:p w14:paraId="510F8FC0"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I have the skills I need to evaluate the health </w:t>
            </w:r>
            <w:r w:rsidRPr="000F0AA9">
              <w:rPr>
                <w:rFonts w:eastAsia="Cambria"/>
                <w:color w:val="auto"/>
                <w:kern w:val="0"/>
                <w:sz w:val="18"/>
                <w:szCs w:val="18"/>
                <w:shd w:val="clear" w:color="auto" w:fill="auto"/>
                <w:lang w:eastAsia="en-US"/>
                <w14:ligatures w14:val="none"/>
              </w:rPr>
              <w:lastRenderedPageBreak/>
              <w:t>resources I find on the Internet</w:t>
            </w:r>
          </w:p>
          <w:p w14:paraId="5D0A9F1A"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can tell high quality health resources from low quality health resources on the Internet</w:t>
            </w:r>
          </w:p>
          <w:p w14:paraId="7B8686ED" w14:textId="77777777" w:rsidR="000F0AA9" w:rsidRPr="000F0AA9" w:rsidRDefault="000F0AA9" w:rsidP="000F0AA9">
            <w:pPr>
              <w:numPr>
                <w:ilvl w:val="0"/>
                <w:numId w:val="4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feel confident in using information from the Internet to make health decisions</w:t>
            </w:r>
          </w:p>
        </w:tc>
        <w:tc>
          <w:tcPr>
            <w:tcW w:w="3119" w:type="dxa"/>
          </w:tcPr>
          <w:p w14:paraId="72F3342C" w14:textId="77777777" w:rsidR="000F0AA9" w:rsidRPr="000F0AA9" w:rsidRDefault="000F0AA9" w:rsidP="000F0AA9">
            <w:pPr>
              <w:numPr>
                <w:ilvl w:val="0"/>
                <w:numId w:val="5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Strongly Disagree</w:t>
            </w:r>
          </w:p>
          <w:p w14:paraId="77256269" w14:textId="77777777" w:rsidR="000F0AA9" w:rsidRPr="000F0AA9" w:rsidRDefault="000F0AA9" w:rsidP="000F0AA9">
            <w:pPr>
              <w:numPr>
                <w:ilvl w:val="0"/>
                <w:numId w:val="5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Disagree</w:t>
            </w:r>
          </w:p>
          <w:p w14:paraId="703D3BAB" w14:textId="77777777" w:rsidR="000F0AA9" w:rsidRPr="000F0AA9" w:rsidRDefault="000F0AA9" w:rsidP="000F0AA9">
            <w:pPr>
              <w:numPr>
                <w:ilvl w:val="0"/>
                <w:numId w:val="5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Undecided </w:t>
            </w:r>
          </w:p>
          <w:p w14:paraId="7827141E" w14:textId="77777777" w:rsidR="000F0AA9" w:rsidRPr="000F0AA9" w:rsidRDefault="000F0AA9" w:rsidP="000F0AA9">
            <w:pPr>
              <w:numPr>
                <w:ilvl w:val="0"/>
                <w:numId w:val="5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gree</w:t>
            </w:r>
          </w:p>
          <w:p w14:paraId="0E3BACA0" w14:textId="77777777" w:rsidR="000F0AA9" w:rsidRPr="000F0AA9" w:rsidRDefault="000F0AA9" w:rsidP="000F0AA9">
            <w:pPr>
              <w:numPr>
                <w:ilvl w:val="0"/>
                <w:numId w:val="5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trongly Agree</w:t>
            </w:r>
          </w:p>
        </w:tc>
        <w:tc>
          <w:tcPr>
            <w:tcW w:w="992" w:type="dxa"/>
            <w:vMerge/>
          </w:tcPr>
          <w:p w14:paraId="225A34F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9AFB6F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50AC82B" w14:textId="77777777" w:rsidR="000F0AA9" w:rsidRPr="000F0AA9" w:rsidRDefault="000F0AA9" w:rsidP="000F0AA9">
            <w:pPr>
              <w:spacing w:before="60" w:after="60" w:line="240" w:lineRule="auto"/>
              <w:rPr>
                <w:rFonts w:eastAsia="Yu Mincho"/>
                <w:sz w:val="18"/>
                <w:szCs w:val="18"/>
              </w:rPr>
            </w:pPr>
          </w:p>
        </w:tc>
      </w:tr>
      <w:tr w:rsidR="000F0AA9" w:rsidRPr="000F0AA9" w14:paraId="40B23352" w14:textId="77777777" w:rsidTr="0075109B">
        <w:tc>
          <w:tcPr>
            <w:tcW w:w="1985" w:type="dxa"/>
            <w:vMerge/>
          </w:tcPr>
          <w:p w14:paraId="526FFB62"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2D0BB43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Using a mobile device I can (basic functions):</w:t>
            </w:r>
          </w:p>
          <w:p w14:paraId="350E9FF7"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urn the device on and off</w:t>
            </w:r>
          </w:p>
          <w:p w14:paraId="0D1BA0B9"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harge the device when the battery is low</w:t>
            </w:r>
          </w:p>
          <w:p w14:paraId="77F19273"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Navigate onscreen menus using the touchscreen</w:t>
            </w:r>
          </w:p>
          <w:p w14:paraId="098C3D4B"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Use the onscreen keyboard to type</w:t>
            </w:r>
          </w:p>
          <w:p w14:paraId="64180EEE"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opy and paste text using the touchscreen</w:t>
            </w:r>
          </w:p>
          <w:p w14:paraId="0A01B281"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djust the volume of the device</w:t>
            </w:r>
          </w:p>
          <w:p w14:paraId="7E29C3DE"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djust the screen brightness</w:t>
            </w:r>
          </w:p>
          <w:p w14:paraId="234C2704"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djust text size</w:t>
            </w:r>
          </w:p>
          <w:p w14:paraId="3B819899" w14:textId="77777777" w:rsidR="000F0AA9" w:rsidRPr="000F0AA9" w:rsidRDefault="000F0AA9" w:rsidP="000F0AA9">
            <w:pPr>
              <w:numPr>
                <w:ilvl w:val="0"/>
                <w:numId w:val="1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onnect to a WiFi network</w:t>
            </w:r>
          </w:p>
        </w:tc>
        <w:tc>
          <w:tcPr>
            <w:tcW w:w="3119" w:type="dxa"/>
          </w:tcPr>
          <w:p w14:paraId="75C7FEB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ever tried</w:t>
            </w:r>
          </w:p>
          <w:p w14:paraId="1484C51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44891BB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5AF9A6C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367F217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val="restart"/>
          </w:tcPr>
          <w:p w14:paraId="4632B209"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7" w:type="dxa"/>
            <w:vMerge w:val="restart"/>
          </w:tcPr>
          <w:p w14:paraId="21E4CFC6"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6203A3D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Roque &amp; Boot, 2018</w:t>
            </w:r>
          </w:p>
        </w:tc>
      </w:tr>
      <w:tr w:rsidR="000F0AA9" w:rsidRPr="000F0AA9" w14:paraId="1EC44FDF" w14:textId="77777777" w:rsidTr="0075109B">
        <w:tc>
          <w:tcPr>
            <w:tcW w:w="1985" w:type="dxa"/>
            <w:vMerge/>
          </w:tcPr>
          <w:p w14:paraId="0F67A90F" w14:textId="77777777" w:rsidR="000F0AA9" w:rsidRPr="000F0AA9" w:rsidRDefault="000F0AA9" w:rsidP="000F0AA9">
            <w:pPr>
              <w:spacing w:before="60" w:after="60" w:line="240" w:lineRule="auto"/>
              <w:rPr>
                <w:rFonts w:eastAsia="Yu Mincho"/>
                <w:b/>
                <w:bCs/>
                <w:color w:val="FF0000"/>
                <w:sz w:val="18"/>
                <w:szCs w:val="18"/>
              </w:rPr>
            </w:pPr>
          </w:p>
        </w:tc>
        <w:tc>
          <w:tcPr>
            <w:tcW w:w="2830" w:type="dxa"/>
          </w:tcPr>
          <w:p w14:paraId="16CD56E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Using a mobile device I can (communications): </w:t>
            </w:r>
          </w:p>
          <w:p w14:paraId="5E8AB294"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Open emails</w:t>
            </w:r>
          </w:p>
          <w:p w14:paraId="09F1C47D"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end emails</w:t>
            </w:r>
          </w:p>
          <w:p w14:paraId="1B0BB865"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end the same email to multiple people at the same time</w:t>
            </w:r>
          </w:p>
          <w:p w14:paraId="2BADAB06"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tore email addresses in an email address book or contact list</w:t>
            </w:r>
          </w:p>
          <w:p w14:paraId="4086BEBA"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View pictures sent by email</w:t>
            </w:r>
          </w:p>
          <w:p w14:paraId="0C4FAC3B"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end pictures by email</w:t>
            </w:r>
          </w:p>
          <w:p w14:paraId="678F11EC"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Post messages to Social Media Networks (e.g., Facebook, Twitter, Instagram, Google Plus)</w:t>
            </w:r>
          </w:p>
          <w:p w14:paraId="76AF774D"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Use instant-messaging (e.g., AIM, Yahoo Messenger, MSN Messenger)</w:t>
            </w:r>
          </w:p>
          <w:p w14:paraId="4480CCBE" w14:textId="77777777" w:rsidR="000F0AA9" w:rsidRPr="000F0AA9" w:rsidRDefault="000F0AA9" w:rsidP="000F0AA9">
            <w:pPr>
              <w:numPr>
                <w:ilvl w:val="0"/>
                <w:numId w:val="1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Use video-messaging (e.g., Skype, Google Hangout, FaceTime)</w:t>
            </w:r>
          </w:p>
        </w:tc>
        <w:tc>
          <w:tcPr>
            <w:tcW w:w="3119" w:type="dxa"/>
          </w:tcPr>
          <w:p w14:paraId="1C3B73F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1 = Never tried</w:t>
            </w:r>
          </w:p>
          <w:p w14:paraId="2FDC5D2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33EEE1F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6E5F5BB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5B4DF13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582BA95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E0B5634"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3F6D133" w14:textId="77777777" w:rsidR="000F0AA9" w:rsidRPr="000F0AA9" w:rsidRDefault="000F0AA9" w:rsidP="000F0AA9">
            <w:pPr>
              <w:spacing w:before="60" w:after="60" w:line="240" w:lineRule="auto"/>
              <w:rPr>
                <w:rFonts w:eastAsia="Yu Mincho"/>
                <w:sz w:val="18"/>
                <w:szCs w:val="18"/>
              </w:rPr>
            </w:pPr>
          </w:p>
        </w:tc>
      </w:tr>
      <w:tr w:rsidR="000F0AA9" w:rsidRPr="000F0AA9" w14:paraId="0CB9E2A8" w14:textId="77777777" w:rsidTr="0075109B">
        <w:tc>
          <w:tcPr>
            <w:tcW w:w="1985" w:type="dxa"/>
            <w:vMerge/>
          </w:tcPr>
          <w:p w14:paraId="6C38D648" w14:textId="77777777" w:rsidR="000F0AA9" w:rsidRPr="000F0AA9" w:rsidRDefault="000F0AA9" w:rsidP="000F0AA9">
            <w:pPr>
              <w:spacing w:before="60" w:after="60" w:line="240" w:lineRule="auto"/>
              <w:rPr>
                <w:rFonts w:eastAsia="Yu Mincho"/>
                <w:b/>
                <w:bCs/>
                <w:i/>
                <w:iCs/>
                <w:color w:val="FF0000"/>
                <w:sz w:val="18"/>
                <w:szCs w:val="18"/>
              </w:rPr>
            </w:pPr>
          </w:p>
        </w:tc>
        <w:tc>
          <w:tcPr>
            <w:tcW w:w="2830" w:type="dxa"/>
          </w:tcPr>
          <w:p w14:paraId="5B8171C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Using a mobile device I can (data and file storage): </w:t>
            </w:r>
          </w:p>
          <w:p w14:paraId="0FF7CA06" w14:textId="77777777" w:rsidR="000F0AA9" w:rsidRPr="000F0AA9" w:rsidRDefault="000F0AA9" w:rsidP="000F0AA9">
            <w:pPr>
              <w:numPr>
                <w:ilvl w:val="0"/>
                <w:numId w:val="1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ransfer information (files such as music, pictures, documents) on my mobile device to my computer</w:t>
            </w:r>
          </w:p>
          <w:p w14:paraId="300E0805" w14:textId="77777777" w:rsidR="000F0AA9" w:rsidRPr="000F0AA9" w:rsidRDefault="000F0AA9" w:rsidP="000F0AA9">
            <w:pPr>
              <w:numPr>
                <w:ilvl w:val="0"/>
                <w:numId w:val="1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ransfer information (files such as music, pictures, documents) on my computer to my mobile device</w:t>
            </w:r>
          </w:p>
          <w:p w14:paraId="2556785E" w14:textId="77777777" w:rsidR="000F0AA9" w:rsidRPr="000F0AA9" w:rsidRDefault="000F0AA9" w:rsidP="000F0AA9">
            <w:pPr>
              <w:numPr>
                <w:ilvl w:val="0"/>
                <w:numId w:val="1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tore information with a service that lets me view my files from anywhere (e.g., Dropbox, Google Drive, Microsoft Onedrive)</w:t>
            </w:r>
          </w:p>
        </w:tc>
        <w:tc>
          <w:tcPr>
            <w:tcW w:w="3119" w:type="dxa"/>
          </w:tcPr>
          <w:p w14:paraId="01546BB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ever tried</w:t>
            </w:r>
          </w:p>
          <w:p w14:paraId="1EB6175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4AAA2AB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7D367A9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2E0A315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58130CA6"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DD931CA"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0580B64" w14:textId="77777777" w:rsidR="000F0AA9" w:rsidRPr="000F0AA9" w:rsidRDefault="000F0AA9" w:rsidP="000F0AA9">
            <w:pPr>
              <w:spacing w:before="60" w:after="60" w:line="240" w:lineRule="auto"/>
              <w:rPr>
                <w:rFonts w:eastAsia="Yu Mincho"/>
                <w:sz w:val="18"/>
                <w:szCs w:val="18"/>
              </w:rPr>
            </w:pPr>
          </w:p>
        </w:tc>
      </w:tr>
      <w:tr w:rsidR="000F0AA9" w:rsidRPr="000F0AA9" w14:paraId="6BED8688" w14:textId="77777777" w:rsidTr="0075109B">
        <w:tc>
          <w:tcPr>
            <w:tcW w:w="1985" w:type="dxa"/>
            <w:vMerge/>
          </w:tcPr>
          <w:p w14:paraId="52390D03"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71B51EF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Using a mobile device I can (internet):</w:t>
            </w:r>
          </w:p>
          <w:p w14:paraId="4C7161F0"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Use search engines (e.g., Google, Bing)</w:t>
            </w:r>
          </w:p>
          <w:p w14:paraId="34C71239"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ind information about local community resources on the Internet</w:t>
            </w:r>
          </w:p>
          <w:p w14:paraId="5412ECF9"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ind information about my hobbies and interests on the Internet</w:t>
            </w:r>
          </w:p>
          <w:p w14:paraId="7519E53F"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Find health information on the Internet</w:t>
            </w:r>
          </w:p>
          <w:p w14:paraId="7D7C8517"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Read the news on the Internet</w:t>
            </w:r>
          </w:p>
          <w:p w14:paraId="2D0AB014"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Make purchases on the Internet</w:t>
            </w:r>
          </w:p>
          <w:p w14:paraId="0E11B853"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Bookmark websites to find them again later (make favorites)</w:t>
            </w:r>
          </w:p>
          <w:p w14:paraId="58D8FF73" w14:textId="77777777" w:rsidR="000F0AA9" w:rsidRPr="000F0AA9" w:rsidRDefault="000F0AA9" w:rsidP="000F0AA9">
            <w:pPr>
              <w:numPr>
                <w:ilvl w:val="0"/>
                <w:numId w:val="1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ave text and images I find on the Internet</w:t>
            </w:r>
          </w:p>
        </w:tc>
        <w:tc>
          <w:tcPr>
            <w:tcW w:w="3119" w:type="dxa"/>
          </w:tcPr>
          <w:p w14:paraId="17CCBA9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ever tried</w:t>
            </w:r>
          </w:p>
          <w:p w14:paraId="241E13B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30E6E81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25626BF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4BD4794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313DB2D9"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702F3B1"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74BA45E" w14:textId="77777777" w:rsidR="000F0AA9" w:rsidRPr="000F0AA9" w:rsidRDefault="000F0AA9" w:rsidP="000F0AA9">
            <w:pPr>
              <w:spacing w:before="60" w:after="60" w:line="240" w:lineRule="auto"/>
              <w:rPr>
                <w:rFonts w:eastAsia="Yu Mincho"/>
                <w:sz w:val="18"/>
                <w:szCs w:val="18"/>
              </w:rPr>
            </w:pPr>
          </w:p>
        </w:tc>
      </w:tr>
      <w:tr w:rsidR="000F0AA9" w:rsidRPr="000F0AA9" w14:paraId="0D719DF3" w14:textId="77777777" w:rsidTr="0075109B">
        <w:tc>
          <w:tcPr>
            <w:tcW w:w="1985" w:type="dxa"/>
            <w:vMerge/>
          </w:tcPr>
          <w:p w14:paraId="124F0E30"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7DE007CC"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Using a mobile device I can (calendar): </w:t>
            </w:r>
          </w:p>
          <w:p w14:paraId="16981E70" w14:textId="77777777" w:rsidR="000F0AA9" w:rsidRPr="000F0AA9" w:rsidRDefault="000F0AA9" w:rsidP="000F0AA9">
            <w:pPr>
              <w:numPr>
                <w:ilvl w:val="0"/>
                <w:numId w:val="2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nter events and appointments into a calendar</w:t>
            </w:r>
          </w:p>
          <w:p w14:paraId="64D475CB" w14:textId="77777777" w:rsidR="000F0AA9" w:rsidRPr="000F0AA9" w:rsidRDefault="000F0AA9" w:rsidP="000F0AA9">
            <w:pPr>
              <w:numPr>
                <w:ilvl w:val="0"/>
                <w:numId w:val="2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heck the date and time of upcoming and prior appointments</w:t>
            </w:r>
          </w:p>
          <w:p w14:paraId="45B7D50C" w14:textId="77777777" w:rsidR="000F0AA9" w:rsidRPr="000F0AA9" w:rsidRDefault="000F0AA9" w:rsidP="000F0AA9">
            <w:pPr>
              <w:numPr>
                <w:ilvl w:val="0"/>
                <w:numId w:val="2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et up alerts to remind me of events and appointments</w:t>
            </w:r>
          </w:p>
        </w:tc>
        <w:tc>
          <w:tcPr>
            <w:tcW w:w="3119" w:type="dxa"/>
          </w:tcPr>
          <w:p w14:paraId="3875013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ever tried</w:t>
            </w:r>
          </w:p>
          <w:p w14:paraId="7BBC0B8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7813C3A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2946277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036446C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38FB7477"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1AFD9F7"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2499F4F" w14:textId="77777777" w:rsidR="000F0AA9" w:rsidRPr="000F0AA9" w:rsidRDefault="000F0AA9" w:rsidP="000F0AA9">
            <w:pPr>
              <w:spacing w:before="60" w:after="60" w:line="240" w:lineRule="auto"/>
              <w:rPr>
                <w:rFonts w:eastAsia="Yu Mincho"/>
                <w:sz w:val="18"/>
                <w:szCs w:val="18"/>
              </w:rPr>
            </w:pPr>
          </w:p>
        </w:tc>
      </w:tr>
      <w:tr w:rsidR="000F0AA9" w:rsidRPr="000F0AA9" w14:paraId="15DAD86B" w14:textId="77777777" w:rsidTr="0075109B">
        <w:tc>
          <w:tcPr>
            <w:tcW w:w="1985" w:type="dxa"/>
            <w:vMerge/>
          </w:tcPr>
          <w:p w14:paraId="5AC53DAE"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5BDC243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Using a mobile device I can (entertainment): </w:t>
            </w:r>
          </w:p>
          <w:p w14:paraId="276609F4" w14:textId="77777777" w:rsidR="000F0AA9" w:rsidRPr="000F0AA9" w:rsidRDefault="000F0AA9" w:rsidP="000F0AA9">
            <w:pPr>
              <w:numPr>
                <w:ilvl w:val="0"/>
                <w:numId w:val="2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Use the device’s online “store” to find games and other forms of entertainment (e.g., using Apple App Store or Google Play Store)</w:t>
            </w:r>
          </w:p>
          <w:p w14:paraId="1098A36B" w14:textId="77777777" w:rsidR="000F0AA9" w:rsidRPr="000F0AA9" w:rsidRDefault="000F0AA9" w:rsidP="000F0AA9">
            <w:pPr>
              <w:numPr>
                <w:ilvl w:val="0"/>
                <w:numId w:val="2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Watch movies and videos</w:t>
            </w:r>
          </w:p>
          <w:p w14:paraId="4AC2082D" w14:textId="77777777" w:rsidR="000F0AA9" w:rsidRPr="000F0AA9" w:rsidRDefault="000F0AA9" w:rsidP="000F0AA9">
            <w:pPr>
              <w:numPr>
                <w:ilvl w:val="0"/>
                <w:numId w:val="2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Listen to music</w:t>
            </w:r>
          </w:p>
          <w:p w14:paraId="10C08B0E" w14:textId="77777777" w:rsidR="000F0AA9" w:rsidRPr="000F0AA9" w:rsidRDefault="000F0AA9" w:rsidP="000F0AA9">
            <w:pPr>
              <w:numPr>
                <w:ilvl w:val="0"/>
                <w:numId w:val="2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Read a book</w:t>
            </w:r>
          </w:p>
          <w:p w14:paraId="45A3505B" w14:textId="77777777" w:rsidR="000F0AA9" w:rsidRPr="000F0AA9" w:rsidRDefault="000F0AA9" w:rsidP="000F0AA9">
            <w:pPr>
              <w:numPr>
                <w:ilvl w:val="0"/>
                <w:numId w:val="2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Take pictures and video</w:t>
            </w:r>
          </w:p>
        </w:tc>
        <w:tc>
          <w:tcPr>
            <w:tcW w:w="3119" w:type="dxa"/>
          </w:tcPr>
          <w:p w14:paraId="254E9CB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1 = Never tried</w:t>
            </w:r>
          </w:p>
          <w:p w14:paraId="53DEA9F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lastRenderedPageBreak/>
              <w:t>2 = Not at all</w:t>
            </w:r>
          </w:p>
          <w:p w14:paraId="202A426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1041C6E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4677635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6D2A7331"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0920B4D"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DC83D0C" w14:textId="77777777" w:rsidR="000F0AA9" w:rsidRPr="000F0AA9" w:rsidRDefault="000F0AA9" w:rsidP="000F0AA9">
            <w:pPr>
              <w:spacing w:before="60" w:after="60" w:line="240" w:lineRule="auto"/>
              <w:rPr>
                <w:rFonts w:eastAsia="Yu Mincho"/>
                <w:sz w:val="18"/>
                <w:szCs w:val="18"/>
              </w:rPr>
            </w:pPr>
          </w:p>
        </w:tc>
      </w:tr>
      <w:tr w:rsidR="000F0AA9" w:rsidRPr="000F0AA9" w14:paraId="2E5F7D51" w14:textId="77777777" w:rsidTr="0075109B">
        <w:tc>
          <w:tcPr>
            <w:tcW w:w="1985" w:type="dxa"/>
            <w:vMerge/>
          </w:tcPr>
          <w:p w14:paraId="07AD394C"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1B7BC37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Using a mobile device I can (privacy): </w:t>
            </w:r>
          </w:p>
          <w:p w14:paraId="7606A889" w14:textId="77777777" w:rsidR="000F0AA9" w:rsidRPr="000F0AA9" w:rsidRDefault="000F0AA9" w:rsidP="000F0AA9">
            <w:pPr>
              <w:numPr>
                <w:ilvl w:val="0"/>
                <w:numId w:val="2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et up a password to lock/ unlock the device</w:t>
            </w:r>
          </w:p>
          <w:p w14:paraId="787C76B8" w14:textId="77777777" w:rsidR="000F0AA9" w:rsidRPr="000F0AA9" w:rsidRDefault="000F0AA9" w:rsidP="000F0AA9">
            <w:pPr>
              <w:numPr>
                <w:ilvl w:val="0"/>
                <w:numId w:val="2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rase pictures and videos stored on the device</w:t>
            </w:r>
          </w:p>
          <w:p w14:paraId="59E360B6" w14:textId="77777777" w:rsidR="000F0AA9" w:rsidRPr="000F0AA9" w:rsidRDefault="000F0AA9" w:rsidP="000F0AA9">
            <w:pPr>
              <w:numPr>
                <w:ilvl w:val="0"/>
                <w:numId w:val="2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rase all Internet browsing history and temporary files</w:t>
            </w:r>
          </w:p>
          <w:p w14:paraId="0302074E" w14:textId="77777777" w:rsidR="000F0AA9" w:rsidRPr="000F0AA9" w:rsidRDefault="000F0AA9" w:rsidP="000F0AA9">
            <w:pPr>
              <w:numPr>
                <w:ilvl w:val="0"/>
                <w:numId w:val="2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Reset the device to factory settings, erasing all account information</w:t>
            </w:r>
          </w:p>
        </w:tc>
        <w:tc>
          <w:tcPr>
            <w:tcW w:w="3119" w:type="dxa"/>
          </w:tcPr>
          <w:p w14:paraId="7FDEDF0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ever tried</w:t>
            </w:r>
          </w:p>
          <w:p w14:paraId="241DEE8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2B546E4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6116C32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414A701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5FBAD48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D794040"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FA2A9F8" w14:textId="77777777" w:rsidR="000F0AA9" w:rsidRPr="000F0AA9" w:rsidRDefault="000F0AA9" w:rsidP="000F0AA9">
            <w:pPr>
              <w:spacing w:before="60" w:after="60" w:line="240" w:lineRule="auto"/>
              <w:rPr>
                <w:rFonts w:eastAsia="Yu Mincho"/>
                <w:sz w:val="18"/>
                <w:szCs w:val="18"/>
              </w:rPr>
            </w:pPr>
          </w:p>
        </w:tc>
      </w:tr>
      <w:tr w:rsidR="000F0AA9" w:rsidRPr="000F0AA9" w14:paraId="721184CD" w14:textId="77777777" w:rsidTr="0075109B">
        <w:tc>
          <w:tcPr>
            <w:tcW w:w="1985" w:type="dxa"/>
            <w:vMerge/>
          </w:tcPr>
          <w:p w14:paraId="20574752"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4F57E5C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Using a mobile device I can (troubleshooting):</w:t>
            </w:r>
          </w:p>
          <w:p w14:paraId="7A17376B" w14:textId="77777777" w:rsidR="000F0AA9" w:rsidRPr="000F0AA9" w:rsidRDefault="000F0AA9" w:rsidP="000F0AA9">
            <w:pPr>
              <w:numPr>
                <w:ilvl w:val="0"/>
                <w:numId w:val="2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Restart the device when it is frozen or not working right</w:t>
            </w:r>
          </w:p>
          <w:p w14:paraId="67B5F72F" w14:textId="77777777" w:rsidR="000F0AA9" w:rsidRPr="000F0AA9" w:rsidRDefault="000F0AA9" w:rsidP="000F0AA9">
            <w:pPr>
              <w:numPr>
                <w:ilvl w:val="0"/>
                <w:numId w:val="2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Update games and other applications</w:t>
            </w:r>
          </w:p>
          <w:p w14:paraId="4AD8B4E5" w14:textId="77777777" w:rsidR="000F0AA9" w:rsidRPr="000F0AA9" w:rsidRDefault="000F0AA9" w:rsidP="000F0AA9">
            <w:pPr>
              <w:numPr>
                <w:ilvl w:val="0"/>
                <w:numId w:val="2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Close games and other applications</w:t>
            </w:r>
          </w:p>
          <w:p w14:paraId="76A08177" w14:textId="77777777" w:rsidR="000F0AA9" w:rsidRPr="000F0AA9" w:rsidRDefault="000F0AA9" w:rsidP="000F0AA9">
            <w:pPr>
              <w:numPr>
                <w:ilvl w:val="0"/>
                <w:numId w:val="2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Delete games and other applications</w:t>
            </w:r>
          </w:p>
          <w:p w14:paraId="0693AEFD" w14:textId="77777777" w:rsidR="000F0AA9" w:rsidRPr="000F0AA9" w:rsidRDefault="000F0AA9" w:rsidP="000F0AA9">
            <w:pPr>
              <w:numPr>
                <w:ilvl w:val="0"/>
                <w:numId w:val="2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Upgrade device software</w:t>
            </w:r>
          </w:p>
        </w:tc>
        <w:tc>
          <w:tcPr>
            <w:tcW w:w="3119" w:type="dxa"/>
          </w:tcPr>
          <w:p w14:paraId="6AACE40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1 = Never tried</w:t>
            </w:r>
          </w:p>
          <w:p w14:paraId="05B471E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2 = Not at all</w:t>
            </w:r>
          </w:p>
          <w:p w14:paraId="76837054"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3 = Not very easily</w:t>
            </w:r>
          </w:p>
          <w:p w14:paraId="2B79418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4 = Somewhat easily</w:t>
            </w:r>
          </w:p>
          <w:p w14:paraId="65D47B7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5 = Very easily</w:t>
            </w:r>
          </w:p>
        </w:tc>
        <w:tc>
          <w:tcPr>
            <w:tcW w:w="992" w:type="dxa"/>
            <w:vMerge/>
          </w:tcPr>
          <w:p w14:paraId="239060E4"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4E1BF3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3710675" w14:textId="77777777" w:rsidR="000F0AA9" w:rsidRPr="000F0AA9" w:rsidRDefault="000F0AA9" w:rsidP="000F0AA9">
            <w:pPr>
              <w:spacing w:before="60" w:after="60" w:line="240" w:lineRule="auto"/>
              <w:rPr>
                <w:rFonts w:eastAsia="Yu Mincho"/>
                <w:sz w:val="18"/>
                <w:szCs w:val="18"/>
              </w:rPr>
            </w:pPr>
          </w:p>
        </w:tc>
      </w:tr>
      <w:tr w:rsidR="000F0AA9" w:rsidRPr="000F0AA9" w14:paraId="2FBD323F" w14:textId="77777777" w:rsidTr="0075109B">
        <w:tc>
          <w:tcPr>
            <w:tcW w:w="1985" w:type="dxa"/>
            <w:vMerge w:val="restart"/>
          </w:tcPr>
          <w:p w14:paraId="2520A58F" w14:textId="77777777" w:rsidR="000F0AA9" w:rsidRPr="000F0AA9" w:rsidRDefault="000F0AA9" w:rsidP="000F0AA9">
            <w:pPr>
              <w:spacing w:before="60" w:after="60" w:line="240" w:lineRule="auto"/>
              <w:rPr>
                <w:rFonts w:eastAsia="Yu Mincho"/>
                <w:b/>
                <w:bCs/>
                <w:i/>
                <w:iCs/>
                <w:color w:val="FF0000"/>
                <w:sz w:val="18"/>
                <w:szCs w:val="18"/>
              </w:rPr>
            </w:pPr>
            <w:r w:rsidRPr="000F0AA9">
              <w:rPr>
                <w:rFonts w:eastAsia="Yu Mincho"/>
                <w:b/>
                <w:bCs/>
                <w:i/>
                <w:iCs/>
                <w:color w:val="000000"/>
                <w:sz w:val="18"/>
                <w:szCs w:val="18"/>
              </w:rPr>
              <w:t>Acceptability and feasibility</w:t>
            </w:r>
          </w:p>
        </w:tc>
        <w:tc>
          <w:tcPr>
            <w:tcW w:w="2830" w:type="dxa"/>
          </w:tcPr>
          <w:p w14:paraId="707C26C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Perceived Usefulness:</w:t>
            </w:r>
          </w:p>
          <w:p w14:paraId="65E98E17" w14:textId="77777777" w:rsidR="000F0AA9" w:rsidRPr="000F0AA9" w:rsidRDefault="000F0AA9" w:rsidP="000F0AA9">
            <w:pPr>
              <w:numPr>
                <w:ilvl w:val="0"/>
                <w:numId w:val="2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Using MI-Coach: ED allowed me to access mental health services more quickly. </w:t>
            </w:r>
          </w:p>
          <w:p w14:paraId="4BFCFFB7" w14:textId="77777777" w:rsidR="000F0AA9" w:rsidRPr="000F0AA9" w:rsidRDefault="000F0AA9" w:rsidP="000F0AA9">
            <w:pPr>
              <w:numPr>
                <w:ilvl w:val="0"/>
                <w:numId w:val="2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Using MI-Coach: ED improved my eating disorder symptoms.</w:t>
            </w:r>
          </w:p>
          <w:p w14:paraId="43EAF6E2" w14:textId="77777777" w:rsidR="000F0AA9" w:rsidRPr="000F0AA9" w:rsidRDefault="000F0AA9" w:rsidP="000F0AA9">
            <w:pPr>
              <w:numPr>
                <w:ilvl w:val="0"/>
                <w:numId w:val="2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Using MI-Coach: ED increased my motivation to recover from my eating disorder. </w:t>
            </w:r>
          </w:p>
          <w:p w14:paraId="280E090E" w14:textId="77777777" w:rsidR="000F0AA9" w:rsidRPr="000F0AA9" w:rsidRDefault="000F0AA9" w:rsidP="000F0AA9">
            <w:pPr>
              <w:numPr>
                <w:ilvl w:val="0"/>
                <w:numId w:val="2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Using MI-Coach: ED enhanced my ability to stay on my treatment waitlist. </w:t>
            </w:r>
          </w:p>
          <w:p w14:paraId="3D7E2678" w14:textId="77777777" w:rsidR="000F0AA9" w:rsidRPr="000F0AA9" w:rsidRDefault="000F0AA9" w:rsidP="000F0AA9">
            <w:pPr>
              <w:numPr>
                <w:ilvl w:val="0"/>
                <w:numId w:val="2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Using MI-Coach: ED made it easier to start my eating disorder recovery. </w:t>
            </w:r>
          </w:p>
          <w:p w14:paraId="2B968EE7" w14:textId="77777777" w:rsidR="000F0AA9" w:rsidRPr="000F0AA9" w:rsidRDefault="000F0AA9" w:rsidP="000F0AA9">
            <w:pPr>
              <w:numPr>
                <w:ilvl w:val="0"/>
                <w:numId w:val="2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xml:space="preserve">I found MI-Coach: ED to be useful in my eating disorder recovery. </w:t>
            </w:r>
          </w:p>
        </w:tc>
        <w:tc>
          <w:tcPr>
            <w:tcW w:w="3119" w:type="dxa"/>
          </w:tcPr>
          <w:p w14:paraId="49F50E6E"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Extremely likely</w:t>
            </w:r>
          </w:p>
          <w:p w14:paraId="59377BFC"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Quite likely</w:t>
            </w:r>
          </w:p>
          <w:p w14:paraId="409C4D36"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Slightly likely </w:t>
            </w:r>
          </w:p>
          <w:p w14:paraId="474AE237"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either likely nor unlikely </w:t>
            </w:r>
          </w:p>
          <w:p w14:paraId="1ED52A67"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lightly unlikely</w:t>
            </w:r>
          </w:p>
          <w:p w14:paraId="72C883C3"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Quite unlikely</w:t>
            </w:r>
          </w:p>
          <w:p w14:paraId="1173C196" w14:textId="77777777" w:rsidR="000F0AA9" w:rsidRPr="000F0AA9" w:rsidRDefault="000F0AA9" w:rsidP="000F0AA9">
            <w:pPr>
              <w:numPr>
                <w:ilvl w:val="0"/>
                <w:numId w:val="2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xtremely unlikely</w:t>
            </w:r>
          </w:p>
        </w:tc>
        <w:tc>
          <w:tcPr>
            <w:tcW w:w="992" w:type="dxa"/>
            <w:vMerge w:val="restart"/>
          </w:tcPr>
          <w:p w14:paraId="20D640A1" w14:textId="77777777" w:rsidR="000F0AA9" w:rsidRPr="000F0AA9" w:rsidRDefault="000F0AA9" w:rsidP="000F0AA9">
            <w:pPr>
              <w:spacing w:before="60" w:after="60" w:line="240" w:lineRule="auto"/>
              <w:jc w:val="center"/>
              <w:rPr>
                <w:rFonts w:eastAsia="Yu Mincho"/>
                <w:sz w:val="18"/>
                <w:szCs w:val="18"/>
              </w:rPr>
            </w:pPr>
          </w:p>
        </w:tc>
        <w:tc>
          <w:tcPr>
            <w:tcW w:w="997" w:type="dxa"/>
            <w:vMerge w:val="restart"/>
          </w:tcPr>
          <w:p w14:paraId="567A2F9D"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p w14:paraId="28816CAF"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0833367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Davis, 1989</w:t>
            </w:r>
          </w:p>
        </w:tc>
      </w:tr>
      <w:tr w:rsidR="000F0AA9" w:rsidRPr="000F0AA9" w14:paraId="3BC1E192" w14:textId="77777777" w:rsidTr="0075109B">
        <w:tc>
          <w:tcPr>
            <w:tcW w:w="1985" w:type="dxa"/>
            <w:vMerge/>
          </w:tcPr>
          <w:p w14:paraId="083D6B83"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3752452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Perceived Ease of Use: </w:t>
            </w:r>
          </w:p>
          <w:p w14:paraId="6A33A45C" w14:textId="77777777" w:rsidR="000F0AA9" w:rsidRPr="000F0AA9" w:rsidRDefault="000F0AA9" w:rsidP="000F0AA9">
            <w:pPr>
              <w:numPr>
                <w:ilvl w:val="0"/>
                <w:numId w:val="2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Learning to use MI-Coach: ED was easy for me. </w:t>
            </w:r>
          </w:p>
          <w:p w14:paraId="5A354A4B" w14:textId="77777777" w:rsidR="000F0AA9" w:rsidRPr="000F0AA9" w:rsidRDefault="000F0AA9" w:rsidP="000F0AA9">
            <w:pPr>
              <w:numPr>
                <w:ilvl w:val="0"/>
                <w:numId w:val="2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 found it easy to do what I wanted to do on MI-Coach: ED</w:t>
            </w:r>
          </w:p>
          <w:p w14:paraId="496FF62A" w14:textId="77777777" w:rsidR="000F0AA9" w:rsidRPr="000F0AA9" w:rsidRDefault="000F0AA9" w:rsidP="000F0AA9">
            <w:pPr>
              <w:numPr>
                <w:ilvl w:val="0"/>
                <w:numId w:val="2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Using MI-Coach: ED was clear and understandable </w:t>
            </w:r>
          </w:p>
          <w:p w14:paraId="674377B5" w14:textId="77777777" w:rsidR="000F0AA9" w:rsidRPr="000F0AA9" w:rsidRDefault="000F0AA9" w:rsidP="000F0AA9">
            <w:pPr>
              <w:numPr>
                <w:ilvl w:val="0"/>
                <w:numId w:val="2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I found MI-Coach: ED to be flexible to interact with. </w:t>
            </w:r>
          </w:p>
          <w:p w14:paraId="22543B6A" w14:textId="77777777" w:rsidR="000F0AA9" w:rsidRPr="000F0AA9" w:rsidRDefault="000F0AA9" w:rsidP="000F0AA9">
            <w:pPr>
              <w:numPr>
                <w:ilvl w:val="0"/>
                <w:numId w:val="2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It was easy for me to become skillful at using MI-Coach: ED. </w:t>
            </w:r>
          </w:p>
          <w:p w14:paraId="14781120" w14:textId="77777777" w:rsidR="000F0AA9" w:rsidRPr="000F0AA9" w:rsidRDefault="000F0AA9" w:rsidP="000F0AA9">
            <w:pPr>
              <w:numPr>
                <w:ilvl w:val="0"/>
                <w:numId w:val="2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I found MI-Coach: ED easy to use. </w:t>
            </w:r>
          </w:p>
          <w:p w14:paraId="5D35B444" w14:textId="77777777" w:rsidR="000F0AA9" w:rsidRPr="000F0AA9" w:rsidRDefault="000F0AA9" w:rsidP="000F0AA9">
            <w:pPr>
              <w:spacing w:before="60" w:after="60" w:line="240" w:lineRule="auto"/>
              <w:rPr>
                <w:rFonts w:eastAsia="Yu Mincho"/>
                <w:sz w:val="18"/>
                <w:szCs w:val="18"/>
              </w:rPr>
            </w:pPr>
          </w:p>
        </w:tc>
        <w:tc>
          <w:tcPr>
            <w:tcW w:w="3119" w:type="dxa"/>
          </w:tcPr>
          <w:p w14:paraId="70518505"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Extremely likely</w:t>
            </w:r>
          </w:p>
          <w:p w14:paraId="0268F560"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Quite likely</w:t>
            </w:r>
          </w:p>
          <w:p w14:paraId="0F9A0E36"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Slightly likely </w:t>
            </w:r>
          </w:p>
          <w:p w14:paraId="241FF926"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Neither likely nor unlikely </w:t>
            </w:r>
          </w:p>
          <w:p w14:paraId="79A5F4E0"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Slightly unlikely</w:t>
            </w:r>
          </w:p>
          <w:p w14:paraId="6EB03FEA"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Quite unlikely</w:t>
            </w:r>
          </w:p>
          <w:p w14:paraId="7A90EEAA" w14:textId="77777777" w:rsidR="000F0AA9" w:rsidRPr="000F0AA9" w:rsidRDefault="000F0AA9" w:rsidP="000F0AA9">
            <w:pPr>
              <w:numPr>
                <w:ilvl w:val="0"/>
                <w:numId w:val="5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Extremely unlikely</w:t>
            </w:r>
          </w:p>
        </w:tc>
        <w:tc>
          <w:tcPr>
            <w:tcW w:w="992" w:type="dxa"/>
            <w:vMerge/>
          </w:tcPr>
          <w:p w14:paraId="2520D6F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77E26D4E"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4884B69" w14:textId="77777777" w:rsidR="000F0AA9" w:rsidRPr="000F0AA9" w:rsidRDefault="000F0AA9" w:rsidP="000F0AA9">
            <w:pPr>
              <w:spacing w:before="60" w:after="60" w:line="240" w:lineRule="auto"/>
              <w:rPr>
                <w:rFonts w:eastAsia="Yu Mincho"/>
                <w:sz w:val="18"/>
                <w:szCs w:val="18"/>
              </w:rPr>
            </w:pPr>
          </w:p>
        </w:tc>
      </w:tr>
      <w:tr w:rsidR="000F0AA9" w:rsidRPr="000F0AA9" w14:paraId="5D64331F" w14:textId="77777777" w:rsidTr="0075109B">
        <w:tc>
          <w:tcPr>
            <w:tcW w:w="1985" w:type="dxa"/>
            <w:vMerge/>
          </w:tcPr>
          <w:p w14:paraId="17F7837F" w14:textId="77777777" w:rsidR="000F0AA9" w:rsidRPr="000F0AA9" w:rsidRDefault="000F0AA9" w:rsidP="000F0AA9">
            <w:pPr>
              <w:spacing w:before="60" w:after="60" w:line="240" w:lineRule="auto"/>
              <w:rPr>
                <w:rFonts w:eastAsia="Yu Mincho"/>
                <w:b/>
                <w:bCs/>
                <w:i/>
                <w:iCs/>
                <w:color w:val="auto"/>
                <w:sz w:val="18"/>
                <w:szCs w:val="18"/>
              </w:rPr>
            </w:pPr>
          </w:p>
        </w:tc>
        <w:tc>
          <w:tcPr>
            <w:tcW w:w="2830" w:type="dxa"/>
          </w:tcPr>
          <w:p w14:paraId="0D7C505E"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Entertainment: Is the app fun/entertaining to use? Does it have components that make it more fun than other similar apps</w:t>
            </w:r>
          </w:p>
        </w:tc>
        <w:tc>
          <w:tcPr>
            <w:tcW w:w="3119" w:type="dxa"/>
          </w:tcPr>
          <w:p w14:paraId="7523E695" w14:textId="77777777" w:rsidR="000F0AA9" w:rsidRPr="000F0AA9" w:rsidRDefault="000F0AA9" w:rsidP="000F0AA9">
            <w:pPr>
              <w:numPr>
                <w:ilvl w:val="0"/>
                <w:numId w:val="2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ull, not fun or entertaining at all</w:t>
            </w:r>
          </w:p>
          <w:p w14:paraId="7D51EA6C" w14:textId="77777777" w:rsidR="000F0AA9" w:rsidRPr="000F0AA9" w:rsidRDefault="000F0AA9" w:rsidP="000F0AA9">
            <w:pPr>
              <w:numPr>
                <w:ilvl w:val="0"/>
                <w:numId w:val="2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boring</w:t>
            </w:r>
          </w:p>
          <w:p w14:paraId="4A9B1AA8" w14:textId="77777777" w:rsidR="000F0AA9" w:rsidRPr="000F0AA9" w:rsidRDefault="000F0AA9" w:rsidP="000F0AA9">
            <w:pPr>
              <w:numPr>
                <w:ilvl w:val="0"/>
                <w:numId w:val="2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K, fun enough to entertain user for a brief time (&lt; 5 minutes)</w:t>
            </w:r>
          </w:p>
          <w:p w14:paraId="3B5A8EC0" w14:textId="77777777" w:rsidR="000F0AA9" w:rsidRPr="000F0AA9" w:rsidRDefault="000F0AA9" w:rsidP="000F0AA9">
            <w:pPr>
              <w:numPr>
                <w:ilvl w:val="0"/>
                <w:numId w:val="2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derately fun and entertaining, would entertain user for some time (5-10 minutes total)</w:t>
            </w:r>
          </w:p>
          <w:p w14:paraId="1C232EEC" w14:textId="77777777" w:rsidR="000F0AA9" w:rsidRPr="000F0AA9" w:rsidRDefault="000F0AA9" w:rsidP="000F0AA9">
            <w:pPr>
              <w:numPr>
                <w:ilvl w:val="0"/>
                <w:numId w:val="2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Highly entertaining and fun, would stimulate repeat use</w:t>
            </w:r>
          </w:p>
        </w:tc>
        <w:tc>
          <w:tcPr>
            <w:tcW w:w="992" w:type="dxa"/>
            <w:vMerge w:val="restart"/>
          </w:tcPr>
          <w:p w14:paraId="0CCBDF0A" w14:textId="77777777" w:rsidR="000F0AA9" w:rsidRPr="000F0AA9" w:rsidRDefault="000F0AA9" w:rsidP="000F0AA9">
            <w:pPr>
              <w:spacing w:before="60" w:after="60" w:line="240" w:lineRule="auto"/>
              <w:jc w:val="center"/>
              <w:rPr>
                <w:rFonts w:eastAsia="Yu Mincho"/>
                <w:sz w:val="18"/>
                <w:szCs w:val="18"/>
              </w:rPr>
            </w:pPr>
          </w:p>
        </w:tc>
        <w:tc>
          <w:tcPr>
            <w:tcW w:w="997" w:type="dxa"/>
            <w:vMerge w:val="restart"/>
          </w:tcPr>
          <w:p w14:paraId="04384B2B"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p w14:paraId="7EA85D80"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1C17F02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Adapted from Stoyanov et al., 2016</w:t>
            </w:r>
          </w:p>
        </w:tc>
      </w:tr>
      <w:tr w:rsidR="000F0AA9" w:rsidRPr="000F0AA9" w14:paraId="79AA585F" w14:textId="77777777" w:rsidTr="0075109B">
        <w:tc>
          <w:tcPr>
            <w:tcW w:w="1985" w:type="dxa"/>
            <w:vMerge/>
          </w:tcPr>
          <w:p w14:paraId="680A263E"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686A0DA2"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nterest: Is the app interesting to use? Does it present its information in an interesting way compared to other similar apps?</w:t>
            </w:r>
          </w:p>
        </w:tc>
        <w:tc>
          <w:tcPr>
            <w:tcW w:w="3119" w:type="dxa"/>
          </w:tcPr>
          <w:p w14:paraId="4799FC62" w14:textId="77777777" w:rsidR="000F0AA9" w:rsidRPr="000F0AA9" w:rsidRDefault="000F0AA9" w:rsidP="000F0AA9">
            <w:pPr>
              <w:numPr>
                <w:ilvl w:val="0"/>
                <w:numId w:val="2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t interesting at all</w:t>
            </w:r>
          </w:p>
          <w:p w14:paraId="79741117" w14:textId="77777777" w:rsidR="000F0AA9" w:rsidRPr="000F0AA9" w:rsidRDefault="000F0AA9" w:rsidP="000F0AA9">
            <w:pPr>
              <w:numPr>
                <w:ilvl w:val="0"/>
                <w:numId w:val="2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uninteresting</w:t>
            </w:r>
          </w:p>
          <w:p w14:paraId="74C0A938" w14:textId="77777777" w:rsidR="000F0AA9" w:rsidRPr="000F0AA9" w:rsidRDefault="000F0AA9" w:rsidP="000F0AA9">
            <w:pPr>
              <w:numPr>
                <w:ilvl w:val="0"/>
                <w:numId w:val="2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K, neither interesting nor uninteresting; would engage user for a brief time (&lt; 5 minutes)</w:t>
            </w:r>
          </w:p>
          <w:p w14:paraId="1E28D1F1" w14:textId="77777777" w:rsidR="000F0AA9" w:rsidRPr="000F0AA9" w:rsidRDefault="000F0AA9" w:rsidP="000F0AA9">
            <w:pPr>
              <w:numPr>
                <w:ilvl w:val="0"/>
                <w:numId w:val="2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derately interesting; would engage user for some time (5-10 minutes total)</w:t>
            </w:r>
          </w:p>
          <w:p w14:paraId="1F0AC320" w14:textId="77777777" w:rsidR="000F0AA9" w:rsidRPr="000F0AA9" w:rsidRDefault="000F0AA9" w:rsidP="000F0AA9">
            <w:pPr>
              <w:numPr>
                <w:ilvl w:val="0"/>
                <w:numId w:val="2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Very interesting, would engage user in repeat use</w:t>
            </w:r>
          </w:p>
        </w:tc>
        <w:tc>
          <w:tcPr>
            <w:tcW w:w="992" w:type="dxa"/>
            <w:vMerge/>
          </w:tcPr>
          <w:p w14:paraId="7AEC5B6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87C0BEF"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9E2B79A" w14:textId="77777777" w:rsidR="000F0AA9" w:rsidRPr="000F0AA9" w:rsidRDefault="000F0AA9" w:rsidP="000F0AA9">
            <w:pPr>
              <w:spacing w:before="60" w:after="60" w:line="240" w:lineRule="auto"/>
              <w:rPr>
                <w:rFonts w:eastAsia="Yu Mincho"/>
                <w:sz w:val="18"/>
                <w:szCs w:val="18"/>
              </w:rPr>
            </w:pPr>
          </w:p>
        </w:tc>
      </w:tr>
      <w:tr w:rsidR="000F0AA9" w:rsidRPr="000F0AA9" w14:paraId="3F09A6C4" w14:textId="77777777" w:rsidTr="0075109B">
        <w:tc>
          <w:tcPr>
            <w:tcW w:w="1985" w:type="dxa"/>
            <w:vMerge/>
          </w:tcPr>
          <w:p w14:paraId="170D3504"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70B7A1B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Customisation: Does it allow you to customise the settings and preferences that you would like to (e.g., sound, content, and notifications)?</w:t>
            </w:r>
          </w:p>
        </w:tc>
        <w:tc>
          <w:tcPr>
            <w:tcW w:w="3119" w:type="dxa"/>
          </w:tcPr>
          <w:p w14:paraId="4FC392FD" w14:textId="77777777" w:rsidR="000F0AA9" w:rsidRPr="000F0AA9" w:rsidRDefault="000F0AA9" w:rsidP="000F0AA9">
            <w:pPr>
              <w:numPr>
                <w:ilvl w:val="0"/>
                <w:numId w:val="2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oes not allow any customisation or requires setting to be input every time</w:t>
            </w:r>
          </w:p>
          <w:p w14:paraId="1CEAE5E1" w14:textId="77777777" w:rsidR="000F0AA9" w:rsidRPr="000F0AA9" w:rsidRDefault="000F0AA9" w:rsidP="000F0AA9">
            <w:pPr>
              <w:numPr>
                <w:ilvl w:val="0"/>
                <w:numId w:val="2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Allows little customisation and that limits app’s functions</w:t>
            </w:r>
          </w:p>
          <w:p w14:paraId="7A81A6C7" w14:textId="77777777" w:rsidR="000F0AA9" w:rsidRPr="000F0AA9" w:rsidRDefault="000F0AA9" w:rsidP="000F0AA9">
            <w:pPr>
              <w:numPr>
                <w:ilvl w:val="0"/>
                <w:numId w:val="2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Basic customisation to function adequately</w:t>
            </w:r>
          </w:p>
          <w:p w14:paraId="5AE8096B" w14:textId="77777777" w:rsidR="000F0AA9" w:rsidRPr="000F0AA9" w:rsidRDefault="000F0AA9" w:rsidP="000F0AA9">
            <w:pPr>
              <w:numPr>
                <w:ilvl w:val="0"/>
                <w:numId w:val="2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Allows numerous options for customisation</w:t>
            </w:r>
          </w:p>
          <w:p w14:paraId="12BE21B8" w14:textId="77777777" w:rsidR="000F0AA9" w:rsidRPr="000F0AA9" w:rsidRDefault="000F0AA9" w:rsidP="000F0AA9">
            <w:pPr>
              <w:spacing w:before="60" w:after="60" w:line="240" w:lineRule="auto"/>
              <w:ind w:left="360"/>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Allows complete tailoring the user’s </w:t>
            </w:r>
            <w:r w:rsidRPr="000F0AA9">
              <w:rPr>
                <w:rFonts w:eastAsia="Cambria"/>
                <w:color w:val="auto"/>
                <w:kern w:val="0"/>
                <w:sz w:val="18"/>
                <w:szCs w:val="18"/>
                <w:shd w:val="clear" w:color="auto" w:fill="auto"/>
                <w:lang w:eastAsia="en-US"/>
                <w14:ligatures w14:val="none"/>
              </w:rPr>
              <w:lastRenderedPageBreak/>
              <w:t>characteristics/preferences, remembers all settings</w:t>
            </w:r>
          </w:p>
        </w:tc>
        <w:tc>
          <w:tcPr>
            <w:tcW w:w="992" w:type="dxa"/>
            <w:vMerge/>
          </w:tcPr>
          <w:p w14:paraId="23204D23"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93C018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7E1321EE" w14:textId="77777777" w:rsidR="000F0AA9" w:rsidRPr="000F0AA9" w:rsidRDefault="000F0AA9" w:rsidP="000F0AA9">
            <w:pPr>
              <w:spacing w:before="60" w:after="60" w:line="240" w:lineRule="auto"/>
              <w:rPr>
                <w:rFonts w:eastAsia="Yu Mincho"/>
                <w:sz w:val="18"/>
                <w:szCs w:val="18"/>
              </w:rPr>
            </w:pPr>
          </w:p>
        </w:tc>
      </w:tr>
      <w:tr w:rsidR="000F0AA9" w:rsidRPr="000F0AA9" w14:paraId="55DB961E" w14:textId="77777777" w:rsidTr="0075109B">
        <w:tc>
          <w:tcPr>
            <w:tcW w:w="1985" w:type="dxa"/>
            <w:vMerge/>
          </w:tcPr>
          <w:p w14:paraId="704F780E"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33BD9C8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Interactivity: Does it allow user input, provide feedback, contain prompts (reminders, sharing options, notifications, etc.)?</w:t>
            </w:r>
          </w:p>
        </w:tc>
        <w:tc>
          <w:tcPr>
            <w:tcW w:w="3119" w:type="dxa"/>
          </w:tcPr>
          <w:p w14:paraId="0C2AF962" w14:textId="77777777" w:rsidR="000F0AA9" w:rsidRPr="000F0AA9" w:rsidRDefault="000F0AA9" w:rsidP="000F0AA9">
            <w:pPr>
              <w:numPr>
                <w:ilvl w:val="0"/>
                <w:numId w:val="3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 interactive features and/or no response to user input</w:t>
            </w:r>
          </w:p>
          <w:p w14:paraId="67ADCE42" w14:textId="77777777" w:rsidR="000F0AA9" w:rsidRPr="000F0AA9" w:rsidRDefault="000F0AA9" w:rsidP="000F0AA9">
            <w:pPr>
              <w:numPr>
                <w:ilvl w:val="0"/>
                <w:numId w:val="3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Some, but not enough interactive features which limits app’s functions</w:t>
            </w:r>
          </w:p>
          <w:p w14:paraId="11CEB9E2" w14:textId="77777777" w:rsidR="000F0AA9" w:rsidRPr="000F0AA9" w:rsidRDefault="000F0AA9" w:rsidP="000F0AA9">
            <w:pPr>
              <w:numPr>
                <w:ilvl w:val="0"/>
                <w:numId w:val="3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Basic interactive features to function adequately</w:t>
            </w:r>
          </w:p>
          <w:p w14:paraId="42BDC8E6" w14:textId="77777777" w:rsidR="000F0AA9" w:rsidRPr="000F0AA9" w:rsidRDefault="000F0AA9" w:rsidP="000F0AA9">
            <w:pPr>
              <w:numPr>
                <w:ilvl w:val="0"/>
                <w:numId w:val="3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ffers a variety of interactive features, feedback and user input options</w:t>
            </w:r>
          </w:p>
          <w:p w14:paraId="05D1096F" w14:textId="77777777" w:rsidR="000F0AA9" w:rsidRPr="000F0AA9" w:rsidRDefault="000F0AA9" w:rsidP="000F0AA9">
            <w:pPr>
              <w:numPr>
                <w:ilvl w:val="0"/>
                <w:numId w:val="3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Very high level of responsiveness through interactive features, feedback and user input options</w:t>
            </w:r>
          </w:p>
        </w:tc>
        <w:tc>
          <w:tcPr>
            <w:tcW w:w="992" w:type="dxa"/>
            <w:vMerge/>
          </w:tcPr>
          <w:p w14:paraId="3F638DB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93F72C6"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2230DF7" w14:textId="77777777" w:rsidR="000F0AA9" w:rsidRPr="000F0AA9" w:rsidRDefault="000F0AA9" w:rsidP="000F0AA9">
            <w:pPr>
              <w:spacing w:before="60" w:after="60" w:line="240" w:lineRule="auto"/>
              <w:rPr>
                <w:rFonts w:eastAsia="Yu Mincho"/>
                <w:sz w:val="18"/>
                <w:szCs w:val="18"/>
              </w:rPr>
            </w:pPr>
          </w:p>
        </w:tc>
      </w:tr>
      <w:tr w:rsidR="000F0AA9" w:rsidRPr="000F0AA9" w14:paraId="2662A4B4" w14:textId="77777777" w:rsidTr="0075109B">
        <w:tc>
          <w:tcPr>
            <w:tcW w:w="1985" w:type="dxa"/>
            <w:vMerge/>
          </w:tcPr>
          <w:p w14:paraId="641AF17C"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78AF142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Target group: Is the app content (visuals, language, design) appropriate for the target audience?</w:t>
            </w:r>
          </w:p>
        </w:tc>
        <w:tc>
          <w:tcPr>
            <w:tcW w:w="3119" w:type="dxa"/>
          </w:tcPr>
          <w:p w14:paraId="6FA55B3C" w14:textId="77777777" w:rsidR="000F0AA9" w:rsidRPr="000F0AA9" w:rsidRDefault="000F0AA9" w:rsidP="000F0AA9">
            <w:pPr>
              <w:numPr>
                <w:ilvl w:val="0"/>
                <w:numId w:val="3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Completely inappropriate, unclear or confusing</w:t>
            </w:r>
          </w:p>
          <w:p w14:paraId="35A9EDAE" w14:textId="77777777" w:rsidR="000F0AA9" w:rsidRPr="000F0AA9" w:rsidRDefault="000F0AA9" w:rsidP="000F0AA9">
            <w:pPr>
              <w:numPr>
                <w:ilvl w:val="0"/>
                <w:numId w:val="3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inappropriate, unclear or confusing</w:t>
            </w:r>
          </w:p>
          <w:p w14:paraId="531000CE" w14:textId="77777777" w:rsidR="000F0AA9" w:rsidRPr="000F0AA9" w:rsidRDefault="000F0AA9" w:rsidP="000F0AA9">
            <w:pPr>
              <w:numPr>
                <w:ilvl w:val="0"/>
                <w:numId w:val="3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Acceptable but not specifically designed for the target audience. May be inappropriate/unclear/confusing at times</w:t>
            </w:r>
          </w:p>
          <w:p w14:paraId="27FBBB73" w14:textId="77777777" w:rsidR="000F0AA9" w:rsidRPr="000F0AA9" w:rsidRDefault="000F0AA9" w:rsidP="000F0AA9">
            <w:pPr>
              <w:numPr>
                <w:ilvl w:val="0"/>
                <w:numId w:val="3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esigned for the target audience, with minor issues</w:t>
            </w:r>
          </w:p>
          <w:p w14:paraId="7F52F1BB" w14:textId="77777777" w:rsidR="000F0AA9" w:rsidRPr="000F0AA9" w:rsidRDefault="000F0AA9" w:rsidP="000F0AA9">
            <w:pPr>
              <w:numPr>
                <w:ilvl w:val="0"/>
                <w:numId w:val="3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esigned specifically for the target audience, no issues found</w:t>
            </w:r>
          </w:p>
        </w:tc>
        <w:tc>
          <w:tcPr>
            <w:tcW w:w="992" w:type="dxa"/>
            <w:vMerge/>
          </w:tcPr>
          <w:p w14:paraId="2C1093A9"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2FD967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582CF97" w14:textId="77777777" w:rsidR="000F0AA9" w:rsidRPr="000F0AA9" w:rsidRDefault="000F0AA9" w:rsidP="000F0AA9">
            <w:pPr>
              <w:spacing w:before="60" w:after="60" w:line="240" w:lineRule="auto"/>
              <w:rPr>
                <w:rFonts w:eastAsia="Yu Mincho"/>
                <w:sz w:val="18"/>
                <w:szCs w:val="18"/>
              </w:rPr>
            </w:pPr>
          </w:p>
        </w:tc>
      </w:tr>
      <w:tr w:rsidR="000F0AA9" w:rsidRPr="000F0AA9" w14:paraId="5DAEE601" w14:textId="77777777" w:rsidTr="0075109B">
        <w:tc>
          <w:tcPr>
            <w:tcW w:w="1985" w:type="dxa"/>
            <w:vMerge/>
          </w:tcPr>
          <w:p w14:paraId="315566DB"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3457B4C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Performance: How accurately/fast do the app features (functions) and components (buttons/menus) work?</w:t>
            </w:r>
          </w:p>
        </w:tc>
        <w:tc>
          <w:tcPr>
            <w:tcW w:w="3119" w:type="dxa"/>
          </w:tcPr>
          <w:p w14:paraId="23BE17BF" w14:textId="77777777" w:rsidR="000F0AA9" w:rsidRPr="000F0AA9" w:rsidRDefault="000F0AA9" w:rsidP="000F0AA9">
            <w:pPr>
              <w:numPr>
                <w:ilvl w:val="0"/>
                <w:numId w:val="3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App is broken; no/insufficient/inaccurate response (e.g. crashes/bugs/broken features, etc.)</w:t>
            </w:r>
          </w:p>
          <w:p w14:paraId="4EA1C6BD" w14:textId="77777777" w:rsidR="000F0AA9" w:rsidRPr="000F0AA9" w:rsidRDefault="000F0AA9" w:rsidP="000F0AA9">
            <w:pPr>
              <w:numPr>
                <w:ilvl w:val="0"/>
                <w:numId w:val="3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Some functions work, but lagging or contains major technical problems</w:t>
            </w:r>
          </w:p>
          <w:p w14:paraId="2F521E06" w14:textId="77777777" w:rsidR="000F0AA9" w:rsidRPr="000F0AA9" w:rsidRDefault="000F0AA9" w:rsidP="000F0AA9">
            <w:pPr>
              <w:numPr>
                <w:ilvl w:val="0"/>
                <w:numId w:val="3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App works overall. Some technical problems need fixing, or is slow at times</w:t>
            </w:r>
          </w:p>
          <w:p w14:paraId="7C568C17" w14:textId="77777777" w:rsidR="000F0AA9" w:rsidRPr="000F0AA9" w:rsidRDefault="000F0AA9" w:rsidP="000F0AA9">
            <w:pPr>
              <w:numPr>
                <w:ilvl w:val="0"/>
                <w:numId w:val="3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functional with minor/negligible problems</w:t>
            </w:r>
          </w:p>
          <w:p w14:paraId="1F494C3D" w14:textId="77777777" w:rsidR="000F0AA9" w:rsidRPr="000F0AA9" w:rsidRDefault="000F0AA9" w:rsidP="000F0AA9">
            <w:pPr>
              <w:numPr>
                <w:ilvl w:val="0"/>
                <w:numId w:val="3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erfect/timely response; no technical bugs found, or contains a ‘loading time left’ indicator (if relevant)</w:t>
            </w:r>
          </w:p>
        </w:tc>
        <w:tc>
          <w:tcPr>
            <w:tcW w:w="992" w:type="dxa"/>
            <w:vMerge/>
          </w:tcPr>
          <w:p w14:paraId="59FE79A1"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28CFB8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459AC61B" w14:textId="77777777" w:rsidR="000F0AA9" w:rsidRPr="000F0AA9" w:rsidRDefault="000F0AA9" w:rsidP="000F0AA9">
            <w:pPr>
              <w:spacing w:before="60" w:after="60" w:line="240" w:lineRule="auto"/>
              <w:rPr>
                <w:rFonts w:eastAsia="Yu Mincho"/>
                <w:sz w:val="18"/>
                <w:szCs w:val="18"/>
              </w:rPr>
            </w:pPr>
          </w:p>
        </w:tc>
      </w:tr>
      <w:tr w:rsidR="000F0AA9" w:rsidRPr="000F0AA9" w14:paraId="43B26F13" w14:textId="77777777" w:rsidTr="0075109B">
        <w:tc>
          <w:tcPr>
            <w:tcW w:w="1985" w:type="dxa"/>
            <w:vMerge/>
          </w:tcPr>
          <w:p w14:paraId="19BA994B"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26979F6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Ease of use: How easy is it to learn how to use the app; how clear are the menu labels, icons, and instructions?</w:t>
            </w:r>
          </w:p>
        </w:tc>
        <w:tc>
          <w:tcPr>
            <w:tcW w:w="3119" w:type="dxa"/>
          </w:tcPr>
          <w:p w14:paraId="21CBCF86" w14:textId="77777777" w:rsidR="000F0AA9" w:rsidRPr="000F0AA9" w:rsidRDefault="000F0AA9" w:rsidP="000F0AA9">
            <w:pPr>
              <w:numPr>
                <w:ilvl w:val="0"/>
                <w:numId w:val="3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limited instructions; menu labels, icons are confusing; complicated</w:t>
            </w:r>
          </w:p>
          <w:p w14:paraId="22E500A1" w14:textId="77777777" w:rsidR="000F0AA9" w:rsidRPr="000F0AA9" w:rsidRDefault="000F0AA9" w:rsidP="000F0AA9">
            <w:pPr>
              <w:numPr>
                <w:ilvl w:val="0"/>
                <w:numId w:val="3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Takes a lot of time or effort</w:t>
            </w:r>
          </w:p>
          <w:p w14:paraId="4655D5C3" w14:textId="77777777" w:rsidR="000F0AA9" w:rsidRPr="000F0AA9" w:rsidRDefault="000F0AA9" w:rsidP="000F0AA9">
            <w:pPr>
              <w:numPr>
                <w:ilvl w:val="0"/>
                <w:numId w:val="3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Takes some time or effort</w:t>
            </w:r>
          </w:p>
          <w:p w14:paraId="65F6794C" w14:textId="77777777" w:rsidR="000F0AA9" w:rsidRPr="000F0AA9" w:rsidRDefault="000F0AA9" w:rsidP="000F0AA9">
            <w:pPr>
              <w:numPr>
                <w:ilvl w:val="0"/>
                <w:numId w:val="3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Easy to learn (or has clear instructions)</w:t>
            </w:r>
          </w:p>
          <w:p w14:paraId="3B98422F" w14:textId="77777777" w:rsidR="000F0AA9" w:rsidRPr="000F0AA9" w:rsidRDefault="000F0AA9" w:rsidP="000F0AA9">
            <w:pPr>
              <w:numPr>
                <w:ilvl w:val="0"/>
                <w:numId w:val="3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Able to use app immediately; intuitive; simple (no instructions needed)</w:t>
            </w:r>
          </w:p>
        </w:tc>
        <w:tc>
          <w:tcPr>
            <w:tcW w:w="992" w:type="dxa"/>
            <w:vMerge/>
          </w:tcPr>
          <w:p w14:paraId="5B2FDC4A"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622ED34"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4F2DA6E" w14:textId="77777777" w:rsidR="000F0AA9" w:rsidRPr="000F0AA9" w:rsidRDefault="000F0AA9" w:rsidP="000F0AA9">
            <w:pPr>
              <w:spacing w:before="60" w:after="60" w:line="240" w:lineRule="auto"/>
              <w:rPr>
                <w:rFonts w:eastAsia="Yu Mincho"/>
                <w:sz w:val="18"/>
                <w:szCs w:val="18"/>
              </w:rPr>
            </w:pPr>
          </w:p>
        </w:tc>
      </w:tr>
      <w:tr w:rsidR="000F0AA9" w:rsidRPr="000F0AA9" w14:paraId="3FE14870" w14:textId="77777777" w:rsidTr="0075109B">
        <w:tc>
          <w:tcPr>
            <w:tcW w:w="1985" w:type="dxa"/>
            <w:vMerge/>
          </w:tcPr>
          <w:p w14:paraId="2F5BFFD3"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777205E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Navigation: Does moving between screens make sense; Does app have all necessary links between screens?</w:t>
            </w:r>
          </w:p>
        </w:tc>
        <w:tc>
          <w:tcPr>
            <w:tcW w:w="3119" w:type="dxa"/>
          </w:tcPr>
          <w:p w14:paraId="6C59A7B0" w14:textId="77777777" w:rsidR="000F0AA9" w:rsidRPr="000F0AA9" w:rsidRDefault="000F0AA9" w:rsidP="000F0AA9">
            <w:pPr>
              <w:numPr>
                <w:ilvl w:val="0"/>
                <w:numId w:val="3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 logical connection between screens at all /navigation is difficult</w:t>
            </w:r>
          </w:p>
          <w:p w14:paraId="4683084B" w14:textId="77777777" w:rsidR="000F0AA9" w:rsidRPr="000F0AA9" w:rsidRDefault="000F0AA9" w:rsidP="000F0AA9">
            <w:pPr>
              <w:numPr>
                <w:ilvl w:val="0"/>
                <w:numId w:val="3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Understandable after a lot of time/effort</w:t>
            </w:r>
          </w:p>
          <w:p w14:paraId="2BE1FABE" w14:textId="77777777" w:rsidR="000F0AA9" w:rsidRPr="000F0AA9" w:rsidRDefault="000F0AA9" w:rsidP="000F0AA9">
            <w:pPr>
              <w:numPr>
                <w:ilvl w:val="0"/>
                <w:numId w:val="3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Understandable after some time/effort</w:t>
            </w:r>
          </w:p>
          <w:p w14:paraId="175D082B" w14:textId="77777777" w:rsidR="000F0AA9" w:rsidRPr="000F0AA9" w:rsidRDefault="000F0AA9" w:rsidP="000F0AA9">
            <w:pPr>
              <w:numPr>
                <w:ilvl w:val="0"/>
                <w:numId w:val="3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Easy to understand/navigate</w:t>
            </w:r>
          </w:p>
          <w:p w14:paraId="670F157D" w14:textId="77777777" w:rsidR="000F0AA9" w:rsidRPr="000F0AA9" w:rsidRDefault="000F0AA9" w:rsidP="000F0AA9">
            <w:pPr>
              <w:numPr>
                <w:ilvl w:val="0"/>
                <w:numId w:val="3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erfectly logical, easy, clear and intuitive screen flow throughout, and/or has shortcuts</w:t>
            </w:r>
          </w:p>
        </w:tc>
        <w:tc>
          <w:tcPr>
            <w:tcW w:w="992" w:type="dxa"/>
            <w:vMerge/>
          </w:tcPr>
          <w:p w14:paraId="48B83B45"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EC69E41"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04B21BCD" w14:textId="77777777" w:rsidR="000F0AA9" w:rsidRPr="000F0AA9" w:rsidRDefault="000F0AA9" w:rsidP="000F0AA9">
            <w:pPr>
              <w:spacing w:before="60" w:after="60" w:line="240" w:lineRule="auto"/>
              <w:rPr>
                <w:rFonts w:eastAsia="Yu Mincho"/>
                <w:sz w:val="18"/>
                <w:szCs w:val="18"/>
              </w:rPr>
            </w:pPr>
          </w:p>
        </w:tc>
      </w:tr>
      <w:tr w:rsidR="000F0AA9" w:rsidRPr="000F0AA9" w14:paraId="79795E94" w14:textId="77777777" w:rsidTr="0075109B">
        <w:tc>
          <w:tcPr>
            <w:tcW w:w="1985" w:type="dxa"/>
            <w:vMerge/>
          </w:tcPr>
          <w:p w14:paraId="40A4B6AC"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0A00B0FD"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Gestural design: Do taps/swipes/pinches/scrolls make sense? Are they consistent across all components/screens?</w:t>
            </w:r>
          </w:p>
        </w:tc>
        <w:tc>
          <w:tcPr>
            <w:tcW w:w="3119" w:type="dxa"/>
          </w:tcPr>
          <w:p w14:paraId="57929ED8" w14:textId="77777777" w:rsidR="000F0AA9" w:rsidRPr="000F0AA9" w:rsidRDefault="000F0AA9" w:rsidP="000F0AA9">
            <w:pPr>
              <w:numPr>
                <w:ilvl w:val="0"/>
                <w:numId w:val="3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Completely inconsistent/confusing</w:t>
            </w:r>
          </w:p>
          <w:p w14:paraId="2EE4A281" w14:textId="77777777" w:rsidR="000F0AA9" w:rsidRPr="000F0AA9" w:rsidRDefault="000F0AA9" w:rsidP="000F0AA9">
            <w:pPr>
              <w:numPr>
                <w:ilvl w:val="0"/>
                <w:numId w:val="3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ften inconsistent/confusing</w:t>
            </w:r>
          </w:p>
          <w:p w14:paraId="143B0722" w14:textId="77777777" w:rsidR="000F0AA9" w:rsidRPr="000F0AA9" w:rsidRDefault="000F0AA9" w:rsidP="000F0AA9">
            <w:pPr>
              <w:numPr>
                <w:ilvl w:val="0"/>
                <w:numId w:val="3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K with some inconsistencies/confusing elements</w:t>
            </w:r>
          </w:p>
          <w:p w14:paraId="378D55C7" w14:textId="77777777" w:rsidR="000F0AA9" w:rsidRPr="000F0AA9" w:rsidRDefault="000F0AA9" w:rsidP="000F0AA9">
            <w:pPr>
              <w:numPr>
                <w:ilvl w:val="0"/>
                <w:numId w:val="3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consistent/intuitive with negligible problems</w:t>
            </w:r>
          </w:p>
          <w:p w14:paraId="44209680" w14:textId="77777777" w:rsidR="000F0AA9" w:rsidRPr="000F0AA9" w:rsidRDefault="000F0AA9" w:rsidP="000F0AA9">
            <w:pPr>
              <w:numPr>
                <w:ilvl w:val="0"/>
                <w:numId w:val="3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erfectly consistent and intuitive</w:t>
            </w:r>
          </w:p>
        </w:tc>
        <w:tc>
          <w:tcPr>
            <w:tcW w:w="992" w:type="dxa"/>
            <w:vMerge/>
          </w:tcPr>
          <w:p w14:paraId="313A72DC"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2A552AE7"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05BB69D" w14:textId="77777777" w:rsidR="000F0AA9" w:rsidRPr="000F0AA9" w:rsidRDefault="000F0AA9" w:rsidP="000F0AA9">
            <w:pPr>
              <w:spacing w:before="60" w:after="60" w:line="240" w:lineRule="auto"/>
              <w:rPr>
                <w:rFonts w:eastAsia="Yu Mincho"/>
                <w:sz w:val="18"/>
                <w:szCs w:val="18"/>
              </w:rPr>
            </w:pPr>
          </w:p>
        </w:tc>
      </w:tr>
      <w:tr w:rsidR="000F0AA9" w:rsidRPr="000F0AA9" w14:paraId="3D1AEE75" w14:textId="77777777" w:rsidTr="0075109B">
        <w:tc>
          <w:tcPr>
            <w:tcW w:w="1985" w:type="dxa"/>
            <w:vMerge/>
          </w:tcPr>
          <w:p w14:paraId="402E40C9"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497843F3"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Layout: Is arrangement and size of buttons, icons, menus, and content on the screen appropriate?</w:t>
            </w:r>
          </w:p>
        </w:tc>
        <w:tc>
          <w:tcPr>
            <w:tcW w:w="3119" w:type="dxa"/>
          </w:tcPr>
          <w:p w14:paraId="25D38E75" w14:textId="77777777" w:rsidR="000F0AA9" w:rsidRPr="000F0AA9" w:rsidRDefault="000F0AA9" w:rsidP="000F0AA9">
            <w:pPr>
              <w:numPr>
                <w:ilvl w:val="0"/>
                <w:numId w:val="3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Very bad design, cluttered, some options impossible to select, locate, see or read</w:t>
            </w:r>
          </w:p>
          <w:p w14:paraId="400CD56D" w14:textId="77777777" w:rsidR="000F0AA9" w:rsidRPr="000F0AA9" w:rsidRDefault="000F0AA9" w:rsidP="000F0AA9">
            <w:pPr>
              <w:numPr>
                <w:ilvl w:val="0"/>
                <w:numId w:val="3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Bad design, random, unclear, some options difficult to select/locate/see/read</w:t>
            </w:r>
          </w:p>
          <w:p w14:paraId="476495E8" w14:textId="77777777" w:rsidR="000F0AA9" w:rsidRPr="000F0AA9" w:rsidRDefault="000F0AA9" w:rsidP="000F0AA9">
            <w:pPr>
              <w:numPr>
                <w:ilvl w:val="0"/>
                <w:numId w:val="3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Satisfactory, few problems with selecting/locating/seeing/reading items</w:t>
            </w:r>
          </w:p>
          <w:p w14:paraId="78D7C0EA" w14:textId="77777777" w:rsidR="000F0AA9" w:rsidRPr="000F0AA9" w:rsidRDefault="000F0AA9" w:rsidP="000F0AA9">
            <w:pPr>
              <w:numPr>
                <w:ilvl w:val="0"/>
                <w:numId w:val="3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clear, able to select/locate/see/read items</w:t>
            </w:r>
          </w:p>
          <w:p w14:paraId="0810D6D5" w14:textId="77777777" w:rsidR="000F0AA9" w:rsidRPr="000F0AA9" w:rsidRDefault="000F0AA9" w:rsidP="000F0AA9">
            <w:pPr>
              <w:numPr>
                <w:ilvl w:val="0"/>
                <w:numId w:val="3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rofessional, simple, clear, orderly, logically organised</w:t>
            </w:r>
          </w:p>
        </w:tc>
        <w:tc>
          <w:tcPr>
            <w:tcW w:w="992" w:type="dxa"/>
            <w:vMerge/>
          </w:tcPr>
          <w:p w14:paraId="090E6C98"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968B413"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0D100DE" w14:textId="77777777" w:rsidR="000F0AA9" w:rsidRPr="000F0AA9" w:rsidRDefault="000F0AA9" w:rsidP="000F0AA9">
            <w:pPr>
              <w:spacing w:before="60" w:after="60" w:line="240" w:lineRule="auto"/>
              <w:rPr>
                <w:rFonts w:eastAsia="Yu Mincho"/>
                <w:sz w:val="18"/>
                <w:szCs w:val="18"/>
              </w:rPr>
            </w:pPr>
          </w:p>
        </w:tc>
      </w:tr>
      <w:tr w:rsidR="000F0AA9" w:rsidRPr="000F0AA9" w14:paraId="232F2641" w14:textId="77777777" w:rsidTr="0075109B">
        <w:tc>
          <w:tcPr>
            <w:tcW w:w="1985" w:type="dxa"/>
            <w:vMerge/>
          </w:tcPr>
          <w:p w14:paraId="4D3AE5FB"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6795A21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Graphics: How high is the quality/resolution of graphics used for buttons, icons, menus, and content?</w:t>
            </w:r>
          </w:p>
        </w:tc>
        <w:tc>
          <w:tcPr>
            <w:tcW w:w="3119" w:type="dxa"/>
          </w:tcPr>
          <w:p w14:paraId="7278AA11" w14:textId="77777777" w:rsidR="000F0AA9" w:rsidRPr="000F0AA9" w:rsidRDefault="000F0AA9" w:rsidP="000F0AA9">
            <w:pPr>
              <w:numPr>
                <w:ilvl w:val="0"/>
                <w:numId w:val="3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Graphics appear amateur, very poor visual design - disproportionate, stylistically inconsistent</w:t>
            </w:r>
          </w:p>
          <w:p w14:paraId="1A213A3A" w14:textId="77777777" w:rsidR="000F0AA9" w:rsidRPr="000F0AA9" w:rsidRDefault="000F0AA9" w:rsidP="000F0AA9">
            <w:pPr>
              <w:numPr>
                <w:ilvl w:val="0"/>
                <w:numId w:val="3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Low quality/low resolution graphics; low quality visual design – disproportionate</w:t>
            </w:r>
          </w:p>
          <w:p w14:paraId="07C373B4" w14:textId="77777777" w:rsidR="000F0AA9" w:rsidRPr="000F0AA9" w:rsidRDefault="000F0AA9" w:rsidP="000F0AA9">
            <w:pPr>
              <w:numPr>
                <w:ilvl w:val="0"/>
                <w:numId w:val="3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derate quality graphics and visual design (generally consistent in style)</w:t>
            </w:r>
          </w:p>
          <w:p w14:paraId="703A6F71" w14:textId="77777777" w:rsidR="000F0AA9" w:rsidRPr="000F0AA9" w:rsidRDefault="000F0AA9" w:rsidP="000F0AA9">
            <w:pPr>
              <w:numPr>
                <w:ilvl w:val="0"/>
                <w:numId w:val="3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High quality/resolution graphics and visual design – mostly proportionate, consistent in style</w:t>
            </w:r>
          </w:p>
          <w:p w14:paraId="0CD244F4" w14:textId="77777777" w:rsidR="000F0AA9" w:rsidRPr="000F0AA9" w:rsidRDefault="000F0AA9" w:rsidP="000F0AA9">
            <w:pPr>
              <w:numPr>
                <w:ilvl w:val="0"/>
                <w:numId w:val="3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Very high quality/resolution graphics and visual design - proportionate, consistent in style</w:t>
            </w:r>
          </w:p>
        </w:tc>
        <w:tc>
          <w:tcPr>
            <w:tcW w:w="992" w:type="dxa"/>
            <w:vMerge/>
          </w:tcPr>
          <w:p w14:paraId="79AC04B3"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73D52D8"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6A0000F" w14:textId="77777777" w:rsidR="000F0AA9" w:rsidRPr="000F0AA9" w:rsidRDefault="000F0AA9" w:rsidP="000F0AA9">
            <w:pPr>
              <w:spacing w:before="60" w:after="60" w:line="240" w:lineRule="auto"/>
              <w:rPr>
                <w:rFonts w:eastAsia="Yu Mincho"/>
                <w:sz w:val="18"/>
                <w:szCs w:val="18"/>
              </w:rPr>
            </w:pPr>
          </w:p>
        </w:tc>
      </w:tr>
      <w:tr w:rsidR="000F0AA9" w:rsidRPr="000F0AA9" w14:paraId="75C48CEE" w14:textId="77777777" w:rsidTr="0075109B">
        <w:tc>
          <w:tcPr>
            <w:tcW w:w="1985" w:type="dxa"/>
            <w:vMerge/>
          </w:tcPr>
          <w:p w14:paraId="62DB472E"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1146991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Visual appeal: How good does the app look?</w:t>
            </w:r>
          </w:p>
        </w:tc>
        <w:tc>
          <w:tcPr>
            <w:tcW w:w="3119" w:type="dxa"/>
          </w:tcPr>
          <w:p w14:paraId="5C6ABD1F" w14:textId="77777777" w:rsidR="000F0AA9" w:rsidRPr="000F0AA9" w:rsidRDefault="000F0AA9" w:rsidP="000F0AA9">
            <w:pPr>
              <w:numPr>
                <w:ilvl w:val="0"/>
                <w:numId w:val="3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Ugly, unpleasant to look at, poorly designed, clashing, mismatched colours</w:t>
            </w:r>
          </w:p>
          <w:p w14:paraId="05E644F4" w14:textId="77777777" w:rsidR="000F0AA9" w:rsidRPr="000F0AA9" w:rsidRDefault="000F0AA9" w:rsidP="000F0AA9">
            <w:pPr>
              <w:numPr>
                <w:ilvl w:val="0"/>
                <w:numId w:val="3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Bad – poorly designed, bad use of colour, visually boring</w:t>
            </w:r>
          </w:p>
          <w:p w14:paraId="6DEFED53" w14:textId="77777777" w:rsidR="000F0AA9" w:rsidRPr="000F0AA9" w:rsidRDefault="000F0AA9" w:rsidP="000F0AA9">
            <w:pPr>
              <w:numPr>
                <w:ilvl w:val="0"/>
                <w:numId w:val="3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K – average, neither pleasant, nor unpleasant</w:t>
            </w:r>
          </w:p>
          <w:p w14:paraId="28707B32" w14:textId="77777777" w:rsidR="000F0AA9" w:rsidRPr="000F0AA9" w:rsidRDefault="000F0AA9" w:rsidP="000F0AA9">
            <w:pPr>
              <w:numPr>
                <w:ilvl w:val="0"/>
                <w:numId w:val="3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leasant – seamless graphics – consistent and professionally designed</w:t>
            </w:r>
          </w:p>
          <w:p w14:paraId="7E32F22B" w14:textId="77777777" w:rsidR="000F0AA9" w:rsidRPr="000F0AA9" w:rsidRDefault="000F0AA9" w:rsidP="000F0AA9">
            <w:pPr>
              <w:numPr>
                <w:ilvl w:val="0"/>
                <w:numId w:val="38"/>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Beautiful – very attractive, memorable, stands out; use of colour enhances app features/menus</w:t>
            </w:r>
          </w:p>
        </w:tc>
        <w:tc>
          <w:tcPr>
            <w:tcW w:w="992" w:type="dxa"/>
            <w:vMerge/>
          </w:tcPr>
          <w:p w14:paraId="038166F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1658CC0F"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7990E40" w14:textId="77777777" w:rsidR="000F0AA9" w:rsidRPr="000F0AA9" w:rsidRDefault="000F0AA9" w:rsidP="000F0AA9">
            <w:pPr>
              <w:spacing w:before="60" w:after="60" w:line="240" w:lineRule="auto"/>
              <w:rPr>
                <w:rFonts w:eastAsia="Yu Mincho"/>
                <w:sz w:val="18"/>
                <w:szCs w:val="18"/>
              </w:rPr>
            </w:pPr>
          </w:p>
        </w:tc>
      </w:tr>
      <w:tr w:rsidR="000F0AA9" w:rsidRPr="000F0AA9" w14:paraId="38D8C64B" w14:textId="77777777" w:rsidTr="0075109B">
        <w:tc>
          <w:tcPr>
            <w:tcW w:w="1985" w:type="dxa"/>
            <w:vMerge/>
          </w:tcPr>
          <w:p w14:paraId="105F84F1"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3B7BDC68"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Quality of information: Is app content correct, well written, and relevant to the goal/topic of the app?</w:t>
            </w:r>
          </w:p>
        </w:tc>
        <w:tc>
          <w:tcPr>
            <w:tcW w:w="3119" w:type="dxa"/>
          </w:tcPr>
          <w:p w14:paraId="19C346DE" w14:textId="77777777" w:rsidR="000F0AA9" w:rsidRPr="000F0AA9" w:rsidRDefault="000F0AA9" w:rsidP="000F0AA9">
            <w:pPr>
              <w:spacing w:before="60" w:after="60" w:line="240" w:lineRule="auto"/>
              <w:ind w:left="461" w:hanging="461"/>
              <w:rPr>
                <w:rFonts w:eastAsia="Yu Mincho"/>
                <w:sz w:val="18"/>
                <w:szCs w:val="18"/>
              </w:rPr>
            </w:pPr>
            <w:r w:rsidRPr="000F0AA9">
              <w:rPr>
                <w:rFonts w:eastAsia="Yu Mincho"/>
                <w:sz w:val="18"/>
                <w:szCs w:val="18"/>
              </w:rPr>
              <w:t>N/A = There is no information within the app</w:t>
            </w:r>
          </w:p>
          <w:p w14:paraId="73827841" w14:textId="77777777" w:rsidR="000F0AA9" w:rsidRPr="000F0AA9" w:rsidRDefault="000F0AA9" w:rsidP="000F0AA9">
            <w:pPr>
              <w:numPr>
                <w:ilvl w:val="0"/>
                <w:numId w:val="3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Irrelevant/inappropriate/incoherent/</w:t>
            </w:r>
            <w:r w:rsidRPr="000F0AA9">
              <w:rPr>
                <w:rFonts w:eastAsia="Cambria"/>
                <w:color w:val="auto"/>
                <w:kern w:val="0"/>
                <w:sz w:val="18"/>
                <w:szCs w:val="18"/>
                <w:shd w:val="clear" w:color="auto" w:fill="auto"/>
                <w:lang w:eastAsia="en-US"/>
                <w14:ligatures w14:val="none"/>
              </w:rPr>
              <w:br/>
              <w:t>incorrect</w:t>
            </w:r>
          </w:p>
          <w:p w14:paraId="6F4C4BFF" w14:textId="77777777" w:rsidR="000F0AA9" w:rsidRPr="000F0AA9" w:rsidRDefault="000F0AA9" w:rsidP="000F0AA9">
            <w:pPr>
              <w:numPr>
                <w:ilvl w:val="0"/>
                <w:numId w:val="3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oor. Barely relevant/appropriate/</w:t>
            </w:r>
            <w:r w:rsidRPr="000F0AA9">
              <w:rPr>
                <w:rFonts w:eastAsia="Cambria"/>
                <w:color w:val="auto"/>
                <w:kern w:val="0"/>
                <w:sz w:val="18"/>
                <w:szCs w:val="18"/>
                <w:shd w:val="clear" w:color="auto" w:fill="auto"/>
                <w:lang w:eastAsia="en-US"/>
                <w14:ligatures w14:val="none"/>
              </w:rPr>
              <w:br/>
              <w:t>coherent/may be incorrect</w:t>
            </w:r>
          </w:p>
          <w:p w14:paraId="5D0C758A" w14:textId="77777777" w:rsidR="000F0AA9" w:rsidRPr="000F0AA9" w:rsidRDefault="000F0AA9" w:rsidP="000F0AA9">
            <w:pPr>
              <w:numPr>
                <w:ilvl w:val="0"/>
                <w:numId w:val="3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derately relevant/appropriate/</w:t>
            </w:r>
            <w:r w:rsidRPr="000F0AA9">
              <w:rPr>
                <w:rFonts w:eastAsia="Cambria"/>
                <w:color w:val="auto"/>
                <w:kern w:val="0"/>
                <w:sz w:val="18"/>
                <w:szCs w:val="18"/>
                <w:shd w:val="clear" w:color="auto" w:fill="auto"/>
                <w:lang w:eastAsia="en-US"/>
                <w14:ligatures w14:val="none"/>
              </w:rPr>
              <w:br/>
              <w:t>coherent/and appears correct</w:t>
            </w:r>
          </w:p>
          <w:p w14:paraId="42060B5F" w14:textId="77777777" w:rsidR="000F0AA9" w:rsidRPr="000F0AA9" w:rsidRDefault="000F0AA9" w:rsidP="000F0AA9">
            <w:pPr>
              <w:numPr>
                <w:ilvl w:val="0"/>
                <w:numId w:val="3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Relevant/appropriate/coherent/</w:t>
            </w:r>
            <w:r w:rsidRPr="000F0AA9">
              <w:rPr>
                <w:rFonts w:eastAsia="Cambria"/>
                <w:color w:val="auto"/>
                <w:kern w:val="0"/>
                <w:sz w:val="18"/>
                <w:szCs w:val="18"/>
                <w:shd w:val="clear" w:color="auto" w:fill="auto"/>
                <w:lang w:eastAsia="en-US"/>
                <w14:ligatures w14:val="none"/>
              </w:rPr>
              <w:br/>
              <w:t>correct</w:t>
            </w:r>
          </w:p>
          <w:p w14:paraId="7CEF05FD" w14:textId="77777777" w:rsidR="000F0AA9" w:rsidRPr="000F0AA9" w:rsidRDefault="000F0AA9" w:rsidP="000F0AA9">
            <w:pPr>
              <w:numPr>
                <w:ilvl w:val="0"/>
                <w:numId w:val="39"/>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Highly relevant, appropriate, coherent, and correct</w:t>
            </w:r>
          </w:p>
        </w:tc>
        <w:tc>
          <w:tcPr>
            <w:tcW w:w="992" w:type="dxa"/>
            <w:vMerge/>
          </w:tcPr>
          <w:p w14:paraId="78C5A9E0"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212F707"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3C9B9CBD" w14:textId="77777777" w:rsidR="000F0AA9" w:rsidRPr="000F0AA9" w:rsidRDefault="000F0AA9" w:rsidP="000F0AA9">
            <w:pPr>
              <w:spacing w:before="60" w:after="60" w:line="240" w:lineRule="auto"/>
              <w:rPr>
                <w:rFonts w:eastAsia="Yu Mincho"/>
                <w:sz w:val="18"/>
                <w:szCs w:val="18"/>
              </w:rPr>
            </w:pPr>
          </w:p>
        </w:tc>
      </w:tr>
      <w:tr w:rsidR="000F0AA9" w:rsidRPr="000F0AA9" w14:paraId="48B8A46C" w14:textId="77777777" w:rsidTr="0075109B">
        <w:tc>
          <w:tcPr>
            <w:tcW w:w="1985" w:type="dxa"/>
            <w:vMerge/>
          </w:tcPr>
          <w:p w14:paraId="6F3BF798"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6A9685F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Quantity of information: Is the information within the app comprehensive but concise?</w:t>
            </w:r>
          </w:p>
        </w:tc>
        <w:tc>
          <w:tcPr>
            <w:tcW w:w="3119" w:type="dxa"/>
          </w:tcPr>
          <w:p w14:paraId="2B9D54D4" w14:textId="77777777" w:rsidR="000F0AA9" w:rsidRPr="000F0AA9" w:rsidRDefault="000F0AA9" w:rsidP="000F0AA9">
            <w:pPr>
              <w:spacing w:before="60" w:after="60" w:line="240" w:lineRule="auto"/>
              <w:ind w:left="461" w:hanging="461"/>
              <w:rPr>
                <w:rFonts w:eastAsia="Yu Mincho"/>
                <w:sz w:val="18"/>
                <w:szCs w:val="18"/>
              </w:rPr>
            </w:pPr>
            <w:r w:rsidRPr="000F0AA9">
              <w:rPr>
                <w:rFonts w:eastAsia="Yu Mincho"/>
                <w:sz w:val="18"/>
                <w:szCs w:val="18"/>
              </w:rPr>
              <w:t>N/A = There is no information within the app</w:t>
            </w:r>
          </w:p>
          <w:p w14:paraId="4DCC2088" w14:textId="77777777" w:rsidR="000F0AA9" w:rsidRPr="000F0AA9" w:rsidRDefault="000F0AA9" w:rsidP="000F0AA9">
            <w:pPr>
              <w:numPr>
                <w:ilvl w:val="0"/>
                <w:numId w:val="4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inimal or overwhelming</w:t>
            </w:r>
          </w:p>
          <w:p w14:paraId="2B08E13E" w14:textId="77777777" w:rsidR="000F0AA9" w:rsidRPr="000F0AA9" w:rsidRDefault="000F0AA9" w:rsidP="000F0AA9">
            <w:pPr>
              <w:numPr>
                <w:ilvl w:val="0"/>
                <w:numId w:val="4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Insufficient or possibly overwhelming</w:t>
            </w:r>
          </w:p>
          <w:p w14:paraId="0EB5C737" w14:textId="77777777" w:rsidR="000F0AA9" w:rsidRPr="000F0AA9" w:rsidRDefault="000F0AA9" w:rsidP="000F0AA9">
            <w:pPr>
              <w:numPr>
                <w:ilvl w:val="0"/>
                <w:numId w:val="4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K but not comprehensive or concise</w:t>
            </w:r>
          </w:p>
          <w:p w14:paraId="6EA84B97" w14:textId="77777777" w:rsidR="000F0AA9" w:rsidRPr="000F0AA9" w:rsidRDefault="000F0AA9" w:rsidP="000F0AA9">
            <w:pPr>
              <w:numPr>
                <w:ilvl w:val="0"/>
                <w:numId w:val="4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ffers a broad range of information, has some gaps or unnecessary detail; or has no links to more information and resources</w:t>
            </w:r>
          </w:p>
          <w:p w14:paraId="4968CC0D" w14:textId="77777777" w:rsidR="000F0AA9" w:rsidRPr="000F0AA9" w:rsidRDefault="000F0AA9" w:rsidP="000F0AA9">
            <w:pPr>
              <w:numPr>
                <w:ilvl w:val="0"/>
                <w:numId w:val="40"/>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Comprehensive and concise; contains links to more information and resources</w:t>
            </w:r>
          </w:p>
        </w:tc>
        <w:tc>
          <w:tcPr>
            <w:tcW w:w="992" w:type="dxa"/>
            <w:vMerge/>
          </w:tcPr>
          <w:p w14:paraId="5468F3A6"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9581AD8"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240AADC2" w14:textId="77777777" w:rsidR="000F0AA9" w:rsidRPr="000F0AA9" w:rsidRDefault="000F0AA9" w:rsidP="000F0AA9">
            <w:pPr>
              <w:spacing w:before="60" w:after="60" w:line="240" w:lineRule="auto"/>
              <w:rPr>
                <w:rFonts w:eastAsia="Yu Mincho"/>
                <w:sz w:val="18"/>
                <w:szCs w:val="18"/>
              </w:rPr>
            </w:pPr>
          </w:p>
        </w:tc>
      </w:tr>
      <w:tr w:rsidR="000F0AA9" w:rsidRPr="000F0AA9" w14:paraId="110C5FB7" w14:textId="77777777" w:rsidTr="0075109B">
        <w:tc>
          <w:tcPr>
            <w:tcW w:w="1985" w:type="dxa"/>
            <w:vMerge/>
          </w:tcPr>
          <w:p w14:paraId="6E889EDF"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0A43B079"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Visual information: Is visual explanation of concepts – through charts/graphs/ images/videos, etc. – clear, logical, correct?</w:t>
            </w:r>
          </w:p>
        </w:tc>
        <w:tc>
          <w:tcPr>
            <w:tcW w:w="3119" w:type="dxa"/>
          </w:tcPr>
          <w:p w14:paraId="61D5D52A"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N/A. There is no visual information within the app (e.g., it only contains audio, or text)</w:t>
            </w:r>
          </w:p>
          <w:p w14:paraId="635FA9D6" w14:textId="77777777" w:rsidR="000F0AA9" w:rsidRPr="000F0AA9" w:rsidRDefault="000F0AA9" w:rsidP="000F0AA9">
            <w:pPr>
              <w:numPr>
                <w:ilvl w:val="0"/>
                <w:numId w:val="4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Completely unclear/confusing/</w:t>
            </w:r>
            <w:r w:rsidRPr="000F0AA9">
              <w:rPr>
                <w:rFonts w:eastAsia="Cambria"/>
                <w:color w:val="auto"/>
                <w:kern w:val="0"/>
                <w:sz w:val="18"/>
                <w:szCs w:val="18"/>
                <w:shd w:val="clear" w:color="auto" w:fill="auto"/>
                <w:lang w:eastAsia="en-US"/>
                <w14:ligatures w14:val="none"/>
              </w:rPr>
              <w:br/>
              <w:t>wrong or necessary but missing</w:t>
            </w:r>
          </w:p>
          <w:p w14:paraId="68036110" w14:textId="77777777" w:rsidR="000F0AA9" w:rsidRPr="000F0AA9" w:rsidRDefault="000F0AA9" w:rsidP="000F0AA9">
            <w:pPr>
              <w:numPr>
                <w:ilvl w:val="0"/>
                <w:numId w:val="4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unclear/confusing/wrong</w:t>
            </w:r>
          </w:p>
          <w:p w14:paraId="64AF9959" w14:textId="77777777" w:rsidR="000F0AA9" w:rsidRPr="000F0AA9" w:rsidRDefault="000F0AA9" w:rsidP="000F0AA9">
            <w:pPr>
              <w:numPr>
                <w:ilvl w:val="0"/>
                <w:numId w:val="4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OK but often unclear/confusing/</w:t>
            </w:r>
            <w:r w:rsidRPr="000F0AA9">
              <w:rPr>
                <w:rFonts w:eastAsia="Cambria"/>
                <w:color w:val="auto"/>
                <w:kern w:val="0"/>
                <w:sz w:val="18"/>
                <w:szCs w:val="18"/>
                <w:shd w:val="clear" w:color="auto" w:fill="auto"/>
                <w:lang w:eastAsia="en-US"/>
                <w14:ligatures w14:val="none"/>
              </w:rPr>
              <w:br/>
              <w:t>wrong</w:t>
            </w:r>
          </w:p>
          <w:p w14:paraId="3F9AD2CF" w14:textId="77777777" w:rsidR="000F0AA9" w:rsidRPr="000F0AA9" w:rsidRDefault="000F0AA9" w:rsidP="000F0AA9">
            <w:pPr>
              <w:numPr>
                <w:ilvl w:val="0"/>
                <w:numId w:val="4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ostly clear/logical/correct with negligible issues</w:t>
            </w:r>
          </w:p>
          <w:p w14:paraId="3196231F" w14:textId="77777777" w:rsidR="000F0AA9" w:rsidRPr="000F0AA9" w:rsidRDefault="000F0AA9" w:rsidP="000F0AA9">
            <w:pPr>
              <w:numPr>
                <w:ilvl w:val="0"/>
                <w:numId w:val="4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erfectly clear/logical/correct</w:t>
            </w:r>
          </w:p>
        </w:tc>
        <w:tc>
          <w:tcPr>
            <w:tcW w:w="992" w:type="dxa"/>
            <w:vMerge/>
          </w:tcPr>
          <w:p w14:paraId="67CE2085"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9C27A5C"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4DD18C6" w14:textId="77777777" w:rsidR="000F0AA9" w:rsidRPr="000F0AA9" w:rsidRDefault="000F0AA9" w:rsidP="000F0AA9">
            <w:pPr>
              <w:spacing w:before="60" w:after="60" w:line="240" w:lineRule="auto"/>
              <w:rPr>
                <w:rFonts w:eastAsia="Yu Mincho"/>
                <w:sz w:val="18"/>
                <w:szCs w:val="18"/>
              </w:rPr>
            </w:pPr>
          </w:p>
        </w:tc>
      </w:tr>
      <w:tr w:rsidR="000F0AA9" w:rsidRPr="000F0AA9" w14:paraId="31041913" w14:textId="77777777" w:rsidTr="0075109B">
        <w:tc>
          <w:tcPr>
            <w:tcW w:w="1985" w:type="dxa"/>
            <w:vMerge/>
          </w:tcPr>
          <w:p w14:paraId="22C0A5A8"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539FDE0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Credibility of source: does the information within the app seem to come from a credible source?</w:t>
            </w:r>
          </w:p>
        </w:tc>
        <w:tc>
          <w:tcPr>
            <w:tcW w:w="3119" w:type="dxa"/>
          </w:tcPr>
          <w:p w14:paraId="3715444D" w14:textId="77777777" w:rsidR="000F0AA9" w:rsidRPr="000F0AA9" w:rsidRDefault="000F0AA9" w:rsidP="000F0AA9">
            <w:pPr>
              <w:spacing w:before="60" w:after="60" w:line="240" w:lineRule="auto"/>
              <w:ind w:left="461" w:hanging="461"/>
              <w:rPr>
                <w:rFonts w:eastAsia="Yu Mincho"/>
                <w:sz w:val="18"/>
                <w:szCs w:val="18"/>
              </w:rPr>
            </w:pPr>
            <w:r w:rsidRPr="000F0AA9">
              <w:rPr>
                <w:rFonts w:eastAsia="Yu Mincho"/>
                <w:sz w:val="18"/>
                <w:szCs w:val="18"/>
              </w:rPr>
              <w:t xml:space="preserve">N/A = There is no information within the app </w:t>
            </w:r>
          </w:p>
          <w:p w14:paraId="45EA19AF" w14:textId="77777777" w:rsidR="000F0AA9" w:rsidRPr="000F0AA9" w:rsidRDefault="000F0AA9" w:rsidP="000F0AA9">
            <w:pPr>
              <w:numPr>
                <w:ilvl w:val="0"/>
                <w:numId w:val="4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Suspicious source</w:t>
            </w:r>
          </w:p>
          <w:p w14:paraId="40E83500" w14:textId="77777777" w:rsidR="000F0AA9" w:rsidRPr="000F0AA9" w:rsidRDefault="000F0AA9" w:rsidP="000F0AA9">
            <w:pPr>
              <w:numPr>
                <w:ilvl w:val="0"/>
                <w:numId w:val="4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Lacks credibility</w:t>
            </w:r>
          </w:p>
          <w:p w14:paraId="27462674" w14:textId="77777777" w:rsidR="000F0AA9" w:rsidRPr="000F0AA9" w:rsidRDefault="000F0AA9" w:rsidP="000F0AA9">
            <w:pPr>
              <w:numPr>
                <w:ilvl w:val="0"/>
                <w:numId w:val="4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t suspicious but legitimacy of source is unclear</w:t>
            </w:r>
          </w:p>
          <w:p w14:paraId="493E07BB" w14:textId="77777777" w:rsidR="000F0AA9" w:rsidRPr="000F0AA9" w:rsidRDefault="000F0AA9" w:rsidP="000F0AA9">
            <w:pPr>
              <w:numPr>
                <w:ilvl w:val="0"/>
                <w:numId w:val="4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Possibly comes from a legitimate source</w:t>
            </w:r>
          </w:p>
          <w:p w14:paraId="6BBB77BC" w14:textId="77777777" w:rsidR="000F0AA9" w:rsidRPr="000F0AA9" w:rsidRDefault="000F0AA9" w:rsidP="000F0AA9">
            <w:pPr>
              <w:numPr>
                <w:ilvl w:val="0"/>
                <w:numId w:val="42"/>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efinitely comes from a legitimate/specialised source</w:t>
            </w:r>
          </w:p>
        </w:tc>
        <w:tc>
          <w:tcPr>
            <w:tcW w:w="992" w:type="dxa"/>
            <w:vMerge/>
          </w:tcPr>
          <w:p w14:paraId="11ED493B"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571F1F7E"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008146A" w14:textId="77777777" w:rsidR="000F0AA9" w:rsidRPr="000F0AA9" w:rsidRDefault="000F0AA9" w:rsidP="000F0AA9">
            <w:pPr>
              <w:spacing w:before="60" w:after="60" w:line="240" w:lineRule="auto"/>
              <w:rPr>
                <w:rFonts w:eastAsia="Yu Mincho"/>
                <w:sz w:val="18"/>
                <w:szCs w:val="18"/>
              </w:rPr>
            </w:pPr>
          </w:p>
        </w:tc>
      </w:tr>
      <w:tr w:rsidR="000F0AA9" w:rsidRPr="000F0AA9" w14:paraId="0A8F3DEB" w14:textId="77777777" w:rsidTr="0075109B">
        <w:tc>
          <w:tcPr>
            <w:tcW w:w="1985" w:type="dxa"/>
            <w:vMerge/>
          </w:tcPr>
          <w:p w14:paraId="0542BD55"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6C6607AB"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ould you recommend this app to people who might benefit from it?</w:t>
            </w:r>
          </w:p>
        </w:tc>
        <w:tc>
          <w:tcPr>
            <w:tcW w:w="3119" w:type="dxa"/>
          </w:tcPr>
          <w:p w14:paraId="21412841" w14:textId="77777777" w:rsidR="000F0AA9" w:rsidRPr="000F0AA9" w:rsidRDefault="000F0AA9" w:rsidP="000F0AA9">
            <w:pPr>
              <w:numPr>
                <w:ilvl w:val="0"/>
                <w:numId w:val="4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t at all - I would not recommend this app to anyone</w:t>
            </w:r>
          </w:p>
          <w:p w14:paraId="5BB20620" w14:textId="77777777" w:rsidR="000F0AA9" w:rsidRPr="000F0AA9" w:rsidRDefault="000F0AA9" w:rsidP="000F0AA9">
            <w:pPr>
              <w:numPr>
                <w:ilvl w:val="0"/>
                <w:numId w:val="4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There are very few people I would recommend this app to </w:t>
            </w:r>
          </w:p>
          <w:p w14:paraId="57A1E286" w14:textId="77777777" w:rsidR="000F0AA9" w:rsidRPr="000F0AA9" w:rsidRDefault="000F0AA9" w:rsidP="000F0AA9">
            <w:pPr>
              <w:numPr>
                <w:ilvl w:val="0"/>
                <w:numId w:val="4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Maybe - There are several people I would recommend this app to</w:t>
            </w:r>
          </w:p>
          <w:p w14:paraId="787C13E8" w14:textId="77777777" w:rsidR="000F0AA9" w:rsidRPr="000F0AA9" w:rsidRDefault="000F0AA9" w:rsidP="000F0AA9">
            <w:pPr>
              <w:numPr>
                <w:ilvl w:val="0"/>
                <w:numId w:val="4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There are many people I would recommend this app to</w:t>
            </w:r>
          </w:p>
          <w:p w14:paraId="4B149455" w14:textId="77777777" w:rsidR="000F0AA9" w:rsidRPr="000F0AA9" w:rsidRDefault="000F0AA9" w:rsidP="000F0AA9">
            <w:pPr>
              <w:numPr>
                <w:ilvl w:val="0"/>
                <w:numId w:val="43"/>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efinitely - I would recommend this app to everyone</w:t>
            </w:r>
          </w:p>
        </w:tc>
        <w:tc>
          <w:tcPr>
            <w:tcW w:w="992" w:type="dxa"/>
            <w:vMerge/>
          </w:tcPr>
          <w:p w14:paraId="6F8B4DA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4E2FED0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FA4A65F" w14:textId="77777777" w:rsidR="000F0AA9" w:rsidRPr="000F0AA9" w:rsidRDefault="000F0AA9" w:rsidP="000F0AA9">
            <w:pPr>
              <w:spacing w:before="60" w:after="60" w:line="240" w:lineRule="auto"/>
              <w:rPr>
                <w:rFonts w:eastAsia="Yu Mincho"/>
                <w:sz w:val="18"/>
                <w:szCs w:val="18"/>
              </w:rPr>
            </w:pPr>
          </w:p>
        </w:tc>
      </w:tr>
      <w:tr w:rsidR="000F0AA9" w:rsidRPr="000F0AA9" w14:paraId="42417ECE" w14:textId="77777777" w:rsidTr="0075109B">
        <w:tc>
          <w:tcPr>
            <w:tcW w:w="1985" w:type="dxa"/>
            <w:vMerge/>
          </w:tcPr>
          <w:p w14:paraId="344704B6"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238C97A1"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How many times do you think you would use this app in the next 12 months if it was relevant to you?</w:t>
            </w:r>
          </w:p>
        </w:tc>
        <w:tc>
          <w:tcPr>
            <w:tcW w:w="3119" w:type="dxa"/>
          </w:tcPr>
          <w:p w14:paraId="63A1C956" w14:textId="77777777" w:rsidR="000F0AA9" w:rsidRPr="000F0AA9" w:rsidRDefault="000F0AA9" w:rsidP="000F0AA9">
            <w:pPr>
              <w:numPr>
                <w:ilvl w:val="0"/>
                <w:numId w:val="4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None</w:t>
            </w:r>
          </w:p>
          <w:p w14:paraId="50B5DDE1" w14:textId="77777777" w:rsidR="000F0AA9" w:rsidRPr="000F0AA9" w:rsidRDefault="000F0AA9" w:rsidP="000F0AA9">
            <w:pPr>
              <w:numPr>
                <w:ilvl w:val="0"/>
                <w:numId w:val="4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1-2</w:t>
            </w:r>
          </w:p>
          <w:p w14:paraId="6C0DE152" w14:textId="77777777" w:rsidR="000F0AA9" w:rsidRPr="000F0AA9" w:rsidRDefault="000F0AA9" w:rsidP="000F0AA9">
            <w:pPr>
              <w:numPr>
                <w:ilvl w:val="0"/>
                <w:numId w:val="4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3-10</w:t>
            </w:r>
          </w:p>
          <w:p w14:paraId="6B89E5CC" w14:textId="77777777" w:rsidR="000F0AA9" w:rsidRPr="000F0AA9" w:rsidRDefault="000F0AA9" w:rsidP="000F0AA9">
            <w:pPr>
              <w:numPr>
                <w:ilvl w:val="0"/>
                <w:numId w:val="4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10-50</w:t>
            </w:r>
          </w:p>
          <w:p w14:paraId="2441A93D" w14:textId="77777777" w:rsidR="000F0AA9" w:rsidRPr="000F0AA9" w:rsidRDefault="000F0AA9" w:rsidP="000F0AA9">
            <w:pPr>
              <w:numPr>
                <w:ilvl w:val="0"/>
                <w:numId w:val="44"/>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gt;50</w:t>
            </w:r>
          </w:p>
        </w:tc>
        <w:tc>
          <w:tcPr>
            <w:tcW w:w="992" w:type="dxa"/>
            <w:vMerge/>
          </w:tcPr>
          <w:p w14:paraId="060652D2"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BA3E49B"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985EF7E" w14:textId="77777777" w:rsidR="000F0AA9" w:rsidRPr="000F0AA9" w:rsidRDefault="000F0AA9" w:rsidP="000F0AA9">
            <w:pPr>
              <w:spacing w:before="60" w:after="60" w:line="240" w:lineRule="auto"/>
              <w:rPr>
                <w:rFonts w:eastAsia="Yu Mincho"/>
                <w:sz w:val="18"/>
                <w:szCs w:val="18"/>
              </w:rPr>
            </w:pPr>
          </w:p>
        </w:tc>
      </w:tr>
      <w:tr w:rsidR="000F0AA9" w:rsidRPr="000F0AA9" w14:paraId="53329B60" w14:textId="77777777" w:rsidTr="0075109B">
        <w:tc>
          <w:tcPr>
            <w:tcW w:w="1985" w:type="dxa"/>
            <w:vMerge/>
          </w:tcPr>
          <w:p w14:paraId="65AA69FE"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55B12836"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ould you pay for this app?</w:t>
            </w:r>
          </w:p>
        </w:tc>
        <w:tc>
          <w:tcPr>
            <w:tcW w:w="3119" w:type="dxa"/>
          </w:tcPr>
          <w:p w14:paraId="086091E3" w14:textId="77777777" w:rsidR="000F0AA9" w:rsidRPr="000F0AA9" w:rsidRDefault="000F0AA9" w:rsidP="000F0AA9">
            <w:pPr>
              <w:numPr>
                <w:ilvl w:val="0"/>
                <w:numId w:val="4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efinitely not</w:t>
            </w:r>
          </w:p>
          <w:p w14:paraId="7BC96503" w14:textId="77777777" w:rsidR="000F0AA9" w:rsidRPr="000F0AA9" w:rsidRDefault="000F0AA9" w:rsidP="000F0AA9">
            <w:pPr>
              <w:numPr>
                <w:ilvl w:val="0"/>
                <w:numId w:val="4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p>
          <w:p w14:paraId="78352317" w14:textId="77777777" w:rsidR="000F0AA9" w:rsidRPr="000F0AA9" w:rsidRDefault="000F0AA9" w:rsidP="000F0AA9">
            <w:pPr>
              <w:numPr>
                <w:ilvl w:val="0"/>
                <w:numId w:val="4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p>
          <w:p w14:paraId="29902510" w14:textId="77777777" w:rsidR="000F0AA9" w:rsidRPr="000F0AA9" w:rsidRDefault="000F0AA9" w:rsidP="000F0AA9">
            <w:pPr>
              <w:numPr>
                <w:ilvl w:val="0"/>
                <w:numId w:val="4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p>
          <w:p w14:paraId="19EAAC75" w14:textId="77777777" w:rsidR="000F0AA9" w:rsidRPr="000F0AA9" w:rsidRDefault="000F0AA9" w:rsidP="000F0AA9">
            <w:pPr>
              <w:numPr>
                <w:ilvl w:val="0"/>
                <w:numId w:val="45"/>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Definitely yes</w:t>
            </w:r>
          </w:p>
        </w:tc>
        <w:tc>
          <w:tcPr>
            <w:tcW w:w="992" w:type="dxa"/>
            <w:vMerge/>
          </w:tcPr>
          <w:p w14:paraId="5AE6CF95"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63B6611E"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66B89B81" w14:textId="77777777" w:rsidR="000F0AA9" w:rsidRPr="000F0AA9" w:rsidRDefault="000F0AA9" w:rsidP="000F0AA9">
            <w:pPr>
              <w:spacing w:before="60" w:after="60" w:line="240" w:lineRule="auto"/>
              <w:rPr>
                <w:rFonts w:eastAsia="Yu Mincho"/>
                <w:sz w:val="18"/>
                <w:szCs w:val="18"/>
              </w:rPr>
            </w:pPr>
          </w:p>
        </w:tc>
      </w:tr>
      <w:tr w:rsidR="000F0AA9" w:rsidRPr="000F0AA9" w14:paraId="6324E401" w14:textId="77777777" w:rsidTr="0075109B">
        <w:tc>
          <w:tcPr>
            <w:tcW w:w="1985" w:type="dxa"/>
            <w:vMerge/>
          </w:tcPr>
          <w:p w14:paraId="577F80D9"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517EEFE7"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What is your overall (star) rating of the app?</w:t>
            </w:r>
          </w:p>
        </w:tc>
        <w:tc>
          <w:tcPr>
            <w:tcW w:w="3119" w:type="dxa"/>
          </w:tcPr>
          <w:p w14:paraId="0DC6606A" w14:textId="77777777" w:rsidR="000F0AA9" w:rsidRPr="000F0AA9" w:rsidRDefault="000F0AA9" w:rsidP="000F0AA9">
            <w:pPr>
              <w:numPr>
                <w:ilvl w:val="0"/>
                <w:numId w:val="4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r w:rsidRPr="000F0AA9">
              <w:rPr>
                <w:rFonts w:ascii="Segoe UI Symbol" w:eastAsia="Cambria" w:hAnsi="Segoe UI Symbol" w:cs="Segoe UI Symbol"/>
                <w:color w:val="auto"/>
                <w:kern w:val="0"/>
                <w:sz w:val="18"/>
                <w:szCs w:val="18"/>
                <w:shd w:val="clear" w:color="auto" w:fill="auto"/>
                <w:lang w:eastAsia="en-US"/>
                <w14:ligatures w14:val="none"/>
              </w:rPr>
              <w:t>★</w:t>
            </w:r>
            <w:r w:rsidRPr="000F0AA9">
              <w:rPr>
                <w:rFonts w:eastAsia="Cambria"/>
                <w:color w:val="auto"/>
                <w:kern w:val="0"/>
                <w:sz w:val="18"/>
                <w:szCs w:val="18"/>
                <w:shd w:val="clear" w:color="auto" w:fill="auto"/>
                <w:lang w:eastAsia="en-US"/>
                <w14:ligatures w14:val="none"/>
              </w:rPr>
              <w:t>One of the worst apps I’ve used</w:t>
            </w:r>
          </w:p>
          <w:p w14:paraId="0E6D80C7" w14:textId="77777777" w:rsidR="000F0AA9" w:rsidRPr="000F0AA9" w:rsidRDefault="000F0AA9" w:rsidP="000F0AA9">
            <w:pPr>
              <w:numPr>
                <w:ilvl w:val="0"/>
                <w:numId w:val="4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r w:rsidRPr="000F0AA9">
              <w:rPr>
                <w:rFonts w:ascii="Segoe UI Symbol" w:eastAsia="Cambria" w:hAnsi="Segoe UI Symbol" w:cs="Segoe UI Symbol"/>
                <w:color w:val="auto"/>
                <w:kern w:val="0"/>
                <w:sz w:val="18"/>
                <w:szCs w:val="18"/>
                <w:shd w:val="clear" w:color="auto" w:fill="auto"/>
                <w:lang w:eastAsia="en-US"/>
                <w14:ligatures w14:val="none"/>
              </w:rPr>
              <w:t>★★</w:t>
            </w:r>
            <w:r w:rsidRPr="000F0AA9">
              <w:rPr>
                <w:rFonts w:eastAsia="Cambria"/>
                <w:color w:val="auto"/>
                <w:kern w:val="0"/>
                <w:sz w:val="18"/>
                <w:szCs w:val="18"/>
                <w:shd w:val="clear" w:color="auto" w:fill="auto"/>
                <w:lang w:eastAsia="en-US"/>
                <w14:ligatures w14:val="none"/>
              </w:rPr>
              <w:tab/>
            </w:r>
          </w:p>
          <w:p w14:paraId="19F20399" w14:textId="77777777" w:rsidR="000F0AA9" w:rsidRPr="000F0AA9" w:rsidRDefault="000F0AA9" w:rsidP="000F0AA9">
            <w:pPr>
              <w:numPr>
                <w:ilvl w:val="0"/>
                <w:numId w:val="4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r w:rsidRPr="000F0AA9">
              <w:rPr>
                <w:rFonts w:ascii="Segoe UI Symbol" w:eastAsia="Cambria" w:hAnsi="Segoe UI Symbol" w:cs="Segoe UI Symbol"/>
                <w:color w:val="auto"/>
                <w:kern w:val="0"/>
                <w:sz w:val="18"/>
                <w:szCs w:val="18"/>
                <w:shd w:val="clear" w:color="auto" w:fill="auto"/>
                <w:lang w:eastAsia="en-US"/>
                <w14:ligatures w14:val="none"/>
              </w:rPr>
              <w:t>★★★</w:t>
            </w:r>
            <w:r w:rsidRPr="000F0AA9">
              <w:rPr>
                <w:rFonts w:eastAsia="Cambria"/>
                <w:color w:val="auto"/>
                <w:kern w:val="0"/>
                <w:sz w:val="18"/>
                <w:szCs w:val="18"/>
                <w:shd w:val="clear" w:color="auto" w:fill="auto"/>
                <w:lang w:eastAsia="en-US"/>
                <w14:ligatures w14:val="none"/>
              </w:rPr>
              <w:t>Average</w:t>
            </w:r>
          </w:p>
          <w:p w14:paraId="7480CBFC" w14:textId="77777777" w:rsidR="000F0AA9" w:rsidRPr="000F0AA9" w:rsidRDefault="000F0AA9" w:rsidP="000F0AA9">
            <w:pPr>
              <w:numPr>
                <w:ilvl w:val="0"/>
                <w:numId w:val="4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r w:rsidRPr="000F0AA9">
              <w:rPr>
                <w:rFonts w:ascii="Segoe UI Symbol" w:eastAsia="Cambria" w:hAnsi="Segoe UI Symbol" w:cs="Segoe UI Symbol"/>
                <w:color w:val="auto"/>
                <w:kern w:val="0"/>
                <w:sz w:val="18"/>
                <w:szCs w:val="18"/>
                <w:shd w:val="clear" w:color="auto" w:fill="auto"/>
                <w:lang w:eastAsia="en-US"/>
                <w14:ligatures w14:val="none"/>
              </w:rPr>
              <w:t>★★★★</w:t>
            </w:r>
            <w:r w:rsidRPr="000F0AA9">
              <w:rPr>
                <w:rFonts w:eastAsia="Cambria"/>
                <w:color w:val="auto"/>
                <w:kern w:val="0"/>
                <w:sz w:val="18"/>
                <w:szCs w:val="18"/>
                <w:shd w:val="clear" w:color="auto" w:fill="auto"/>
                <w:lang w:eastAsia="en-US"/>
                <w14:ligatures w14:val="none"/>
              </w:rPr>
              <w:tab/>
            </w:r>
          </w:p>
          <w:p w14:paraId="0C1E86B9" w14:textId="77777777" w:rsidR="000F0AA9" w:rsidRPr="000F0AA9" w:rsidRDefault="000F0AA9" w:rsidP="000F0AA9">
            <w:pPr>
              <w:numPr>
                <w:ilvl w:val="0"/>
                <w:numId w:val="46"/>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w:t>
            </w:r>
            <w:r w:rsidRPr="000F0AA9">
              <w:rPr>
                <w:rFonts w:ascii="Segoe UI Symbol" w:eastAsia="Cambria" w:hAnsi="Segoe UI Symbol" w:cs="Segoe UI Symbol"/>
                <w:color w:val="auto"/>
                <w:kern w:val="0"/>
                <w:sz w:val="18"/>
                <w:szCs w:val="18"/>
                <w:shd w:val="clear" w:color="auto" w:fill="auto"/>
                <w:lang w:eastAsia="en-US"/>
                <w14:ligatures w14:val="none"/>
              </w:rPr>
              <w:t>★★★★★</w:t>
            </w:r>
            <w:r w:rsidRPr="000F0AA9">
              <w:rPr>
                <w:rFonts w:eastAsia="Cambria"/>
                <w:color w:val="auto"/>
                <w:kern w:val="0"/>
                <w:sz w:val="18"/>
                <w:szCs w:val="18"/>
                <w:shd w:val="clear" w:color="auto" w:fill="auto"/>
                <w:lang w:eastAsia="en-US"/>
                <w14:ligatures w14:val="none"/>
              </w:rPr>
              <w:t xml:space="preserve"> One of the best apps I've used</w:t>
            </w:r>
          </w:p>
        </w:tc>
        <w:tc>
          <w:tcPr>
            <w:tcW w:w="992" w:type="dxa"/>
            <w:vMerge/>
          </w:tcPr>
          <w:p w14:paraId="0A232A92"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0224E1D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5BF86418" w14:textId="77777777" w:rsidR="000F0AA9" w:rsidRPr="000F0AA9" w:rsidRDefault="000F0AA9" w:rsidP="000F0AA9">
            <w:pPr>
              <w:spacing w:before="60" w:after="60" w:line="240" w:lineRule="auto"/>
              <w:rPr>
                <w:rFonts w:eastAsia="Yu Mincho"/>
                <w:sz w:val="18"/>
                <w:szCs w:val="18"/>
              </w:rPr>
            </w:pPr>
          </w:p>
        </w:tc>
      </w:tr>
      <w:tr w:rsidR="000F0AA9" w:rsidRPr="000F0AA9" w14:paraId="3B8E7E61" w14:textId="77777777" w:rsidTr="0075109B">
        <w:tc>
          <w:tcPr>
            <w:tcW w:w="1985" w:type="dxa"/>
            <w:vMerge/>
          </w:tcPr>
          <w:p w14:paraId="194BF1CD"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11880D7B" w14:textId="77777777" w:rsidR="000F0AA9" w:rsidRPr="000F0AA9" w:rsidRDefault="000F0AA9" w:rsidP="000F0AA9">
            <w:pPr>
              <w:numPr>
                <w:ilvl w:val="0"/>
                <w:numId w:val="5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Awareness – This app has increased my awareness of </w:t>
            </w:r>
            <w:r w:rsidRPr="000F0AA9">
              <w:rPr>
                <w:rFonts w:eastAsia="Cambria"/>
                <w:color w:val="auto"/>
                <w:kern w:val="0"/>
                <w:sz w:val="18"/>
                <w:szCs w:val="18"/>
                <w:shd w:val="clear" w:color="auto" w:fill="auto"/>
                <w:lang w:eastAsia="en-US"/>
                <w14:ligatures w14:val="none"/>
              </w:rPr>
              <w:lastRenderedPageBreak/>
              <w:t>the importance of addressing the health behaviour</w:t>
            </w:r>
          </w:p>
          <w:p w14:paraId="2B79F084" w14:textId="77777777" w:rsidR="000F0AA9" w:rsidRPr="000F0AA9" w:rsidRDefault="000F0AA9" w:rsidP="000F0AA9">
            <w:pPr>
              <w:numPr>
                <w:ilvl w:val="0"/>
                <w:numId w:val="5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Knowledge – This app has increased my knowledge/ understanding of the health behaviour</w:t>
            </w:r>
          </w:p>
          <w:p w14:paraId="000CC0B6" w14:textId="77777777" w:rsidR="000F0AA9" w:rsidRPr="000F0AA9" w:rsidRDefault="000F0AA9" w:rsidP="000F0AA9">
            <w:pPr>
              <w:numPr>
                <w:ilvl w:val="0"/>
                <w:numId w:val="5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Attitudes – The app has changed my attitudes toward improving this health behaviour</w:t>
            </w:r>
          </w:p>
          <w:p w14:paraId="0449C7E8" w14:textId="77777777" w:rsidR="000F0AA9" w:rsidRPr="000F0AA9" w:rsidRDefault="000F0AA9" w:rsidP="000F0AA9">
            <w:pPr>
              <w:numPr>
                <w:ilvl w:val="0"/>
                <w:numId w:val="5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Intention to change – The app has increased my intentions/motivation to address this health behaviour</w:t>
            </w:r>
          </w:p>
          <w:p w14:paraId="1D86D531" w14:textId="77777777" w:rsidR="000F0AA9" w:rsidRPr="000F0AA9" w:rsidRDefault="000F0AA9" w:rsidP="000F0AA9">
            <w:pPr>
              <w:numPr>
                <w:ilvl w:val="0"/>
                <w:numId w:val="5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Help seeking – This app would encourage me to seek further help to</w:t>
            </w:r>
            <w:r w:rsidRPr="000F0AA9">
              <w:rPr>
                <w:rFonts w:eastAsia="Cambria"/>
                <w:color w:val="auto"/>
                <w:kern w:val="0"/>
                <w:szCs w:val="24"/>
                <w:shd w:val="clear" w:color="auto" w:fill="auto"/>
                <w:lang w:eastAsia="en-US"/>
                <w14:ligatures w14:val="none"/>
              </w:rPr>
              <w:t xml:space="preserve"> </w:t>
            </w:r>
            <w:r w:rsidRPr="000F0AA9">
              <w:rPr>
                <w:rFonts w:eastAsia="Cambria"/>
                <w:color w:val="auto"/>
                <w:kern w:val="0"/>
                <w:sz w:val="18"/>
                <w:szCs w:val="18"/>
                <w:shd w:val="clear" w:color="auto" w:fill="auto"/>
                <w:lang w:eastAsia="en-US"/>
                <w14:ligatures w14:val="none"/>
              </w:rPr>
              <w:t>address the health behaviour (if I needed it)</w:t>
            </w:r>
          </w:p>
          <w:p w14:paraId="58AD8BFD" w14:textId="77777777" w:rsidR="000F0AA9" w:rsidRPr="000F0AA9" w:rsidRDefault="000F0AA9" w:rsidP="000F0AA9">
            <w:pPr>
              <w:numPr>
                <w:ilvl w:val="0"/>
                <w:numId w:val="51"/>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Behaviour change – Use of this app will increase/decrease the health behaviour</w:t>
            </w:r>
          </w:p>
        </w:tc>
        <w:tc>
          <w:tcPr>
            <w:tcW w:w="3119" w:type="dxa"/>
          </w:tcPr>
          <w:p w14:paraId="14E052C0" w14:textId="77777777" w:rsidR="000F0AA9" w:rsidRPr="000F0AA9" w:rsidRDefault="000F0AA9" w:rsidP="000F0AA9">
            <w:pPr>
              <w:numPr>
                <w:ilvl w:val="0"/>
                <w:numId w:val="4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Strongly Disagree</w:t>
            </w:r>
          </w:p>
          <w:p w14:paraId="7CD345D8" w14:textId="77777777" w:rsidR="000F0AA9" w:rsidRPr="000F0AA9" w:rsidRDefault="000F0AA9" w:rsidP="000F0AA9">
            <w:pPr>
              <w:numPr>
                <w:ilvl w:val="0"/>
                <w:numId w:val="4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lastRenderedPageBreak/>
              <w:t>= Disagree</w:t>
            </w:r>
          </w:p>
          <w:p w14:paraId="502B7537" w14:textId="77777777" w:rsidR="000F0AA9" w:rsidRPr="000F0AA9" w:rsidRDefault="000F0AA9" w:rsidP="000F0AA9">
            <w:pPr>
              <w:numPr>
                <w:ilvl w:val="0"/>
                <w:numId w:val="4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Neutral </w:t>
            </w:r>
          </w:p>
          <w:p w14:paraId="2E3CA1AA" w14:textId="77777777" w:rsidR="000F0AA9" w:rsidRPr="000F0AA9" w:rsidRDefault="000F0AA9" w:rsidP="000F0AA9">
            <w:pPr>
              <w:numPr>
                <w:ilvl w:val="0"/>
                <w:numId w:val="4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xml:space="preserve">= Agree </w:t>
            </w:r>
          </w:p>
          <w:p w14:paraId="6712B2B3" w14:textId="77777777" w:rsidR="000F0AA9" w:rsidRPr="000F0AA9" w:rsidRDefault="000F0AA9" w:rsidP="000F0AA9">
            <w:pPr>
              <w:numPr>
                <w:ilvl w:val="0"/>
                <w:numId w:val="47"/>
              </w:numPr>
              <w:spacing w:before="60" w:after="60" w:line="240" w:lineRule="auto"/>
              <w:rPr>
                <w:rFonts w:eastAsia="Cambria"/>
                <w:color w:val="auto"/>
                <w:kern w:val="0"/>
                <w:sz w:val="18"/>
                <w:szCs w:val="18"/>
                <w:shd w:val="clear" w:color="auto" w:fill="auto"/>
                <w:lang w:eastAsia="en-US"/>
                <w14:ligatures w14:val="none"/>
              </w:rPr>
            </w:pPr>
            <w:r w:rsidRPr="000F0AA9">
              <w:rPr>
                <w:rFonts w:eastAsia="Cambria"/>
                <w:color w:val="auto"/>
                <w:kern w:val="0"/>
                <w:sz w:val="18"/>
                <w:szCs w:val="18"/>
                <w:shd w:val="clear" w:color="auto" w:fill="auto"/>
                <w:lang w:eastAsia="en-US"/>
                <w14:ligatures w14:val="none"/>
              </w:rPr>
              <w:t>= Strongly Agree</w:t>
            </w:r>
          </w:p>
        </w:tc>
        <w:tc>
          <w:tcPr>
            <w:tcW w:w="992" w:type="dxa"/>
            <w:vMerge/>
          </w:tcPr>
          <w:p w14:paraId="535E62DB" w14:textId="77777777" w:rsidR="000F0AA9" w:rsidRPr="000F0AA9" w:rsidRDefault="000F0AA9" w:rsidP="000F0AA9">
            <w:pPr>
              <w:spacing w:before="60" w:after="60" w:line="240" w:lineRule="auto"/>
              <w:jc w:val="center"/>
              <w:rPr>
                <w:rFonts w:eastAsia="Yu Mincho"/>
                <w:sz w:val="18"/>
                <w:szCs w:val="18"/>
              </w:rPr>
            </w:pPr>
          </w:p>
        </w:tc>
        <w:tc>
          <w:tcPr>
            <w:tcW w:w="997" w:type="dxa"/>
            <w:vMerge w:val="restart"/>
          </w:tcPr>
          <w:p w14:paraId="67033FA0" w14:textId="77777777" w:rsidR="000F0AA9" w:rsidRPr="000F0AA9" w:rsidRDefault="000F0AA9" w:rsidP="000F0AA9">
            <w:pPr>
              <w:spacing w:before="60" w:after="60" w:line="240" w:lineRule="auto"/>
              <w:jc w:val="center"/>
              <w:rPr>
                <w:rFonts w:eastAsia="Yu Mincho"/>
                <w:sz w:val="18"/>
                <w:szCs w:val="18"/>
              </w:rPr>
            </w:pPr>
          </w:p>
        </w:tc>
        <w:tc>
          <w:tcPr>
            <w:tcW w:w="992" w:type="dxa"/>
            <w:vMerge w:val="restart"/>
          </w:tcPr>
          <w:p w14:paraId="02ACD5B0" w14:textId="77777777" w:rsidR="000F0AA9" w:rsidRPr="000F0AA9" w:rsidRDefault="000F0AA9" w:rsidP="000F0AA9">
            <w:pPr>
              <w:spacing w:before="60" w:after="60" w:line="240" w:lineRule="auto"/>
              <w:rPr>
                <w:rFonts w:eastAsia="Yu Mincho"/>
                <w:sz w:val="18"/>
                <w:szCs w:val="18"/>
              </w:rPr>
            </w:pPr>
          </w:p>
        </w:tc>
      </w:tr>
      <w:tr w:rsidR="000F0AA9" w:rsidRPr="000F0AA9" w14:paraId="219CCCEA" w14:textId="77777777" w:rsidTr="0075109B">
        <w:tc>
          <w:tcPr>
            <w:tcW w:w="1985" w:type="dxa"/>
            <w:vMerge/>
          </w:tcPr>
          <w:p w14:paraId="649326FB"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7C4B508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Do you have any further comments about the app?</w:t>
            </w:r>
          </w:p>
        </w:tc>
        <w:tc>
          <w:tcPr>
            <w:tcW w:w="3119" w:type="dxa"/>
          </w:tcPr>
          <w:p w14:paraId="705E74EF"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DESCRIPTIVE TEXT </w:t>
            </w:r>
          </w:p>
        </w:tc>
        <w:tc>
          <w:tcPr>
            <w:tcW w:w="992" w:type="dxa"/>
            <w:vMerge/>
          </w:tcPr>
          <w:p w14:paraId="72B8DFBE" w14:textId="77777777" w:rsidR="000F0AA9" w:rsidRPr="000F0AA9" w:rsidRDefault="000F0AA9" w:rsidP="000F0AA9">
            <w:pPr>
              <w:spacing w:before="60" w:after="60" w:line="240" w:lineRule="auto"/>
              <w:jc w:val="center"/>
              <w:rPr>
                <w:rFonts w:eastAsia="Yu Mincho"/>
                <w:sz w:val="18"/>
                <w:szCs w:val="18"/>
              </w:rPr>
            </w:pPr>
          </w:p>
        </w:tc>
        <w:tc>
          <w:tcPr>
            <w:tcW w:w="997" w:type="dxa"/>
            <w:vMerge/>
          </w:tcPr>
          <w:p w14:paraId="396C8405" w14:textId="77777777" w:rsidR="000F0AA9" w:rsidRPr="000F0AA9" w:rsidRDefault="000F0AA9" w:rsidP="000F0AA9">
            <w:pPr>
              <w:spacing w:before="60" w:after="60" w:line="240" w:lineRule="auto"/>
              <w:jc w:val="center"/>
              <w:rPr>
                <w:rFonts w:eastAsia="Yu Mincho"/>
                <w:sz w:val="18"/>
                <w:szCs w:val="18"/>
              </w:rPr>
            </w:pPr>
          </w:p>
        </w:tc>
        <w:tc>
          <w:tcPr>
            <w:tcW w:w="992" w:type="dxa"/>
            <w:vMerge/>
          </w:tcPr>
          <w:p w14:paraId="1311815F" w14:textId="77777777" w:rsidR="000F0AA9" w:rsidRPr="000F0AA9" w:rsidRDefault="000F0AA9" w:rsidP="000F0AA9">
            <w:pPr>
              <w:spacing w:before="60" w:after="60" w:line="240" w:lineRule="auto"/>
              <w:rPr>
                <w:rFonts w:eastAsia="Yu Mincho"/>
                <w:sz w:val="18"/>
                <w:szCs w:val="18"/>
              </w:rPr>
            </w:pPr>
          </w:p>
        </w:tc>
      </w:tr>
      <w:tr w:rsidR="000F0AA9" w:rsidRPr="000F0AA9" w14:paraId="61A0ECC1" w14:textId="77777777" w:rsidTr="0075109B">
        <w:tc>
          <w:tcPr>
            <w:tcW w:w="1985" w:type="dxa"/>
            <w:vMerge/>
          </w:tcPr>
          <w:p w14:paraId="176DF7B7" w14:textId="77777777" w:rsidR="000F0AA9" w:rsidRPr="000F0AA9" w:rsidRDefault="000F0AA9" w:rsidP="000F0AA9">
            <w:pPr>
              <w:spacing w:before="60" w:after="60" w:line="240" w:lineRule="auto"/>
              <w:rPr>
                <w:rFonts w:eastAsia="Yu Mincho"/>
                <w:i/>
                <w:iCs/>
                <w:color w:val="auto"/>
                <w:sz w:val="18"/>
                <w:szCs w:val="18"/>
              </w:rPr>
            </w:pPr>
          </w:p>
        </w:tc>
        <w:tc>
          <w:tcPr>
            <w:tcW w:w="2830" w:type="dxa"/>
          </w:tcPr>
          <w:p w14:paraId="70C4DEA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App use metrics: </w:t>
            </w:r>
          </w:p>
          <w:p w14:paraId="4B9D9457" w14:textId="77777777" w:rsidR="000F0AA9" w:rsidRPr="000F0AA9" w:rsidRDefault="000F0AA9" w:rsidP="000F0AA9">
            <w:pPr>
              <w:numPr>
                <w:ilvl w:val="0"/>
                <w:numId w:val="77"/>
              </w:numPr>
              <w:spacing w:before="60" w:after="60" w:line="240" w:lineRule="auto"/>
              <w:contextualSpacing/>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Sessions completed</w:t>
            </w:r>
          </w:p>
          <w:p w14:paraId="77509CF4" w14:textId="77777777" w:rsidR="000F0AA9" w:rsidRPr="000F0AA9" w:rsidRDefault="000F0AA9" w:rsidP="000F0AA9">
            <w:pPr>
              <w:numPr>
                <w:ilvl w:val="0"/>
                <w:numId w:val="77"/>
              </w:numPr>
              <w:spacing w:before="60" w:after="60" w:line="240" w:lineRule="auto"/>
              <w:contextualSpacing/>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Exercises completed</w:t>
            </w:r>
          </w:p>
          <w:p w14:paraId="6AA22430" w14:textId="77777777" w:rsidR="000F0AA9" w:rsidRPr="000F0AA9" w:rsidRDefault="000F0AA9" w:rsidP="000F0AA9">
            <w:pPr>
              <w:numPr>
                <w:ilvl w:val="0"/>
                <w:numId w:val="77"/>
              </w:numPr>
              <w:spacing w:before="60" w:after="60" w:line="240" w:lineRule="auto"/>
              <w:contextualSpacing/>
              <w:rPr>
                <w:rFonts w:eastAsia="Cambria" w:cs="Times New Roman"/>
                <w:color w:val="auto"/>
                <w:kern w:val="0"/>
                <w:sz w:val="18"/>
                <w:szCs w:val="18"/>
                <w:shd w:val="clear" w:color="auto" w:fill="auto"/>
                <w:lang w:eastAsia="en-US"/>
                <w14:ligatures w14:val="none"/>
              </w:rPr>
            </w:pPr>
            <w:r w:rsidRPr="000F0AA9">
              <w:rPr>
                <w:rFonts w:eastAsia="Cambria" w:cs="Times New Roman"/>
                <w:color w:val="auto"/>
                <w:kern w:val="0"/>
                <w:sz w:val="18"/>
                <w:szCs w:val="18"/>
                <w:shd w:val="clear" w:color="auto" w:fill="auto"/>
                <w:lang w:eastAsia="en-US"/>
                <w14:ligatures w14:val="none"/>
              </w:rPr>
              <w:t>Number of days of app use</w:t>
            </w:r>
          </w:p>
        </w:tc>
        <w:tc>
          <w:tcPr>
            <w:tcW w:w="3119" w:type="dxa"/>
          </w:tcPr>
          <w:p w14:paraId="695346B0"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CLINICIAN BACKEND DATA </w:t>
            </w:r>
          </w:p>
        </w:tc>
        <w:tc>
          <w:tcPr>
            <w:tcW w:w="992" w:type="dxa"/>
          </w:tcPr>
          <w:p w14:paraId="3ACBB471" w14:textId="77777777" w:rsidR="000F0AA9" w:rsidRPr="000F0AA9" w:rsidRDefault="000F0AA9" w:rsidP="000F0AA9">
            <w:pPr>
              <w:spacing w:before="60" w:after="60" w:line="240" w:lineRule="auto"/>
              <w:jc w:val="center"/>
              <w:rPr>
                <w:rFonts w:eastAsia="Yu Mincho"/>
                <w:sz w:val="18"/>
                <w:szCs w:val="18"/>
              </w:rPr>
            </w:pPr>
          </w:p>
        </w:tc>
        <w:tc>
          <w:tcPr>
            <w:tcW w:w="997" w:type="dxa"/>
          </w:tcPr>
          <w:p w14:paraId="33D6191C" w14:textId="77777777" w:rsidR="000F0AA9" w:rsidRPr="000F0AA9" w:rsidRDefault="000F0AA9" w:rsidP="000F0AA9">
            <w:pPr>
              <w:spacing w:before="60" w:after="60" w:line="240" w:lineRule="auto"/>
              <w:jc w:val="center"/>
              <w:rPr>
                <w:rFonts w:eastAsia="Yu Mincho"/>
                <w:sz w:val="18"/>
                <w:szCs w:val="18"/>
              </w:rPr>
            </w:pPr>
            <w:r w:rsidRPr="000F0AA9">
              <w:rPr>
                <w:rFonts w:eastAsia="Yu Mincho"/>
                <w:sz w:val="18"/>
                <w:szCs w:val="18"/>
              </w:rPr>
              <w:t>X</w:t>
            </w:r>
          </w:p>
        </w:tc>
        <w:tc>
          <w:tcPr>
            <w:tcW w:w="992" w:type="dxa"/>
          </w:tcPr>
          <w:p w14:paraId="378E1AA5" w14:textId="77777777" w:rsidR="000F0AA9" w:rsidRPr="000F0AA9" w:rsidRDefault="000F0AA9" w:rsidP="000F0AA9">
            <w:pPr>
              <w:spacing w:before="60" w:after="60" w:line="240" w:lineRule="auto"/>
              <w:rPr>
                <w:rFonts w:eastAsia="Yu Mincho"/>
                <w:sz w:val="18"/>
                <w:szCs w:val="18"/>
              </w:rPr>
            </w:pPr>
            <w:r w:rsidRPr="000F0AA9">
              <w:rPr>
                <w:rFonts w:eastAsia="Yu Mincho"/>
                <w:sz w:val="18"/>
                <w:szCs w:val="18"/>
              </w:rPr>
              <w:t xml:space="preserve">Original </w:t>
            </w:r>
          </w:p>
        </w:tc>
      </w:tr>
    </w:tbl>
    <w:p w14:paraId="75A78685" w14:textId="5E603C7F" w:rsidR="000F0AA9" w:rsidRPr="000F0AA9" w:rsidRDefault="000F0AA9" w:rsidP="000F0AA9">
      <w:pPr>
        <w:spacing w:line="240" w:lineRule="auto"/>
        <w:rPr>
          <w:rFonts w:eastAsia="Arial"/>
        </w:rPr>
      </w:pPr>
    </w:p>
    <w:sectPr w:rsidR="000F0AA9" w:rsidRPr="000F0AA9" w:rsidSect="00D65D42">
      <w:headerReference w:type="even"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CA1ADF" w14:textId="77777777" w:rsidR="00A0776B" w:rsidRDefault="00A0776B">
      <w:pPr>
        <w:spacing w:line="240" w:lineRule="auto"/>
      </w:pPr>
      <w:r>
        <w:separator/>
      </w:r>
    </w:p>
  </w:endnote>
  <w:endnote w:type="continuationSeparator" w:id="0">
    <w:p w14:paraId="6252F424" w14:textId="77777777" w:rsidR="00A0776B" w:rsidRDefault="00A077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1FA4D6" w14:textId="77777777" w:rsidR="00A0776B" w:rsidRDefault="00A0776B">
      <w:pPr>
        <w:spacing w:line="240" w:lineRule="auto"/>
      </w:pPr>
      <w:r>
        <w:separator/>
      </w:r>
    </w:p>
  </w:footnote>
  <w:footnote w:type="continuationSeparator" w:id="0">
    <w:p w14:paraId="36CD9EAD" w14:textId="77777777" w:rsidR="00A0776B" w:rsidRDefault="00A0776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1840188"/>
      <w:docPartObj>
        <w:docPartGallery w:val="Page Numbers (Top of Page)"/>
        <w:docPartUnique/>
      </w:docPartObj>
    </w:sdtPr>
    <w:sdtEndPr>
      <w:rPr>
        <w:rStyle w:val="PageNumber"/>
      </w:rPr>
    </w:sdtEndPr>
    <w:sdtContent>
      <w:p w14:paraId="1B2FFF4D" w14:textId="77777777" w:rsidR="00D65D42" w:rsidRDefault="00D65D42" w:rsidP="00EA04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61FBE0" w14:textId="77777777" w:rsidR="00D65D42" w:rsidRDefault="00D65D42" w:rsidP="002C0A9D">
    <w:pPr>
      <w:pStyle w:val="Header"/>
      <w:rPr>
        <w:rStyle w:val="PageNumber"/>
      </w:rPr>
    </w:pPr>
  </w:p>
  <w:p w14:paraId="19087E1E" w14:textId="77777777" w:rsidR="00D65D42" w:rsidRDefault="00D65D42" w:rsidP="002C0A9D">
    <w:pPr>
      <w:pStyle w:val="Header"/>
      <w:rPr>
        <w:rStyle w:val="PageNumber"/>
      </w:rPr>
    </w:pPr>
  </w:p>
  <w:p w14:paraId="75DB1226" w14:textId="77777777" w:rsidR="00D65D42" w:rsidRDefault="00D65D42" w:rsidP="002C0A9D">
    <w:pPr>
      <w:pStyle w:val="Header"/>
    </w:pPr>
  </w:p>
  <w:p w14:paraId="7054200E" w14:textId="77777777" w:rsidR="00D65D42" w:rsidRDefault="00D65D42" w:rsidP="002C0A9D"/>
  <w:p w14:paraId="50B3A0C2" w14:textId="77777777" w:rsidR="00722F75" w:rsidRDefault="00722F75"/>
  <w:p w14:paraId="30730BA0" w14:textId="77777777" w:rsidR="00722F75" w:rsidRDefault="00722F7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C6006"/>
    <w:multiLevelType w:val="hybridMultilevel"/>
    <w:tmpl w:val="99ACD98E"/>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06D7E23"/>
    <w:multiLevelType w:val="hybridMultilevel"/>
    <w:tmpl w:val="C2EE9EB4"/>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CB23EA"/>
    <w:multiLevelType w:val="hybridMultilevel"/>
    <w:tmpl w:val="457AD58E"/>
    <w:lvl w:ilvl="0" w:tplc="411C21D8">
      <w:start w:val="1"/>
      <w:numFmt w:val="lowerLetter"/>
      <w:lvlText w:val="%1 ="/>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49328FB"/>
    <w:multiLevelType w:val="hybridMultilevel"/>
    <w:tmpl w:val="B0A67F4C"/>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51229CB"/>
    <w:multiLevelType w:val="hybridMultilevel"/>
    <w:tmpl w:val="0C243AB4"/>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55B18D6"/>
    <w:multiLevelType w:val="hybridMultilevel"/>
    <w:tmpl w:val="1AFA318C"/>
    <w:lvl w:ilvl="0" w:tplc="29EA5A3C">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574589B"/>
    <w:multiLevelType w:val="hybridMultilevel"/>
    <w:tmpl w:val="C72ED1D0"/>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6CE47CE"/>
    <w:multiLevelType w:val="hybridMultilevel"/>
    <w:tmpl w:val="DA0ED794"/>
    <w:lvl w:ilvl="0" w:tplc="05C47194">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7E5140E"/>
    <w:multiLevelType w:val="multilevel"/>
    <w:tmpl w:val="347ABD32"/>
    <w:lvl w:ilvl="0">
      <w:start w:val="1"/>
      <w:numFmt w:val="bullet"/>
      <w:lvlText w:val=""/>
      <w:lvlJc w:val="left"/>
      <w:pPr>
        <w:ind w:left="360" w:hanging="360"/>
      </w:pPr>
      <w:rPr>
        <w:rFonts w:ascii="Symbol" w:hAnsi="Symbol"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bullet"/>
      <w:lvlText w:val=""/>
      <w:lvlJc w:val="left"/>
      <w:pPr>
        <w:ind w:left="36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084604F1"/>
    <w:multiLevelType w:val="hybridMultilevel"/>
    <w:tmpl w:val="2D2E8C60"/>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8531646"/>
    <w:multiLevelType w:val="multilevel"/>
    <w:tmpl w:val="C62045EC"/>
    <w:styleLink w:val="CurrentList1"/>
    <w:lvl w:ilvl="0">
      <w:start w:val="1"/>
      <w:numFmt w:val="lowerLetter"/>
      <w:suff w:val="space"/>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099F3897"/>
    <w:multiLevelType w:val="hybridMultilevel"/>
    <w:tmpl w:val="E780CADC"/>
    <w:lvl w:ilvl="0" w:tplc="017EB0E6">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A1D1CF4"/>
    <w:multiLevelType w:val="hybridMultilevel"/>
    <w:tmpl w:val="3196A514"/>
    <w:lvl w:ilvl="0" w:tplc="FFFFFFFF">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3" w15:restartNumberingAfterBreak="0">
    <w:nsid w:val="0B5B56B1"/>
    <w:multiLevelType w:val="hybridMultilevel"/>
    <w:tmpl w:val="C9D69E46"/>
    <w:lvl w:ilvl="0" w:tplc="411C21D8">
      <w:start w:val="1"/>
      <w:numFmt w:val="lowerLetter"/>
      <w:lvlText w:val="%1 ="/>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BDD55C4"/>
    <w:multiLevelType w:val="hybridMultilevel"/>
    <w:tmpl w:val="2BC46084"/>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0CDD3915"/>
    <w:multiLevelType w:val="hybridMultilevel"/>
    <w:tmpl w:val="47169738"/>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0D4F3C72"/>
    <w:multiLevelType w:val="multilevel"/>
    <w:tmpl w:val="347ABD32"/>
    <w:lvl w:ilvl="0">
      <w:start w:val="1"/>
      <w:numFmt w:val="bullet"/>
      <w:lvlText w:val=""/>
      <w:lvlJc w:val="left"/>
      <w:pPr>
        <w:ind w:left="360" w:hanging="360"/>
      </w:pPr>
      <w:rPr>
        <w:rFonts w:ascii="Symbol" w:hAnsi="Symbol"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bullet"/>
      <w:lvlText w:val=""/>
      <w:lvlJc w:val="left"/>
      <w:pPr>
        <w:ind w:left="36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0D9539F1"/>
    <w:multiLevelType w:val="hybridMultilevel"/>
    <w:tmpl w:val="B4F803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0F351B53"/>
    <w:multiLevelType w:val="hybridMultilevel"/>
    <w:tmpl w:val="1AE2AEBA"/>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100714F5"/>
    <w:multiLevelType w:val="hybridMultilevel"/>
    <w:tmpl w:val="668EDABA"/>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00E22D6"/>
    <w:multiLevelType w:val="hybridMultilevel"/>
    <w:tmpl w:val="B456CE16"/>
    <w:lvl w:ilvl="0" w:tplc="A2763436">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2ED47F2"/>
    <w:multiLevelType w:val="hybridMultilevel"/>
    <w:tmpl w:val="FE48C406"/>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53C5174"/>
    <w:multiLevelType w:val="hybridMultilevel"/>
    <w:tmpl w:val="2020E716"/>
    <w:lvl w:ilvl="0" w:tplc="B9E87BFA">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155B70B3"/>
    <w:multiLevelType w:val="hybridMultilevel"/>
    <w:tmpl w:val="C84C8514"/>
    <w:lvl w:ilvl="0" w:tplc="D45411F0">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16644226"/>
    <w:multiLevelType w:val="hybridMultilevel"/>
    <w:tmpl w:val="A722369C"/>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1CE9519D"/>
    <w:multiLevelType w:val="hybridMultilevel"/>
    <w:tmpl w:val="9C84F374"/>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1DA9253C"/>
    <w:multiLevelType w:val="hybridMultilevel"/>
    <w:tmpl w:val="A074F076"/>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201B558C"/>
    <w:multiLevelType w:val="hybridMultilevel"/>
    <w:tmpl w:val="9F98023C"/>
    <w:lvl w:ilvl="0" w:tplc="2A72E5FC">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207569E1"/>
    <w:multiLevelType w:val="hybridMultilevel"/>
    <w:tmpl w:val="B810E23C"/>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22A30978"/>
    <w:multiLevelType w:val="hybridMultilevel"/>
    <w:tmpl w:val="D35AA7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239965FE"/>
    <w:multiLevelType w:val="hybridMultilevel"/>
    <w:tmpl w:val="0062184A"/>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25764FC5"/>
    <w:multiLevelType w:val="hybridMultilevel"/>
    <w:tmpl w:val="C1D0DF14"/>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257F2E93"/>
    <w:multiLevelType w:val="hybridMultilevel"/>
    <w:tmpl w:val="275A3640"/>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26BC2CEA"/>
    <w:multiLevelType w:val="hybridMultilevel"/>
    <w:tmpl w:val="C17A1CC2"/>
    <w:lvl w:ilvl="0" w:tplc="A1C0D84C">
      <w:start w:val="1"/>
      <w:numFmt w:val="decimal"/>
      <w:lvlText w:val="%1."/>
      <w:lvlJc w:val="left"/>
      <w:pPr>
        <w:ind w:left="720" w:hanging="360"/>
      </w:pPr>
    </w:lvl>
    <w:lvl w:ilvl="1" w:tplc="55AAD204">
      <w:start w:val="1"/>
      <w:numFmt w:val="lowerLetter"/>
      <w:lvlText w:val="%2."/>
      <w:lvlJc w:val="left"/>
      <w:pPr>
        <w:ind w:left="1440" w:hanging="360"/>
      </w:pPr>
    </w:lvl>
    <w:lvl w:ilvl="2" w:tplc="7E6C54FA">
      <w:start w:val="1"/>
      <w:numFmt w:val="lowerRoman"/>
      <w:lvlText w:val="%3."/>
      <w:lvlJc w:val="right"/>
      <w:pPr>
        <w:ind w:left="2160" w:hanging="180"/>
      </w:pPr>
    </w:lvl>
    <w:lvl w:ilvl="3" w:tplc="7BC24DD4">
      <w:start w:val="1"/>
      <w:numFmt w:val="decimal"/>
      <w:lvlText w:val="%4."/>
      <w:lvlJc w:val="left"/>
      <w:pPr>
        <w:ind w:left="2880" w:hanging="360"/>
      </w:pPr>
    </w:lvl>
    <w:lvl w:ilvl="4" w:tplc="2CC4D286">
      <w:start w:val="1"/>
      <w:numFmt w:val="lowerLetter"/>
      <w:lvlText w:val="%5."/>
      <w:lvlJc w:val="left"/>
      <w:pPr>
        <w:ind w:left="3600" w:hanging="360"/>
      </w:pPr>
    </w:lvl>
    <w:lvl w:ilvl="5" w:tplc="E786A09C">
      <w:start w:val="1"/>
      <w:numFmt w:val="lowerRoman"/>
      <w:lvlText w:val="%6."/>
      <w:lvlJc w:val="right"/>
      <w:pPr>
        <w:ind w:left="4320" w:hanging="180"/>
      </w:pPr>
    </w:lvl>
    <w:lvl w:ilvl="6" w:tplc="08BA24C4">
      <w:start w:val="1"/>
      <w:numFmt w:val="decimal"/>
      <w:lvlText w:val="%7."/>
      <w:lvlJc w:val="left"/>
      <w:pPr>
        <w:ind w:left="5040" w:hanging="360"/>
      </w:pPr>
    </w:lvl>
    <w:lvl w:ilvl="7" w:tplc="D2EC247E">
      <w:start w:val="1"/>
      <w:numFmt w:val="lowerLetter"/>
      <w:lvlText w:val="%8."/>
      <w:lvlJc w:val="left"/>
      <w:pPr>
        <w:ind w:left="5760" w:hanging="360"/>
      </w:pPr>
    </w:lvl>
    <w:lvl w:ilvl="8" w:tplc="70A27CB0">
      <w:start w:val="1"/>
      <w:numFmt w:val="lowerRoman"/>
      <w:lvlText w:val="%9."/>
      <w:lvlJc w:val="right"/>
      <w:pPr>
        <w:ind w:left="6480" w:hanging="180"/>
      </w:pPr>
    </w:lvl>
  </w:abstractNum>
  <w:abstractNum w:abstractNumId="34" w15:restartNumberingAfterBreak="0">
    <w:nsid w:val="27680ACD"/>
    <w:multiLevelType w:val="multilevel"/>
    <w:tmpl w:val="A84ACB30"/>
    <w:lvl w:ilvl="0">
      <w:start w:val="1"/>
      <w:numFmt w:val="lowerLetter"/>
      <w:lvlText w:val="%1 ="/>
      <w:lvlJc w:val="left"/>
      <w:pPr>
        <w:ind w:left="360" w:hanging="360"/>
      </w:pPr>
      <w:rPr>
        <w:rFonts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bullet"/>
      <w:lvlText w:val=""/>
      <w:lvlJc w:val="left"/>
      <w:pPr>
        <w:ind w:left="36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5" w15:restartNumberingAfterBreak="0">
    <w:nsid w:val="27733329"/>
    <w:multiLevelType w:val="hybridMultilevel"/>
    <w:tmpl w:val="84543078"/>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27AA6A00"/>
    <w:multiLevelType w:val="hybridMultilevel"/>
    <w:tmpl w:val="18582E3C"/>
    <w:lvl w:ilvl="0" w:tplc="FFFFFFFF">
      <w:start w:val="1"/>
      <w:numFmt w:val="lowerLetter"/>
      <w:lvlText w:val="%1 ="/>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27D55569"/>
    <w:multiLevelType w:val="hybridMultilevel"/>
    <w:tmpl w:val="76E0CF06"/>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2B97071B"/>
    <w:multiLevelType w:val="hybridMultilevel"/>
    <w:tmpl w:val="D27EE016"/>
    <w:lvl w:ilvl="0" w:tplc="411C21D8">
      <w:start w:val="1"/>
      <w:numFmt w:val="lowerLetter"/>
      <w:suff w:val="space"/>
      <w:lvlText w:val="%1 ="/>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9" w15:restartNumberingAfterBreak="0">
    <w:nsid w:val="2C6A16BC"/>
    <w:multiLevelType w:val="hybridMultilevel"/>
    <w:tmpl w:val="921A7CE2"/>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2D431AA5"/>
    <w:multiLevelType w:val="hybridMultilevel"/>
    <w:tmpl w:val="A38A8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0304E27"/>
    <w:multiLevelType w:val="hybridMultilevel"/>
    <w:tmpl w:val="B4F803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1891C2B"/>
    <w:multiLevelType w:val="hybridMultilevel"/>
    <w:tmpl w:val="85628CDA"/>
    <w:lvl w:ilvl="0" w:tplc="411C21D8">
      <w:start w:val="1"/>
      <w:numFmt w:val="lowerLetter"/>
      <w:suff w:val="space"/>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37237C2E"/>
    <w:multiLevelType w:val="hybridMultilevel"/>
    <w:tmpl w:val="67BE3BBC"/>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3C2508D6"/>
    <w:multiLevelType w:val="hybridMultilevel"/>
    <w:tmpl w:val="18582E3C"/>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3CC3579F"/>
    <w:multiLevelType w:val="hybridMultilevel"/>
    <w:tmpl w:val="D35AA7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E1566B5"/>
    <w:multiLevelType w:val="hybridMultilevel"/>
    <w:tmpl w:val="CB481A06"/>
    <w:lvl w:ilvl="0" w:tplc="D7648EFC">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40B17EFB"/>
    <w:multiLevelType w:val="hybridMultilevel"/>
    <w:tmpl w:val="65503700"/>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42AB66AC"/>
    <w:multiLevelType w:val="hybridMultilevel"/>
    <w:tmpl w:val="5D5E469E"/>
    <w:lvl w:ilvl="0" w:tplc="83AA83D8">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434274CD"/>
    <w:multiLevelType w:val="multilevel"/>
    <w:tmpl w:val="347ABD32"/>
    <w:lvl w:ilvl="0">
      <w:start w:val="1"/>
      <w:numFmt w:val="bullet"/>
      <w:lvlText w:val=""/>
      <w:lvlJc w:val="left"/>
      <w:pPr>
        <w:ind w:left="360" w:hanging="360"/>
      </w:pPr>
      <w:rPr>
        <w:rFonts w:ascii="Symbol" w:hAnsi="Symbol"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bullet"/>
      <w:lvlText w:val=""/>
      <w:lvlJc w:val="left"/>
      <w:pPr>
        <w:ind w:left="36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0" w15:restartNumberingAfterBreak="0">
    <w:nsid w:val="475251DC"/>
    <w:multiLevelType w:val="hybridMultilevel"/>
    <w:tmpl w:val="499440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8C33583"/>
    <w:multiLevelType w:val="hybridMultilevel"/>
    <w:tmpl w:val="F784241A"/>
    <w:lvl w:ilvl="0" w:tplc="54244B6E">
      <w:start w:val="1"/>
      <w:numFmt w:val="decimal"/>
      <w:lvlText w:val="%1."/>
      <w:lvlJc w:val="left"/>
      <w:pPr>
        <w:ind w:left="720" w:hanging="360"/>
      </w:pPr>
    </w:lvl>
    <w:lvl w:ilvl="1" w:tplc="1BAAB7C8">
      <w:start w:val="1"/>
      <w:numFmt w:val="lowerLetter"/>
      <w:lvlText w:val="%2."/>
      <w:lvlJc w:val="left"/>
      <w:pPr>
        <w:ind w:left="1440" w:hanging="360"/>
      </w:pPr>
    </w:lvl>
    <w:lvl w:ilvl="2" w:tplc="E1BEE8E6">
      <w:start w:val="1"/>
      <w:numFmt w:val="lowerRoman"/>
      <w:lvlText w:val="%3."/>
      <w:lvlJc w:val="right"/>
      <w:pPr>
        <w:ind w:left="2160" w:hanging="180"/>
      </w:pPr>
    </w:lvl>
    <w:lvl w:ilvl="3" w:tplc="5B30C996">
      <w:start w:val="1"/>
      <w:numFmt w:val="decimal"/>
      <w:lvlText w:val="%4."/>
      <w:lvlJc w:val="left"/>
      <w:pPr>
        <w:ind w:left="2880" w:hanging="360"/>
      </w:pPr>
    </w:lvl>
    <w:lvl w:ilvl="4" w:tplc="2594229E">
      <w:start w:val="1"/>
      <w:numFmt w:val="lowerLetter"/>
      <w:lvlText w:val="%5."/>
      <w:lvlJc w:val="left"/>
      <w:pPr>
        <w:ind w:left="3600" w:hanging="360"/>
      </w:pPr>
    </w:lvl>
    <w:lvl w:ilvl="5" w:tplc="56323B4A">
      <w:start w:val="1"/>
      <w:numFmt w:val="lowerRoman"/>
      <w:lvlText w:val="%6."/>
      <w:lvlJc w:val="right"/>
      <w:pPr>
        <w:ind w:left="4320" w:hanging="180"/>
      </w:pPr>
    </w:lvl>
    <w:lvl w:ilvl="6" w:tplc="F384A3D2">
      <w:start w:val="1"/>
      <w:numFmt w:val="decimal"/>
      <w:lvlText w:val="%7."/>
      <w:lvlJc w:val="left"/>
      <w:pPr>
        <w:ind w:left="5040" w:hanging="360"/>
      </w:pPr>
    </w:lvl>
    <w:lvl w:ilvl="7" w:tplc="570615EC">
      <w:start w:val="1"/>
      <w:numFmt w:val="lowerLetter"/>
      <w:lvlText w:val="%8."/>
      <w:lvlJc w:val="left"/>
      <w:pPr>
        <w:ind w:left="5760" w:hanging="360"/>
      </w:pPr>
    </w:lvl>
    <w:lvl w:ilvl="8" w:tplc="787EFD3E">
      <w:start w:val="1"/>
      <w:numFmt w:val="lowerRoman"/>
      <w:lvlText w:val="%9."/>
      <w:lvlJc w:val="right"/>
      <w:pPr>
        <w:ind w:left="6480" w:hanging="180"/>
      </w:pPr>
    </w:lvl>
  </w:abstractNum>
  <w:abstractNum w:abstractNumId="52" w15:restartNumberingAfterBreak="0">
    <w:nsid w:val="4A253C7A"/>
    <w:multiLevelType w:val="hybridMultilevel"/>
    <w:tmpl w:val="37CAB2F0"/>
    <w:lvl w:ilvl="0" w:tplc="349E0B84">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3" w15:restartNumberingAfterBreak="0">
    <w:nsid w:val="4ABF44F2"/>
    <w:multiLevelType w:val="multilevel"/>
    <w:tmpl w:val="B2D2CC4C"/>
    <w:lvl w:ilvl="0">
      <w:start w:val="1"/>
      <w:numFmt w:val="lowerLetter"/>
      <w:suff w:val="space"/>
      <w:lvlText w:val="%1."/>
      <w:lvlJc w:val="left"/>
      <w:pPr>
        <w:ind w:left="360" w:hanging="360"/>
      </w:pPr>
      <w:rPr>
        <w:rFonts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decimal"/>
      <w:suff w:val="space"/>
      <w:lvlText w:val="%4."/>
      <w:lvlJc w:val="left"/>
      <w:pPr>
        <w:ind w:left="36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4" w15:restartNumberingAfterBreak="0">
    <w:nsid w:val="4B9C72C0"/>
    <w:multiLevelType w:val="hybridMultilevel"/>
    <w:tmpl w:val="316A0ABA"/>
    <w:lvl w:ilvl="0" w:tplc="411C21D8">
      <w:start w:val="1"/>
      <w:numFmt w:val="lowerLetter"/>
      <w:lvlText w:val="%1 ="/>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4BCC103A"/>
    <w:multiLevelType w:val="hybridMultilevel"/>
    <w:tmpl w:val="EBE8D1E2"/>
    <w:lvl w:ilvl="0" w:tplc="4680F35E">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CDC5358"/>
    <w:multiLevelType w:val="multilevel"/>
    <w:tmpl w:val="ACBA1100"/>
    <w:styleLink w:val="CurrentList2"/>
    <w:lvl w:ilvl="0">
      <w:start w:val="1"/>
      <w:numFmt w:val="lowerLetter"/>
      <w:suff w:val="space"/>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4D69083C"/>
    <w:multiLevelType w:val="hybridMultilevel"/>
    <w:tmpl w:val="2FEE3264"/>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50A055CA"/>
    <w:multiLevelType w:val="hybridMultilevel"/>
    <w:tmpl w:val="F7CCF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3D85915"/>
    <w:multiLevelType w:val="hybridMultilevel"/>
    <w:tmpl w:val="E0C46464"/>
    <w:lvl w:ilvl="0" w:tplc="EDE88EBC">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55F44898"/>
    <w:multiLevelType w:val="hybridMultilevel"/>
    <w:tmpl w:val="22C66D42"/>
    <w:lvl w:ilvl="0" w:tplc="14C89C72">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1" w15:restartNumberingAfterBreak="0">
    <w:nsid w:val="58270DAD"/>
    <w:multiLevelType w:val="hybridMultilevel"/>
    <w:tmpl w:val="D6C4D864"/>
    <w:lvl w:ilvl="0" w:tplc="093C979A">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591B1869"/>
    <w:multiLevelType w:val="hybridMultilevel"/>
    <w:tmpl w:val="E5707F8A"/>
    <w:lvl w:ilvl="0" w:tplc="411C21D8">
      <w:start w:val="1"/>
      <w:numFmt w:val="lowerLetter"/>
      <w:lvlText w:val="%1 ="/>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3" w15:restartNumberingAfterBreak="0">
    <w:nsid w:val="594D39A9"/>
    <w:multiLevelType w:val="hybridMultilevel"/>
    <w:tmpl w:val="7616BB7E"/>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5B5E6997"/>
    <w:multiLevelType w:val="hybridMultilevel"/>
    <w:tmpl w:val="E816596E"/>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5D7100FF"/>
    <w:multiLevelType w:val="hybridMultilevel"/>
    <w:tmpl w:val="D676EF44"/>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5EB50A25"/>
    <w:multiLevelType w:val="hybridMultilevel"/>
    <w:tmpl w:val="78AA8066"/>
    <w:lvl w:ilvl="0" w:tplc="5D6C784C">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7" w15:restartNumberingAfterBreak="0">
    <w:nsid w:val="680A170A"/>
    <w:multiLevelType w:val="hybridMultilevel"/>
    <w:tmpl w:val="D228F62C"/>
    <w:lvl w:ilvl="0" w:tplc="411C21D8">
      <w:start w:val="1"/>
      <w:numFmt w:val="lowerLetter"/>
      <w:lvlText w:val="%1 ="/>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68246CD1"/>
    <w:multiLevelType w:val="hybridMultilevel"/>
    <w:tmpl w:val="3314FC7A"/>
    <w:lvl w:ilvl="0" w:tplc="5AE20C08">
      <w:start w:val="1"/>
      <w:numFmt w:val="decimal"/>
      <w:suff w:val="space"/>
      <w:lvlText w:val="%1"/>
      <w:lvlJc w:val="left"/>
      <w:pPr>
        <w:ind w:left="36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9" w15:restartNumberingAfterBreak="0">
    <w:nsid w:val="68AC55AC"/>
    <w:multiLevelType w:val="hybridMultilevel"/>
    <w:tmpl w:val="BEA8EE7C"/>
    <w:lvl w:ilvl="0" w:tplc="C7EEAD58">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0" w15:restartNumberingAfterBreak="0">
    <w:nsid w:val="6AD23F7B"/>
    <w:multiLevelType w:val="hybridMultilevel"/>
    <w:tmpl w:val="0170A2DC"/>
    <w:lvl w:ilvl="0" w:tplc="FFFFFFFF">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71" w15:restartNumberingAfterBreak="0">
    <w:nsid w:val="6BE44DF7"/>
    <w:multiLevelType w:val="multilevel"/>
    <w:tmpl w:val="347ABD32"/>
    <w:lvl w:ilvl="0">
      <w:start w:val="1"/>
      <w:numFmt w:val="bullet"/>
      <w:lvlText w:val=""/>
      <w:lvlJc w:val="left"/>
      <w:pPr>
        <w:ind w:left="360" w:hanging="360"/>
      </w:pPr>
      <w:rPr>
        <w:rFonts w:ascii="Symbol" w:hAnsi="Symbol"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bullet"/>
      <w:lvlText w:val=""/>
      <w:lvlJc w:val="left"/>
      <w:pPr>
        <w:ind w:left="36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2" w15:restartNumberingAfterBreak="0">
    <w:nsid w:val="6BEB6014"/>
    <w:multiLevelType w:val="hybridMultilevel"/>
    <w:tmpl w:val="ABA8015C"/>
    <w:lvl w:ilvl="0" w:tplc="411C21D8">
      <w:start w:val="1"/>
      <w:numFmt w:val="lowerLetter"/>
      <w:lvlText w:val="%1 ="/>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3" w15:restartNumberingAfterBreak="0">
    <w:nsid w:val="6C4273FD"/>
    <w:multiLevelType w:val="hybridMultilevel"/>
    <w:tmpl w:val="F9EC77AC"/>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15:restartNumberingAfterBreak="0">
    <w:nsid w:val="6C6D69E0"/>
    <w:multiLevelType w:val="hybridMultilevel"/>
    <w:tmpl w:val="7A6641AA"/>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70E55A64"/>
    <w:multiLevelType w:val="hybridMultilevel"/>
    <w:tmpl w:val="1BACF8F4"/>
    <w:lvl w:ilvl="0" w:tplc="5AD87D84">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6" w15:restartNumberingAfterBreak="0">
    <w:nsid w:val="72113430"/>
    <w:multiLevelType w:val="hybridMultilevel"/>
    <w:tmpl w:val="C8969762"/>
    <w:lvl w:ilvl="0" w:tplc="29DC29E2">
      <w:start w:val="1"/>
      <w:numFmt w:val="decimal"/>
      <w:suff w:val="space"/>
      <w:lvlText w:val="%1"/>
      <w:lvlJc w:val="left"/>
      <w:pPr>
        <w:ind w:left="360" w:hanging="360"/>
      </w:pPr>
      <w:rPr>
        <w:rFonts w:ascii="Arial" w:eastAsiaTheme="minorEastAsia" w:hAnsi="Arial"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7" w15:restartNumberingAfterBreak="0">
    <w:nsid w:val="75E9438A"/>
    <w:multiLevelType w:val="hybridMultilevel"/>
    <w:tmpl w:val="2F74E712"/>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761553A9"/>
    <w:multiLevelType w:val="multilevel"/>
    <w:tmpl w:val="347ABD32"/>
    <w:lvl w:ilvl="0">
      <w:start w:val="1"/>
      <w:numFmt w:val="bullet"/>
      <w:lvlText w:val=""/>
      <w:lvlJc w:val="left"/>
      <w:pPr>
        <w:ind w:left="360" w:hanging="360"/>
      </w:pPr>
      <w:rPr>
        <w:rFonts w:ascii="Symbol" w:hAnsi="Symbol" w:hint="default"/>
      </w:rPr>
    </w:lvl>
    <w:lvl w:ilvl="1">
      <w:start w:val="1"/>
      <w:numFmt w:val="none"/>
      <w:suff w:val="space"/>
      <w:lvlText w:val="- "/>
      <w:lvlJc w:val="left"/>
      <w:pPr>
        <w:ind w:left="786" w:hanging="360"/>
      </w:pPr>
      <w:rPr>
        <w:rFonts w:hint="default"/>
      </w:rPr>
    </w:lvl>
    <w:lvl w:ilvl="2">
      <w:start w:val="1"/>
      <w:numFmt w:val="lowerRoman"/>
      <w:lvlText w:val="%3."/>
      <w:lvlJc w:val="right"/>
      <w:pPr>
        <w:ind w:left="2160" w:hanging="180"/>
      </w:pPr>
      <w:rPr>
        <w:rFonts w:hint="default"/>
      </w:rPr>
    </w:lvl>
    <w:lvl w:ilvl="3">
      <w:start w:val="1"/>
      <w:numFmt w:val="bullet"/>
      <w:lvlText w:val=""/>
      <w:lvlJc w:val="left"/>
      <w:pPr>
        <w:ind w:left="360" w:hanging="360"/>
      </w:pPr>
      <w:rPr>
        <w:rFonts w:ascii="Symbol" w:hAnsi="Symbol"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suff w:val="space"/>
      <w:lvlText w:val="%7."/>
      <w:lvlJc w:val="left"/>
      <w:pPr>
        <w:ind w:left="36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9" w15:restartNumberingAfterBreak="0">
    <w:nsid w:val="78727DF1"/>
    <w:multiLevelType w:val="hybridMultilevel"/>
    <w:tmpl w:val="89920DA8"/>
    <w:lvl w:ilvl="0" w:tplc="29144780">
      <w:start w:val="1"/>
      <w:numFmt w:val="decimal"/>
      <w:suff w:val="space"/>
      <w:lvlText w:val="%1"/>
      <w:lvlJc w:val="left"/>
      <w:pPr>
        <w:ind w:left="360" w:hanging="360"/>
      </w:pPr>
      <w:rPr>
        <w:rFonts w:ascii="Arial" w:eastAsiaTheme="minorEastAsia"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0" w15:restartNumberingAfterBreak="0">
    <w:nsid w:val="7A46237E"/>
    <w:multiLevelType w:val="hybridMultilevel"/>
    <w:tmpl w:val="877AC630"/>
    <w:lvl w:ilvl="0" w:tplc="A35A1C7C">
      <w:start w:val="1"/>
      <w:numFmt w:val="decimal"/>
      <w:suff w:val="space"/>
      <w:lvlText w:val="%1"/>
      <w:lvlJc w:val="left"/>
      <w:pPr>
        <w:ind w:left="360" w:hanging="360"/>
      </w:pPr>
      <w:rPr>
        <w:rFonts w:ascii="Arial" w:eastAsiaTheme="minorEastAsia"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1" w15:restartNumberingAfterBreak="0">
    <w:nsid w:val="7B372FCE"/>
    <w:multiLevelType w:val="hybridMultilevel"/>
    <w:tmpl w:val="680C2BBC"/>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15:restartNumberingAfterBreak="0">
    <w:nsid w:val="7F703F1B"/>
    <w:multiLevelType w:val="hybridMultilevel"/>
    <w:tmpl w:val="89506696"/>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3" w15:restartNumberingAfterBreak="0">
    <w:nsid w:val="7FB47FBB"/>
    <w:multiLevelType w:val="hybridMultilevel"/>
    <w:tmpl w:val="E062AC42"/>
    <w:lvl w:ilvl="0" w:tplc="FFFFFFFF">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1"/>
  </w:num>
  <w:num w:numId="2">
    <w:abstractNumId w:val="33"/>
  </w:num>
  <w:num w:numId="3">
    <w:abstractNumId w:val="38"/>
  </w:num>
  <w:num w:numId="4">
    <w:abstractNumId w:val="42"/>
  </w:num>
  <w:num w:numId="5">
    <w:abstractNumId w:val="37"/>
  </w:num>
  <w:num w:numId="6">
    <w:abstractNumId w:val="43"/>
  </w:num>
  <w:num w:numId="7">
    <w:abstractNumId w:val="32"/>
  </w:num>
  <w:num w:numId="8">
    <w:abstractNumId w:val="62"/>
  </w:num>
  <w:num w:numId="9">
    <w:abstractNumId w:val="25"/>
  </w:num>
  <w:num w:numId="10">
    <w:abstractNumId w:val="30"/>
  </w:num>
  <w:num w:numId="11">
    <w:abstractNumId w:val="16"/>
  </w:num>
  <w:num w:numId="12">
    <w:abstractNumId w:val="53"/>
  </w:num>
  <w:num w:numId="13">
    <w:abstractNumId w:val="49"/>
  </w:num>
  <w:num w:numId="14">
    <w:abstractNumId w:val="18"/>
  </w:num>
  <w:num w:numId="15">
    <w:abstractNumId w:val="71"/>
  </w:num>
  <w:num w:numId="16">
    <w:abstractNumId w:val="12"/>
  </w:num>
  <w:num w:numId="17">
    <w:abstractNumId w:val="26"/>
  </w:num>
  <w:num w:numId="18">
    <w:abstractNumId w:val="4"/>
  </w:num>
  <w:num w:numId="19">
    <w:abstractNumId w:val="0"/>
  </w:num>
  <w:num w:numId="20">
    <w:abstractNumId w:val="83"/>
  </w:num>
  <w:num w:numId="21">
    <w:abstractNumId w:val="39"/>
  </w:num>
  <w:num w:numId="22">
    <w:abstractNumId w:val="82"/>
  </w:num>
  <w:num w:numId="23">
    <w:abstractNumId w:val="3"/>
  </w:num>
  <w:num w:numId="24">
    <w:abstractNumId w:val="44"/>
  </w:num>
  <w:num w:numId="25">
    <w:abstractNumId w:val="28"/>
  </w:num>
  <w:num w:numId="26">
    <w:abstractNumId w:val="35"/>
  </w:num>
  <w:num w:numId="27">
    <w:abstractNumId w:val="75"/>
  </w:num>
  <w:num w:numId="28">
    <w:abstractNumId w:val="7"/>
  </w:num>
  <w:num w:numId="29">
    <w:abstractNumId w:val="5"/>
  </w:num>
  <w:num w:numId="30">
    <w:abstractNumId w:val="61"/>
  </w:num>
  <w:num w:numId="31">
    <w:abstractNumId w:val="20"/>
  </w:num>
  <w:num w:numId="32">
    <w:abstractNumId w:val="52"/>
  </w:num>
  <w:num w:numId="33">
    <w:abstractNumId w:val="22"/>
  </w:num>
  <w:num w:numId="34">
    <w:abstractNumId w:val="27"/>
  </w:num>
  <w:num w:numId="35">
    <w:abstractNumId w:val="55"/>
  </w:num>
  <w:num w:numId="36">
    <w:abstractNumId w:val="79"/>
  </w:num>
  <w:num w:numId="37">
    <w:abstractNumId w:val="59"/>
  </w:num>
  <w:num w:numId="38">
    <w:abstractNumId w:val="48"/>
  </w:num>
  <w:num w:numId="39">
    <w:abstractNumId w:val="11"/>
  </w:num>
  <w:num w:numId="40">
    <w:abstractNumId w:val="69"/>
  </w:num>
  <w:num w:numId="41">
    <w:abstractNumId w:val="60"/>
  </w:num>
  <w:num w:numId="42">
    <w:abstractNumId w:val="23"/>
  </w:num>
  <w:num w:numId="43">
    <w:abstractNumId w:val="66"/>
  </w:num>
  <w:num w:numId="44">
    <w:abstractNumId w:val="46"/>
  </w:num>
  <w:num w:numId="45">
    <w:abstractNumId w:val="68"/>
  </w:num>
  <w:num w:numId="46">
    <w:abstractNumId w:val="80"/>
  </w:num>
  <w:num w:numId="47">
    <w:abstractNumId w:val="76"/>
  </w:num>
  <w:num w:numId="48">
    <w:abstractNumId w:val="78"/>
  </w:num>
  <w:num w:numId="49">
    <w:abstractNumId w:val="8"/>
  </w:num>
  <w:num w:numId="50">
    <w:abstractNumId w:val="72"/>
  </w:num>
  <w:num w:numId="51">
    <w:abstractNumId w:val="15"/>
  </w:num>
  <w:num w:numId="52">
    <w:abstractNumId w:val="34"/>
  </w:num>
  <w:num w:numId="53">
    <w:abstractNumId w:val="67"/>
  </w:num>
  <w:num w:numId="54">
    <w:abstractNumId w:val="54"/>
  </w:num>
  <w:num w:numId="55">
    <w:abstractNumId w:val="2"/>
  </w:num>
  <w:num w:numId="56">
    <w:abstractNumId w:val="13"/>
  </w:num>
  <w:num w:numId="57">
    <w:abstractNumId w:val="10"/>
  </w:num>
  <w:num w:numId="58">
    <w:abstractNumId w:val="56"/>
  </w:num>
  <w:num w:numId="59">
    <w:abstractNumId w:val="36"/>
  </w:num>
  <w:num w:numId="60">
    <w:abstractNumId w:val="73"/>
  </w:num>
  <w:num w:numId="61">
    <w:abstractNumId w:val="63"/>
  </w:num>
  <w:num w:numId="62">
    <w:abstractNumId w:val="19"/>
  </w:num>
  <w:num w:numId="63">
    <w:abstractNumId w:val="47"/>
  </w:num>
  <w:num w:numId="64">
    <w:abstractNumId w:val="9"/>
  </w:num>
  <w:num w:numId="65">
    <w:abstractNumId w:val="21"/>
  </w:num>
  <w:num w:numId="66">
    <w:abstractNumId w:val="1"/>
  </w:num>
  <w:num w:numId="67">
    <w:abstractNumId w:val="14"/>
  </w:num>
  <w:num w:numId="68">
    <w:abstractNumId w:val="31"/>
  </w:num>
  <w:num w:numId="69">
    <w:abstractNumId w:val="6"/>
  </w:num>
  <w:num w:numId="70">
    <w:abstractNumId w:val="64"/>
  </w:num>
  <w:num w:numId="71">
    <w:abstractNumId w:val="74"/>
  </w:num>
  <w:num w:numId="72">
    <w:abstractNumId w:val="57"/>
  </w:num>
  <w:num w:numId="73">
    <w:abstractNumId w:val="81"/>
  </w:num>
  <w:num w:numId="74">
    <w:abstractNumId w:val="65"/>
  </w:num>
  <w:num w:numId="75">
    <w:abstractNumId w:val="24"/>
  </w:num>
  <w:num w:numId="76">
    <w:abstractNumId w:val="77"/>
  </w:num>
  <w:num w:numId="77">
    <w:abstractNumId w:val="70"/>
  </w:num>
  <w:num w:numId="78">
    <w:abstractNumId w:val="40"/>
  </w:num>
  <w:num w:numId="79">
    <w:abstractNumId w:val="50"/>
  </w:num>
  <w:num w:numId="80">
    <w:abstractNumId w:val="41"/>
  </w:num>
  <w:num w:numId="81">
    <w:abstractNumId w:val="45"/>
  </w:num>
  <w:num w:numId="82">
    <w:abstractNumId w:val="58"/>
  </w:num>
  <w:num w:numId="83">
    <w:abstractNumId w:val="17"/>
  </w:num>
  <w:num w:numId="84">
    <w:abstractNumId w:val="29"/>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CxMLUwMjAyNjYwNjVR0lEKTi0uzszPAykwrAUASqnHfiwAAAA="/>
  </w:docVars>
  <w:rsids>
    <w:rsidRoot w:val="00D65D42"/>
    <w:rsid w:val="000159C7"/>
    <w:rsid w:val="00040A99"/>
    <w:rsid w:val="00050D17"/>
    <w:rsid w:val="0006448C"/>
    <w:rsid w:val="0007004F"/>
    <w:rsid w:val="0008272C"/>
    <w:rsid w:val="000D6900"/>
    <w:rsid w:val="000F0AA9"/>
    <w:rsid w:val="000F3658"/>
    <w:rsid w:val="00117ED4"/>
    <w:rsid w:val="0014480A"/>
    <w:rsid w:val="001471EA"/>
    <w:rsid w:val="00165B84"/>
    <w:rsid w:val="001730D6"/>
    <w:rsid w:val="001A02D3"/>
    <w:rsid w:val="001A3F22"/>
    <w:rsid w:val="001E6DDB"/>
    <w:rsid w:val="002256C9"/>
    <w:rsid w:val="002265AA"/>
    <w:rsid w:val="00227E81"/>
    <w:rsid w:val="002B35E5"/>
    <w:rsid w:val="002C0EBC"/>
    <w:rsid w:val="002C1D6E"/>
    <w:rsid w:val="00301B06"/>
    <w:rsid w:val="00312523"/>
    <w:rsid w:val="0031691B"/>
    <w:rsid w:val="003326CD"/>
    <w:rsid w:val="003450CA"/>
    <w:rsid w:val="00355A12"/>
    <w:rsid w:val="003814EC"/>
    <w:rsid w:val="003A2555"/>
    <w:rsid w:val="003C2BE5"/>
    <w:rsid w:val="003D0F95"/>
    <w:rsid w:val="00403C17"/>
    <w:rsid w:val="00417AB9"/>
    <w:rsid w:val="00423E45"/>
    <w:rsid w:val="004263DF"/>
    <w:rsid w:val="00441037"/>
    <w:rsid w:val="004631C2"/>
    <w:rsid w:val="00470E8E"/>
    <w:rsid w:val="00474553"/>
    <w:rsid w:val="00476135"/>
    <w:rsid w:val="004838E4"/>
    <w:rsid w:val="00497210"/>
    <w:rsid w:val="004B016F"/>
    <w:rsid w:val="004B758D"/>
    <w:rsid w:val="004C31B6"/>
    <w:rsid w:val="004E119E"/>
    <w:rsid w:val="005037B4"/>
    <w:rsid w:val="00504BB9"/>
    <w:rsid w:val="00513674"/>
    <w:rsid w:val="0052081C"/>
    <w:rsid w:val="00521F00"/>
    <w:rsid w:val="00523036"/>
    <w:rsid w:val="00527C42"/>
    <w:rsid w:val="0055420E"/>
    <w:rsid w:val="00555FA2"/>
    <w:rsid w:val="00562E44"/>
    <w:rsid w:val="00567436"/>
    <w:rsid w:val="00567D21"/>
    <w:rsid w:val="00573F83"/>
    <w:rsid w:val="005A1E29"/>
    <w:rsid w:val="005B73D8"/>
    <w:rsid w:val="005E3051"/>
    <w:rsid w:val="005F4384"/>
    <w:rsid w:val="00604769"/>
    <w:rsid w:val="00610A79"/>
    <w:rsid w:val="00642B54"/>
    <w:rsid w:val="00646C06"/>
    <w:rsid w:val="006524D3"/>
    <w:rsid w:val="0066439A"/>
    <w:rsid w:val="00681635"/>
    <w:rsid w:val="00692713"/>
    <w:rsid w:val="00696E35"/>
    <w:rsid w:val="006A0AC3"/>
    <w:rsid w:val="006B7622"/>
    <w:rsid w:val="006F18C2"/>
    <w:rsid w:val="00702507"/>
    <w:rsid w:val="00706DC0"/>
    <w:rsid w:val="00717871"/>
    <w:rsid w:val="00722F75"/>
    <w:rsid w:val="00734CEF"/>
    <w:rsid w:val="00750480"/>
    <w:rsid w:val="00787710"/>
    <w:rsid w:val="00797EC0"/>
    <w:rsid w:val="007B6CC4"/>
    <w:rsid w:val="007D4E0D"/>
    <w:rsid w:val="007E2380"/>
    <w:rsid w:val="007E639C"/>
    <w:rsid w:val="007F4F15"/>
    <w:rsid w:val="00824BAB"/>
    <w:rsid w:val="0084167A"/>
    <w:rsid w:val="00844D24"/>
    <w:rsid w:val="00852C31"/>
    <w:rsid w:val="008563D6"/>
    <w:rsid w:val="008757DA"/>
    <w:rsid w:val="008851F6"/>
    <w:rsid w:val="008868BB"/>
    <w:rsid w:val="008945FD"/>
    <w:rsid w:val="008B04F5"/>
    <w:rsid w:val="008C543E"/>
    <w:rsid w:val="008D7E35"/>
    <w:rsid w:val="008F78C9"/>
    <w:rsid w:val="009203E2"/>
    <w:rsid w:val="0092076B"/>
    <w:rsid w:val="00931304"/>
    <w:rsid w:val="00937995"/>
    <w:rsid w:val="00954413"/>
    <w:rsid w:val="00960B1B"/>
    <w:rsid w:val="009704C2"/>
    <w:rsid w:val="00970F2F"/>
    <w:rsid w:val="00975C8D"/>
    <w:rsid w:val="009915C1"/>
    <w:rsid w:val="009B09BA"/>
    <w:rsid w:val="009D2B2E"/>
    <w:rsid w:val="009D3E8E"/>
    <w:rsid w:val="009E2B12"/>
    <w:rsid w:val="009F16E1"/>
    <w:rsid w:val="009F77CB"/>
    <w:rsid w:val="00A0776B"/>
    <w:rsid w:val="00A22AA0"/>
    <w:rsid w:val="00A514E2"/>
    <w:rsid w:val="00A850F4"/>
    <w:rsid w:val="00A942CF"/>
    <w:rsid w:val="00A97817"/>
    <w:rsid w:val="00A97D47"/>
    <w:rsid w:val="00AA43A5"/>
    <w:rsid w:val="00AB6CB0"/>
    <w:rsid w:val="00B03F5E"/>
    <w:rsid w:val="00B2054D"/>
    <w:rsid w:val="00B23C6A"/>
    <w:rsid w:val="00B276E7"/>
    <w:rsid w:val="00B35101"/>
    <w:rsid w:val="00B733B5"/>
    <w:rsid w:val="00B76A30"/>
    <w:rsid w:val="00BC01DD"/>
    <w:rsid w:val="00BF155D"/>
    <w:rsid w:val="00BF501B"/>
    <w:rsid w:val="00C04BE1"/>
    <w:rsid w:val="00C13805"/>
    <w:rsid w:val="00C152D4"/>
    <w:rsid w:val="00C2448B"/>
    <w:rsid w:val="00C44290"/>
    <w:rsid w:val="00C53C11"/>
    <w:rsid w:val="00C63CC1"/>
    <w:rsid w:val="00C841F8"/>
    <w:rsid w:val="00CA1019"/>
    <w:rsid w:val="00CA626C"/>
    <w:rsid w:val="00CB383B"/>
    <w:rsid w:val="00CB4C2B"/>
    <w:rsid w:val="00CD0F0F"/>
    <w:rsid w:val="00CD6E21"/>
    <w:rsid w:val="00CE5A62"/>
    <w:rsid w:val="00D20367"/>
    <w:rsid w:val="00D215C9"/>
    <w:rsid w:val="00D42C8C"/>
    <w:rsid w:val="00D51A73"/>
    <w:rsid w:val="00D65D42"/>
    <w:rsid w:val="00D746A2"/>
    <w:rsid w:val="00D8060B"/>
    <w:rsid w:val="00D84795"/>
    <w:rsid w:val="00D90A22"/>
    <w:rsid w:val="00D95238"/>
    <w:rsid w:val="00DA0395"/>
    <w:rsid w:val="00DA40AE"/>
    <w:rsid w:val="00DD681F"/>
    <w:rsid w:val="00DF5CAE"/>
    <w:rsid w:val="00E27532"/>
    <w:rsid w:val="00E326FE"/>
    <w:rsid w:val="00E36C5D"/>
    <w:rsid w:val="00E36CA7"/>
    <w:rsid w:val="00E401AC"/>
    <w:rsid w:val="00E42511"/>
    <w:rsid w:val="00E94DD5"/>
    <w:rsid w:val="00E97F45"/>
    <w:rsid w:val="00EB204E"/>
    <w:rsid w:val="00EB62D1"/>
    <w:rsid w:val="00EB7067"/>
    <w:rsid w:val="00EC4BE9"/>
    <w:rsid w:val="00ED1EB4"/>
    <w:rsid w:val="00EF5EB4"/>
    <w:rsid w:val="00F50688"/>
    <w:rsid w:val="00F53CE5"/>
    <w:rsid w:val="00F90EBD"/>
    <w:rsid w:val="00FE474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1460"/>
  <w15:chartTrackingRefBased/>
  <w15:docId w15:val="{DEF3274D-9300-1841-BBAB-51FFD760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5D42"/>
    <w:pPr>
      <w:spacing w:after="0" w:line="360" w:lineRule="auto"/>
    </w:pPr>
    <w:rPr>
      <w:rFonts w:ascii="Arial" w:hAnsi="Arial" w:cs="Arial"/>
      <w:color w:val="222222"/>
      <w:sz w:val="22"/>
      <w:szCs w:val="22"/>
      <w:shd w:val="clear" w:color="auto" w:fill="FFFFFF"/>
    </w:rPr>
  </w:style>
  <w:style w:type="paragraph" w:styleId="Heading1">
    <w:name w:val="heading 1"/>
    <w:basedOn w:val="Normal"/>
    <w:next w:val="Normal"/>
    <w:link w:val="Heading1Char"/>
    <w:uiPriority w:val="9"/>
    <w:qFormat/>
    <w:rsid w:val="00D65D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5D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65D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65D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5D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5D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D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D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D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5D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5D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65D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65D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5D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5D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D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D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D42"/>
    <w:rPr>
      <w:rFonts w:eastAsiaTheme="majorEastAsia" w:cstheme="majorBidi"/>
      <w:color w:val="272727" w:themeColor="text1" w:themeTint="D8"/>
    </w:rPr>
  </w:style>
  <w:style w:type="paragraph" w:styleId="Title">
    <w:name w:val="Title"/>
    <w:basedOn w:val="Normal"/>
    <w:next w:val="Normal"/>
    <w:link w:val="TitleChar"/>
    <w:uiPriority w:val="10"/>
    <w:qFormat/>
    <w:rsid w:val="00D65D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D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D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5D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D42"/>
    <w:pPr>
      <w:spacing w:before="160"/>
      <w:jc w:val="center"/>
    </w:pPr>
    <w:rPr>
      <w:i/>
      <w:iCs/>
      <w:color w:val="404040" w:themeColor="text1" w:themeTint="BF"/>
    </w:rPr>
  </w:style>
  <w:style w:type="character" w:customStyle="1" w:styleId="QuoteChar">
    <w:name w:val="Quote Char"/>
    <w:basedOn w:val="DefaultParagraphFont"/>
    <w:link w:val="Quote"/>
    <w:uiPriority w:val="29"/>
    <w:rsid w:val="00D65D42"/>
    <w:rPr>
      <w:i/>
      <w:iCs/>
      <w:color w:val="404040" w:themeColor="text1" w:themeTint="BF"/>
    </w:rPr>
  </w:style>
  <w:style w:type="paragraph" w:styleId="ListParagraph">
    <w:name w:val="List Paragraph"/>
    <w:basedOn w:val="Normal"/>
    <w:uiPriority w:val="34"/>
    <w:qFormat/>
    <w:rsid w:val="00D65D42"/>
    <w:pPr>
      <w:ind w:left="720"/>
      <w:contextualSpacing/>
    </w:pPr>
  </w:style>
  <w:style w:type="character" w:styleId="IntenseEmphasis">
    <w:name w:val="Intense Emphasis"/>
    <w:basedOn w:val="DefaultParagraphFont"/>
    <w:uiPriority w:val="21"/>
    <w:qFormat/>
    <w:rsid w:val="00D65D42"/>
    <w:rPr>
      <w:i/>
      <w:iCs/>
      <w:color w:val="0F4761" w:themeColor="accent1" w:themeShade="BF"/>
    </w:rPr>
  </w:style>
  <w:style w:type="paragraph" w:styleId="IntenseQuote">
    <w:name w:val="Intense Quote"/>
    <w:basedOn w:val="Normal"/>
    <w:next w:val="Normal"/>
    <w:link w:val="IntenseQuoteChar"/>
    <w:uiPriority w:val="30"/>
    <w:qFormat/>
    <w:rsid w:val="00D65D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5D42"/>
    <w:rPr>
      <w:i/>
      <w:iCs/>
      <w:color w:val="0F4761" w:themeColor="accent1" w:themeShade="BF"/>
    </w:rPr>
  </w:style>
  <w:style w:type="character" w:styleId="IntenseReference">
    <w:name w:val="Intense Reference"/>
    <w:basedOn w:val="DefaultParagraphFont"/>
    <w:uiPriority w:val="32"/>
    <w:qFormat/>
    <w:rsid w:val="00D65D42"/>
    <w:rPr>
      <w:b/>
      <w:bCs/>
      <w:smallCaps/>
      <w:color w:val="0F4761" w:themeColor="accent1" w:themeShade="BF"/>
      <w:spacing w:val="5"/>
    </w:rPr>
  </w:style>
  <w:style w:type="character" w:styleId="Hyperlink">
    <w:name w:val="Hyperlink"/>
    <w:basedOn w:val="DefaultParagraphFont"/>
    <w:uiPriority w:val="99"/>
    <w:unhideWhenUsed/>
    <w:rsid w:val="00D65D42"/>
    <w:rPr>
      <w:color w:val="467886" w:themeColor="hyperlink"/>
      <w:u w:val="single"/>
    </w:rPr>
  </w:style>
  <w:style w:type="character" w:customStyle="1" w:styleId="UnresolvedMention">
    <w:name w:val="Unresolved Mention"/>
    <w:basedOn w:val="DefaultParagraphFont"/>
    <w:uiPriority w:val="99"/>
    <w:semiHidden/>
    <w:unhideWhenUsed/>
    <w:rsid w:val="00D65D42"/>
    <w:rPr>
      <w:color w:val="605E5C"/>
      <w:shd w:val="clear" w:color="auto" w:fill="E1DFDD"/>
    </w:rPr>
  </w:style>
  <w:style w:type="paragraph" w:styleId="Header">
    <w:name w:val="header"/>
    <w:basedOn w:val="Normal"/>
    <w:link w:val="HeaderChar"/>
    <w:uiPriority w:val="99"/>
    <w:unhideWhenUsed/>
    <w:rsid w:val="00D65D42"/>
    <w:pPr>
      <w:tabs>
        <w:tab w:val="center" w:pos="4680"/>
        <w:tab w:val="right" w:pos="9360"/>
      </w:tabs>
      <w:ind w:right="360"/>
    </w:pPr>
  </w:style>
  <w:style w:type="character" w:customStyle="1" w:styleId="HeaderChar">
    <w:name w:val="Header Char"/>
    <w:basedOn w:val="DefaultParagraphFont"/>
    <w:link w:val="Header"/>
    <w:uiPriority w:val="99"/>
    <w:rsid w:val="00D65D42"/>
    <w:rPr>
      <w:rFonts w:ascii="Arial" w:hAnsi="Arial" w:cs="Arial"/>
      <w:color w:val="222222"/>
      <w:sz w:val="22"/>
      <w:szCs w:val="22"/>
    </w:rPr>
  </w:style>
  <w:style w:type="paragraph" w:styleId="Footer">
    <w:name w:val="footer"/>
    <w:basedOn w:val="Normal"/>
    <w:link w:val="FooterChar"/>
    <w:uiPriority w:val="99"/>
    <w:unhideWhenUsed/>
    <w:rsid w:val="00D65D42"/>
    <w:pPr>
      <w:tabs>
        <w:tab w:val="center" w:pos="4680"/>
        <w:tab w:val="right" w:pos="9360"/>
      </w:tabs>
    </w:pPr>
  </w:style>
  <w:style w:type="character" w:customStyle="1" w:styleId="FooterChar">
    <w:name w:val="Footer Char"/>
    <w:basedOn w:val="DefaultParagraphFont"/>
    <w:link w:val="Footer"/>
    <w:uiPriority w:val="99"/>
    <w:rsid w:val="00D65D42"/>
    <w:rPr>
      <w:rFonts w:ascii="Arial" w:hAnsi="Arial" w:cs="Arial"/>
      <w:color w:val="222222"/>
      <w:sz w:val="22"/>
      <w:szCs w:val="22"/>
    </w:rPr>
  </w:style>
  <w:style w:type="character" w:styleId="PageNumber">
    <w:name w:val="page number"/>
    <w:basedOn w:val="DefaultParagraphFont"/>
    <w:uiPriority w:val="99"/>
    <w:semiHidden/>
    <w:unhideWhenUsed/>
    <w:rsid w:val="00D65D42"/>
  </w:style>
  <w:style w:type="table" w:styleId="TableGrid">
    <w:name w:val="Table Grid"/>
    <w:basedOn w:val="TableNormal"/>
    <w:uiPriority w:val="59"/>
    <w:rsid w:val="00D65D4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D65D42"/>
    <w:pPr>
      <w:spacing w:line="240" w:lineRule="auto"/>
    </w:pPr>
    <w:rPr>
      <w:sz w:val="20"/>
      <w:szCs w:val="20"/>
    </w:rPr>
  </w:style>
  <w:style w:type="character" w:customStyle="1" w:styleId="CommentTextChar">
    <w:name w:val="Comment Text Char"/>
    <w:basedOn w:val="DefaultParagraphFont"/>
    <w:link w:val="CommentText"/>
    <w:uiPriority w:val="99"/>
    <w:rsid w:val="00D65D42"/>
    <w:rPr>
      <w:rFonts w:ascii="Arial" w:hAnsi="Arial" w:cs="Arial"/>
      <w:color w:val="222222"/>
      <w:sz w:val="20"/>
      <w:szCs w:val="20"/>
    </w:rPr>
  </w:style>
  <w:style w:type="character" w:styleId="CommentReference">
    <w:name w:val="annotation reference"/>
    <w:basedOn w:val="DefaultParagraphFont"/>
    <w:uiPriority w:val="99"/>
    <w:semiHidden/>
    <w:unhideWhenUsed/>
    <w:rsid w:val="00D65D42"/>
    <w:rPr>
      <w:sz w:val="16"/>
      <w:szCs w:val="16"/>
    </w:rPr>
  </w:style>
  <w:style w:type="paragraph" w:styleId="Revision">
    <w:name w:val="Revision"/>
    <w:hidden/>
    <w:uiPriority w:val="99"/>
    <w:semiHidden/>
    <w:rsid w:val="00D65D42"/>
    <w:pPr>
      <w:spacing w:after="0" w:line="240" w:lineRule="auto"/>
    </w:pPr>
    <w:rPr>
      <w:rFonts w:ascii="Arial" w:hAnsi="Arial" w:cs="Arial"/>
      <w:color w:val="222222"/>
      <w:sz w:val="22"/>
      <w:szCs w:val="22"/>
      <w:shd w:val="clear" w:color="auto" w:fill="FFFFFF"/>
    </w:rPr>
  </w:style>
  <w:style w:type="paragraph" w:styleId="CommentSubject">
    <w:name w:val="annotation subject"/>
    <w:basedOn w:val="CommentText"/>
    <w:next w:val="CommentText"/>
    <w:link w:val="CommentSubjectChar"/>
    <w:uiPriority w:val="99"/>
    <w:semiHidden/>
    <w:unhideWhenUsed/>
    <w:rsid w:val="00D65D42"/>
    <w:rPr>
      <w:b/>
      <w:bCs/>
    </w:rPr>
  </w:style>
  <w:style w:type="character" w:customStyle="1" w:styleId="CommentSubjectChar">
    <w:name w:val="Comment Subject Char"/>
    <w:basedOn w:val="CommentTextChar"/>
    <w:link w:val="CommentSubject"/>
    <w:uiPriority w:val="99"/>
    <w:semiHidden/>
    <w:rsid w:val="00D65D42"/>
    <w:rPr>
      <w:rFonts w:ascii="Arial" w:hAnsi="Arial" w:cs="Arial"/>
      <w:b/>
      <w:bCs/>
      <w:color w:val="222222"/>
      <w:sz w:val="20"/>
      <w:szCs w:val="20"/>
    </w:rPr>
  </w:style>
  <w:style w:type="table" w:styleId="ListTable1Light-Accent1">
    <w:name w:val="List Table 1 Light Accent 1"/>
    <w:basedOn w:val="TableNormal"/>
    <w:uiPriority w:val="46"/>
    <w:rsid w:val="00D65D42"/>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2">
    <w:name w:val="Plain Table 2"/>
    <w:basedOn w:val="TableNormal"/>
    <w:uiPriority w:val="42"/>
    <w:rsid w:val="00D65D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D65D42"/>
    <w:pPr>
      <w:spacing w:line="480" w:lineRule="auto"/>
      <w:ind w:left="720" w:hanging="720"/>
    </w:pPr>
  </w:style>
  <w:style w:type="numbering" w:customStyle="1" w:styleId="CurrentList1">
    <w:name w:val="Current List1"/>
    <w:uiPriority w:val="99"/>
    <w:rsid w:val="00D65D42"/>
    <w:pPr>
      <w:numPr>
        <w:numId w:val="57"/>
      </w:numPr>
    </w:pPr>
  </w:style>
  <w:style w:type="numbering" w:customStyle="1" w:styleId="CurrentList2">
    <w:name w:val="Current List2"/>
    <w:uiPriority w:val="99"/>
    <w:rsid w:val="00D65D42"/>
    <w:pPr>
      <w:numPr>
        <w:numId w:val="5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5778</Words>
  <Characters>32937</Characters>
  <Application>Microsoft Office Word</Application>
  <DocSecurity>0</DocSecurity>
  <Lines>274</Lines>
  <Paragraphs>77</Paragraphs>
  <ScaleCrop>false</ScaleCrop>
  <Company/>
  <LinksUpToDate>false</LinksUpToDate>
  <CharactersWithSpaces>38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é Halicki-Asakawa</dc:creator>
  <cp:keywords/>
  <dc:description/>
  <cp:lastModifiedBy>User</cp:lastModifiedBy>
  <cp:revision>3</cp:revision>
  <dcterms:created xsi:type="dcterms:W3CDTF">2024-07-26T15:50:00Z</dcterms:created>
  <dcterms:modified xsi:type="dcterms:W3CDTF">2025-04-07T07:50:00Z</dcterms:modified>
</cp:coreProperties>
</file>